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F614" w14:textId="77777777" w:rsidR="00621F3B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  <w:r w:rsidRPr="0042643B">
        <w:rPr>
          <w:rFonts w:ascii="Times New Roman" w:hAnsi="Times New Roman"/>
        </w:rPr>
        <w:t>Table 1 Detection rate of prostate cancer by different biopsy sampling schemes compared with that of 12-core systematic biopsy as the reference standard in layer 2.</w:t>
      </w:r>
    </w:p>
    <w:tbl>
      <w:tblPr>
        <w:tblW w:w="10691" w:type="dxa"/>
        <w:tblInd w:w="-1482" w:type="dxa"/>
        <w:tblLook w:val="04A0" w:firstRow="1" w:lastRow="0" w:firstColumn="1" w:lastColumn="0" w:noHBand="0" w:noVBand="1"/>
      </w:tblPr>
      <w:tblGrid>
        <w:gridCol w:w="827"/>
        <w:gridCol w:w="997"/>
        <w:gridCol w:w="1227"/>
        <w:gridCol w:w="651"/>
        <w:gridCol w:w="1186"/>
        <w:gridCol w:w="1019"/>
        <w:gridCol w:w="801"/>
        <w:gridCol w:w="1004"/>
        <w:gridCol w:w="1927"/>
        <w:gridCol w:w="1052"/>
      </w:tblGrid>
      <w:tr w:rsidR="0042643B" w:rsidRPr="0042643B" w14:paraId="3C6AF819" w14:textId="77777777" w:rsidTr="00621F3B"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FBD1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The number of layer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6CF8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CORE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497F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SBx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508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McNemar’s test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904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Sensitivity</w:t>
            </w:r>
          </w:p>
          <w:p w14:paraId="36CC1BC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241A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NPV</w:t>
            </w:r>
          </w:p>
          <w:p w14:paraId="21ADDC3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6126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ccuracy</w:t>
            </w:r>
          </w:p>
          <w:p w14:paraId="065DE7B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3F6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E763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 xml:space="preserve">P 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</w:tr>
      <w:tr w:rsidR="0042643B" w:rsidRPr="0042643B" w14:paraId="67865685" w14:textId="77777777" w:rsidTr="00621F3B"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CAD2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74C65D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8ED03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7B1661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BA5A2E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C67FE2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C8E879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2F3BEA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BE726D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0DC9520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F5CCD8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6459EF8" w14:textId="666D5F50" w:rsidR="00F958E6" w:rsidRPr="0042643B" w:rsidRDefault="00621F3B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2</w:t>
            </w:r>
          </w:p>
          <w:p w14:paraId="57F04B5C" w14:textId="0CEE5D4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7FC4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5692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F328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3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2B54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0E9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3.86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8519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5.88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E066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5.21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7CE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19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747-0.892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F1468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67DEC05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AA98EB0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2290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BA21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CE541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220C48D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25FA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D635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7CA6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BCEA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4516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2FFB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1041A4C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3C30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67EE2CF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</w:t>
            </w:r>
          </w:p>
          <w:p w14:paraId="373F49B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1FB800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786AFC6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6</w:t>
            </w:r>
          </w:p>
        </w:tc>
        <w:tc>
          <w:tcPr>
            <w:tcW w:w="1186" w:type="dxa"/>
            <w:vMerge w:val="restart"/>
          </w:tcPr>
          <w:p w14:paraId="3B63062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9" w:type="dxa"/>
            <w:vMerge w:val="restart"/>
          </w:tcPr>
          <w:p w14:paraId="60EF686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.52</w:t>
            </w:r>
          </w:p>
        </w:tc>
        <w:tc>
          <w:tcPr>
            <w:tcW w:w="801" w:type="dxa"/>
            <w:vMerge w:val="restart"/>
          </w:tcPr>
          <w:p w14:paraId="5B85CCC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9.09</w:t>
            </w:r>
          </w:p>
        </w:tc>
        <w:tc>
          <w:tcPr>
            <w:tcW w:w="1004" w:type="dxa"/>
            <w:vMerge w:val="restart"/>
          </w:tcPr>
          <w:p w14:paraId="370EBEF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5.95</w:t>
            </w:r>
          </w:p>
          <w:p w14:paraId="4BC0280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27" w:type="dxa"/>
            <w:vMerge w:val="restart"/>
          </w:tcPr>
          <w:p w14:paraId="25CC4D6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98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42-0.95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2" w:type="dxa"/>
            <w:vMerge w:val="restart"/>
          </w:tcPr>
          <w:p w14:paraId="29C2B02E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CED91E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48E4301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1B05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871EE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BB92BD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69D443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7</w:t>
            </w:r>
          </w:p>
        </w:tc>
        <w:tc>
          <w:tcPr>
            <w:tcW w:w="0" w:type="auto"/>
            <w:vMerge/>
            <w:vAlign w:val="center"/>
          </w:tcPr>
          <w:p w14:paraId="0F28C8E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AF633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7EEC8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45014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4F2C3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609DB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EFE9BF9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D3D9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712023C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  <w:p w14:paraId="7909F21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0D996A5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519193E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3</w:t>
            </w:r>
          </w:p>
        </w:tc>
        <w:tc>
          <w:tcPr>
            <w:tcW w:w="1186" w:type="dxa"/>
            <w:vMerge w:val="restart"/>
          </w:tcPr>
          <w:p w14:paraId="58E3C7E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02</w:t>
            </w:r>
          </w:p>
        </w:tc>
        <w:tc>
          <w:tcPr>
            <w:tcW w:w="1019" w:type="dxa"/>
            <w:vMerge w:val="restart"/>
          </w:tcPr>
          <w:p w14:paraId="3578D19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7.95</w:t>
            </w:r>
          </w:p>
        </w:tc>
        <w:tc>
          <w:tcPr>
            <w:tcW w:w="801" w:type="dxa"/>
            <w:vMerge w:val="restart"/>
          </w:tcPr>
          <w:p w14:paraId="770D848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.17</w:t>
            </w:r>
          </w:p>
        </w:tc>
        <w:tc>
          <w:tcPr>
            <w:tcW w:w="1004" w:type="dxa"/>
            <w:vMerge w:val="restart"/>
          </w:tcPr>
          <w:p w14:paraId="5CA2978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1.74</w:t>
            </w:r>
          </w:p>
        </w:tc>
        <w:tc>
          <w:tcPr>
            <w:tcW w:w="1927" w:type="dxa"/>
            <w:vMerge w:val="restart"/>
          </w:tcPr>
          <w:p w14:paraId="649CA19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40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97-0.98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2" w:type="dxa"/>
            <w:vMerge w:val="restart"/>
          </w:tcPr>
          <w:p w14:paraId="67F0D003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1C68E3F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76C8649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29B7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02EF6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6A6638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4846407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4A22DA3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61A151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A72A0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0359B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C962DF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6DCD5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9DECE31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8712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06CA3F8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227" w:type="dxa"/>
          </w:tcPr>
          <w:p w14:paraId="17F3439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6A7561E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1186" w:type="dxa"/>
            <w:vMerge w:val="restart"/>
          </w:tcPr>
          <w:p w14:paraId="343AD26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16</w:t>
            </w:r>
          </w:p>
        </w:tc>
        <w:tc>
          <w:tcPr>
            <w:tcW w:w="1019" w:type="dxa"/>
            <w:vMerge w:val="restart"/>
          </w:tcPr>
          <w:p w14:paraId="4FA5DB2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1.57</w:t>
            </w:r>
          </w:p>
        </w:tc>
        <w:tc>
          <w:tcPr>
            <w:tcW w:w="801" w:type="dxa"/>
            <w:vMerge w:val="restart"/>
          </w:tcPr>
          <w:p w14:paraId="28D57A6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4.44</w:t>
            </w:r>
          </w:p>
        </w:tc>
        <w:tc>
          <w:tcPr>
            <w:tcW w:w="1004" w:type="dxa"/>
            <w:vMerge w:val="restart"/>
          </w:tcPr>
          <w:p w14:paraId="20C5985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4.21</w:t>
            </w:r>
          </w:p>
        </w:tc>
        <w:tc>
          <w:tcPr>
            <w:tcW w:w="1927" w:type="dxa"/>
            <w:vMerge w:val="restart"/>
          </w:tcPr>
          <w:p w14:paraId="5771E9B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58(0.922-0.994)</w:t>
            </w:r>
          </w:p>
        </w:tc>
        <w:tc>
          <w:tcPr>
            <w:tcW w:w="1052" w:type="dxa"/>
            <w:vMerge w:val="restart"/>
          </w:tcPr>
          <w:p w14:paraId="481F0BF5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6A1A9BF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29210CC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8F7C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658BA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8ABEFD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071C16E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5BA70D3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B3798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4B36B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27F0D8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36E85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7BDB1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0E9D749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B488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783A953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  <w:p w14:paraId="7A7B837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F6EA13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022C0EC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</w:t>
            </w:r>
          </w:p>
        </w:tc>
        <w:tc>
          <w:tcPr>
            <w:tcW w:w="1186" w:type="dxa"/>
            <w:vMerge w:val="restart"/>
          </w:tcPr>
          <w:p w14:paraId="6F40BB7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125</w:t>
            </w:r>
          </w:p>
        </w:tc>
        <w:tc>
          <w:tcPr>
            <w:tcW w:w="1019" w:type="dxa"/>
            <w:vMerge w:val="restart"/>
          </w:tcPr>
          <w:p w14:paraId="2165B5A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.18</w:t>
            </w:r>
          </w:p>
        </w:tc>
        <w:tc>
          <w:tcPr>
            <w:tcW w:w="801" w:type="dxa"/>
            <w:vMerge w:val="restart"/>
          </w:tcPr>
          <w:p w14:paraId="55F5BEC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0.48</w:t>
            </w:r>
          </w:p>
        </w:tc>
        <w:tc>
          <w:tcPr>
            <w:tcW w:w="1004" w:type="dxa"/>
            <w:vMerge w:val="restart"/>
          </w:tcPr>
          <w:p w14:paraId="4FA4913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6.69</w:t>
            </w:r>
          </w:p>
        </w:tc>
        <w:tc>
          <w:tcPr>
            <w:tcW w:w="1927" w:type="dxa"/>
            <w:vMerge w:val="restart"/>
          </w:tcPr>
          <w:p w14:paraId="7764ACC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76(0.949-1.000)</w:t>
            </w:r>
          </w:p>
        </w:tc>
        <w:tc>
          <w:tcPr>
            <w:tcW w:w="1052" w:type="dxa"/>
            <w:vMerge w:val="restart"/>
          </w:tcPr>
          <w:p w14:paraId="6C45ED91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51B7BD6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DCE2878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4CE3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97940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117BDF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56DFA79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5D2E07A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E9694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7915E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48EB9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8403E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96D09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71E5B15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3731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4E92F79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1227" w:type="dxa"/>
          </w:tcPr>
          <w:p w14:paraId="7732666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6390515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0</w:t>
            </w:r>
          </w:p>
        </w:tc>
        <w:tc>
          <w:tcPr>
            <w:tcW w:w="1186" w:type="dxa"/>
            <w:vMerge w:val="restart"/>
          </w:tcPr>
          <w:p w14:paraId="328E610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25</w:t>
            </w:r>
          </w:p>
        </w:tc>
        <w:tc>
          <w:tcPr>
            <w:tcW w:w="1019" w:type="dxa"/>
            <w:vMerge w:val="restart"/>
          </w:tcPr>
          <w:p w14:paraId="1B2D609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6.39</w:t>
            </w:r>
          </w:p>
        </w:tc>
        <w:tc>
          <w:tcPr>
            <w:tcW w:w="801" w:type="dxa"/>
            <w:vMerge w:val="restart"/>
          </w:tcPr>
          <w:p w14:paraId="36DFAE9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2.68</w:t>
            </w:r>
          </w:p>
        </w:tc>
        <w:tc>
          <w:tcPr>
            <w:tcW w:w="1004" w:type="dxa"/>
            <w:vMerge w:val="restart"/>
          </w:tcPr>
          <w:p w14:paraId="3E3A9F7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52</w:t>
            </w:r>
          </w:p>
        </w:tc>
        <w:tc>
          <w:tcPr>
            <w:tcW w:w="1927" w:type="dxa"/>
            <w:vMerge w:val="restart"/>
          </w:tcPr>
          <w:p w14:paraId="6A05722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82(0.980-1.000)</w:t>
            </w:r>
          </w:p>
        </w:tc>
        <w:tc>
          <w:tcPr>
            <w:tcW w:w="1052" w:type="dxa"/>
            <w:vMerge w:val="restart"/>
          </w:tcPr>
          <w:p w14:paraId="6DF9F42C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919354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B3D17F2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9107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1A7FC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4A4AC3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0C6F995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305B676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9A42A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FC5DB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A3BC7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815D8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2ECA32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178845B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C588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576D4D6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227" w:type="dxa"/>
          </w:tcPr>
          <w:p w14:paraId="173EFC6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6666A82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186" w:type="dxa"/>
            <w:vMerge w:val="restart"/>
          </w:tcPr>
          <w:p w14:paraId="0B4ECA9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19" w:type="dxa"/>
            <w:vMerge w:val="restart"/>
          </w:tcPr>
          <w:p w14:paraId="68BF19E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801" w:type="dxa"/>
            <w:vMerge w:val="restart"/>
          </w:tcPr>
          <w:p w14:paraId="0651E0A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04" w:type="dxa"/>
            <w:vMerge w:val="restart"/>
          </w:tcPr>
          <w:p w14:paraId="0E252F4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927" w:type="dxa"/>
            <w:vMerge w:val="restart"/>
          </w:tcPr>
          <w:p w14:paraId="439490B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52" w:type="dxa"/>
          </w:tcPr>
          <w:p w14:paraId="35816E7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52687A6A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A73D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BA142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0A5213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39F7580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60F7D3D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87934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2A34B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35C24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6AD73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52" w:type="dxa"/>
          </w:tcPr>
          <w:p w14:paraId="7ACE2B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AE9A19E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D058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13390D4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1227" w:type="dxa"/>
          </w:tcPr>
          <w:p w14:paraId="0EBEB6A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572136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186" w:type="dxa"/>
            <w:vMerge w:val="restart"/>
          </w:tcPr>
          <w:p w14:paraId="445F8ED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19" w:type="dxa"/>
            <w:vMerge w:val="restart"/>
          </w:tcPr>
          <w:p w14:paraId="20F6C2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801" w:type="dxa"/>
            <w:vMerge w:val="restart"/>
          </w:tcPr>
          <w:p w14:paraId="358E2CB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04" w:type="dxa"/>
            <w:vMerge w:val="restart"/>
          </w:tcPr>
          <w:p w14:paraId="2A561CC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927" w:type="dxa"/>
            <w:vMerge w:val="restart"/>
          </w:tcPr>
          <w:p w14:paraId="449AF64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52" w:type="dxa"/>
            <w:vMerge w:val="restart"/>
          </w:tcPr>
          <w:p w14:paraId="07E5EE0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1726D4AC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9F5C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86A2C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12014D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56CD81A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24F3F14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7C3C8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2B246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C1FFB4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F6A7C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E9076B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1C96A6A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998E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362CE97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1227" w:type="dxa"/>
          </w:tcPr>
          <w:p w14:paraId="7405F9A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2447AA6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2</w:t>
            </w:r>
          </w:p>
        </w:tc>
        <w:tc>
          <w:tcPr>
            <w:tcW w:w="1186" w:type="dxa"/>
            <w:vMerge w:val="restart"/>
          </w:tcPr>
          <w:p w14:paraId="6C60FB5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5F98501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8.80</w:t>
            </w:r>
          </w:p>
        </w:tc>
        <w:tc>
          <w:tcPr>
            <w:tcW w:w="801" w:type="dxa"/>
            <w:vMerge w:val="restart"/>
          </w:tcPr>
          <w:p w14:paraId="71446D0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44</w:t>
            </w:r>
          </w:p>
        </w:tc>
        <w:tc>
          <w:tcPr>
            <w:tcW w:w="1004" w:type="dxa"/>
            <w:vMerge w:val="restart"/>
          </w:tcPr>
          <w:p w14:paraId="691758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17</w:t>
            </w:r>
          </w:p>
        </w:tc>
        <w:tc>
          <w:tcPr>
            <w:tcW w:w="1927" w:type="dxa"/>
            <w:vMerge w:val="restart"/>
          </w:tcPr>
          <w:p w14:paraId="3FB0874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94(0.980-1.000)</w:t>
            </w:r>
          </w:p>
        </w:tc>
        <w:tc>
          <w:tcPr>
            <w:tcW w:w="1052" w:type="dxa"/>
            <w:vMerge w:val="restart"/>
          </w:tcPr>
          <w:p w14:paraId="7242D116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085C237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7975661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44AB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B2F8A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EFA75B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6982ACC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552BD45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7D08D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C8B25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6D863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C3066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6D9AB8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179BC10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9A16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</w:tcPr>
          <w:p w14:paraId="2F10CD6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1227" w:type="dxa"/>
          </w:tcPr>
          <w:p w14:paraId="32A5712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0FF241C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186" w:type="dxa"/>
            <w:vMerge w:val="restart"/>
          </w:tcPr>
          <w:p w14:paraId="5BD3398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19" w:type="dxa"/>
            <w:vMerge w:val="restart"/>
          </w:tcPr>
          <w:p w14:paraId="5151D02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801" w:type="dxa"/>
            <w:vMerge w:val="restart"/>
          </w:tcPr>
          <w:p w14:paraId="4AAB03D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04" w:type="dxa"/>
            <w:vMerge w:val="restart"/>
          </w:tcPr>
          <w:p w14:paraId="1DBE43B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927" w:type="dxa"/>
            <w:vMerge w:val="restart"/>
          </w:tcPr>
          <w:p w14:paraId="2739893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52" w:type="dxa"/>
            <w:vMerge w:val="restart"/>
          </w:tcPr>
          <w:p w14:paraId="65510D5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1FCB1574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09C8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F11A3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9888F6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16F1EBA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59E98CC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FCB845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DA0DEB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F8CD58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E8FED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85C45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BF11C5C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2CBA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C58B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1227" w:type="dxa"/>
          </w:tcPr>
          <w:p w14:paraId="2EF4D03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00E445D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3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1E1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B51C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D4F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234B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CFA1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30C0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7984EFD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D156E28" w14:textId="77777777" w:rsidTr="00621F3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9E3F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A6B6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C94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61A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5655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D53C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3FAB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54CB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DD2D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E566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14:paraId="26B0E853" w14:textId="17BD80F8" w:rsidR="00F958E6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  <w:r w:rsidRPr="0042643B">
        <w:rPr>
          <w:rFonts w:ascii="Times New Roman" w:hAnsi="Times New Roman"/>
        </w:rPr>
        <w:t>Table 2 Detection rate of prostate cancer by different biopsy sampling schemes compared with that of 12-core systematic biopsy as the reference standard in layer 3.</w:t>
      </w:r>
    </w:p>
    <w:tbl>
      <w:tblPr>
        <w:tblW w:w="10691" w:type="dxa"/>
        <w:tblInd w:w="-1482" w:type="dxa"/>
        <w:tblLook w:val="04A0" w:firstRow="1" w:lastRow="0" w:firstColumn="1" w:lastColumn="0" w:noHBand="0" w:noVBand="1"/>
      </w:tblPr>
      <w:tblGrid>
        <w:gridCol w:w="827"/>
        <w:gridCol w:w="990"/>
        <w:gridCol w:w="1227"/>
        <w:gridCol w:w="651"/>
        <w:gridCol w:w="1185"/>
        <w:gridCol w:w="1017"/>
        <w:gridCol w:w="833"/>
        <w:gridCol w:w="1001"/>
        <w:gridCol w:w="1912"/>
        <w:gridCol w:w="1048"/>
      </w:tblGrid>
      <w:tr w:rsidR="0042643B" w:rsidRPr="0042643B" w14:paraId="701E5B66" w14:textId="77777777" w:rsidTr="00F11B07"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D7BF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bookmarkStart w:id="0" w:name="_Hlk78394119"/>
            <w:r w:rsidRPr="0042643B">
              <w:rPr>
                <w:rFonts w:ascii="Times New Roman" w:hAnsi="Times New Roman"/>
                <w:kern w:val="0"/>
                <w:sz w:val="20"/>
              </w:rPr>
              <w:t>The number of laye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974F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CORE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177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SBx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569F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McNemar’s test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E5AB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Sensitivity</w:t>
            </w:r>
          </w:p>
          <w:p w14:paraId="351B8E7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5B04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NPV</w:t>
            </w:r>
          </w:p>
          <w:p w14:paraId="0FB8FC2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FB9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ccuracy</w:t>
            </w:r>
          </w:p>
          <w:p w14:paraId="1B9AD6F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63B5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E6DF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 xml:space="preserve">P 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</w:tr>
      <w:tr w:rsidR="0042643B" w:rsidRPr="0042643B" w14:paraId="0CC63362" w14:textId="77777777" w:rsidTr="00F11B07"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545C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A71AD9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61D67B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612022F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8E9DE4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F0047D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8D1EAD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682AEFC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23C9B0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A1516B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6145D6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64F9E1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771C81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7A2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lastRenderedPageBreak/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98C9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3C6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2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83B1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014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6.67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B0C1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9.41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B752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0.73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AD00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3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760-0.907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C9655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14D00E6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21991D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DEA8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B122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CC495E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7CB84F4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6611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854F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1B51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C45B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C211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EBA3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E4275F9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BB24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37F22B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</w:t>
            </w:r>
          </w:p>
          <w:p w14:paraId="6075EDF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737078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0527B37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6</w:t>
            </w:r>
          </w:p>
        </w:tc>
        <w:tc>
          <w:tcPr>
            <w:tcW w:w="1185" w:type="dxa"/>
            <w:vMerge w:val="restart"/>
          </w:tcPr>
          <w:p w14:paraId="5F1D6AC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7" w:type="dxa"/>
            <w:vMerge w:val="restart"/>
          </w:tcPr>
          <w:p w14:paraId="0696EA4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.63</w:t>
            </w:r>
          </w:p>
        </w:tc>
        <w:tc>
          <w:tcPr>
            <w:tcW w:w="833" w:type="dxa"/>
            <w:vMerge w:val="restart"/>
          </w:tcPr>
          <w:p w14:paraId="66A67B4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0.54</w:t>
            </w:r>
          </w:p>
        </w:tc>
        <w:tc>
          <w:tcPr>
            <w:tcW w:w="1001" w:type="dxa"/>
            <w:vMerge w:val="restart"/>
          </w:tcPr>
          <w:p w14:paraId="1BD4830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2.11</w:t>
            </w:r>
          </w:p>
          <w:p w14:paraId="42B35F6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12" w:type="dxa"/>
            <w:vMerge w:val="restart"/>
          </w:tcPr>
          <w:p w14:paraId="76601E0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98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43-0.95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</w:tcPr>
          <w:p w14:paraId="606BE48D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62BED7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C732178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4E00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03F94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7803A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6D4EECD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2</w:t>
            </w:r>
          </w:p>
        </w:tc>
        <w:tc>
          <w:tcPr>
            <w:tcW w:w="0" w:type="auto"/>
            <w:vMerge/>
            <w:vAlign w:val="center"/>
          </w:tcPr>
          <w:p w14:paraId="07E20F7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67803C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4536927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599D7B2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8B640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3897C5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1D5160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7BD9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6A91A1F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  <w:p w14:paraId="6FFEBB6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A68F76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7E7E3E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6</w:t>
            </w:r>
          </w:p>
        </w:tc>
        <w:tc>
          <w:tcPr>
            <w:tcW w:w="1185" w:type="dxa"/>
            <w:vMerge w:val="restart"/>
          </w:tcPr>
          <w:p w14:paraId="261E61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7" w:type="dxa"/>
            <w:vMerge w:val="restart"/>
          </w:tcPr>
          <w:p w14:paraId="768FEDE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8.89</w:t>
            </w:r>
          </w:p>
        </w:tc>
        <w:tc>
          <w:tcPr>
            <w:tcW w:w="833" w:type="dxa"/>
            <w:vMerge w:val="restart"/>
          </w:tcPr>
          <w:p w14:paraId="0AA7894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5.56</w:t>
            </w:r>
          </w:p>
        </w:tc>
        <w:tc>
          <w:tcPr>
            <w:tcW w:w="1001" w:type="dxa"/>
            <w:vMerge w:val="restart"/>
          </w:tcPr>
          <w:p w14:paraId="584AE72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0.24</w:t>
            </w:r>
          </w:p>
        </w:tc>
        <w:tc>
          <w:tcPr>
            <w:tcW w:w="1912" w:type="dxa"/>
            <w:vMerge w:val="restart"/>
          </w:tcPr>
          <w:p w14:paraId="4C93768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44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906-0.98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</w:tcPr>
          <w:p w14:paraId="5036CFF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4F2A5E9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B594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5C8B8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5617D4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280EFDD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</w:t>
            </w:r>
          </w:p>
        </w:tc>
        <w:tc>
          <w:tcPr>
            <w:tcW w:w="0" w:type="auto"/>
            <w:vMerge/>
            <w:vAlign w:val="center"/>
          </w:tcPr>
          <w:p w14:paraId="622C985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DD11C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32FFE6C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1E44E77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716AA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160E2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EC48FE0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C827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6EA578A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227" w:type="dxa"/>
          </w:tcPr>
          <w:p w14:paraId="5D136B3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D04622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1</w:t>
            </w:r>
          </w:p>
        </w:tc>
        <w:tc>
          <w:tcPr>
            <w:tcW w:w="1185" w:type="dxa"/>
            <w:vMerge w:val="restart"/>
          </w:tcPr>
          <w:p w14:paraId="3C36A88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16</w:t>
            </w:r>
          </w:p>
        </w:tc>
        <w:tc>
          <w:tcPr>
            <w:tcW w:w="1017" w:type="dxa"/>
            <w:vMerge w:val="restart"/>
          </w:tcPr>
          <w:p w14:paraId="17ECBAA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3.52</w:t>
            </w:r>
          </w:p>
        </w:tc>
        <w:tc>
          <w:tcPr>
            <w:tcW w:w="833" w:type="dxa"/>
            <w:vMerge w:val="restart"/>
          </w:tcPr>
          <w:p w14:paraId="6FC28B6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8.18</w:t>
            </w:r>
          </w:p>
        </w:tc>
        <w:tc>
          <w:tcPr>
            <w:tcW w:w="1001" w:type="dxa"/>
            <w:vMerge w:val="restart"/>
          </w:tcPr>
          <w:p w14:paraId="156B320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4.31</w:t>
            </w:r>
          </w:p>
        </w:tc>
        <w:tc>
          <w:tcPr>
            <w:tcW w:w="1912" w:type="dxa"/>
            <w:vMerge w:val="restart"/>
          </w:tcPr>
          <w:p w14:paraId="4C6C271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68(0.939-0.997)</w:t>
            </w:r>
          </w:p>
        </w:tc>
        <w:tc>
          <w:tcPr>
            <w:tcW w:w="1048" w:type="dxa"/>
            <w:vMerge w:val="restart"/>
          </w:tcPr>
          <w:p w14:paraId="6C25702E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734D7D1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CD70F10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0915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639D8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319F1A5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3FC31ED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vMerge/>
            <w:vAlign w:val="center"/>
          </w:tcPr>
          <w:p w14:paraId="3B836C7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E4A77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4DFA17D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0E724EA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3F4C0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559F8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4B1B5C8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991A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5A06BB3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  <w:p w14:paraId="4F4A1D1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94B57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lastRenderedPageBreak/>
              <w:t>POSITIVE</w:t>
            </w:r>
          </w:p>
        </w:tc>
        <w:tc>
          <w:tcPr>
            <w:tcW w:w="651" w:type="dxa"/>
          </w:tcPr>
          <w:p w14:paraId="0A6E2FA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5</w:t>
            </w:r>
          </w:p>
        </w:tc>
        <w:tc>
          <w:tcPr>
            <w:tcW w:w="1185" w:type="dxa"/>
            <w:vMerge w:val="restart"/>
          </w:tcPr>
          <w:p w14:paraId="4027FEC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 25</w:t>
            </w:r>
          </w:p>
        </w:tc>
        <w:tc>
          <w:tcPr>
            <w:tcW w:w="1017" w:type="dxa"/>
            <w:vMerge w:val="restart"/>
          </w:tcPr>
          <w:p w14:paraId="5965E69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22</w:t>
            </w:r>
          </w:p>
        </w:tc>
        <w:tc>
          <w:tcPr>
            <w:tcW w:w="833" w:type="dxa"/>
            <w:vMerge w:val="restart"/>
          </w:tcPr>
          <w:p w14:paraId="354C27F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3.33</w:t>
            </w:r>
          </w:p>
        </w:tc>
        <w:tc>
          <w:tcPr>
            <w:tcW w:w="1001" w:type="dxa"/>
            <w:vMerge w:val="restart"/>
          </w:tcPr>
          <w:p w14:paraId="45A5106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56</w:t>
            </w:r>
          </w:p>
        </w:tc>
        <w:tc>
          <w:tcPr>
            <w:tcW w:w="1912" w:type="dxa"/>
            <w:vMerge w:val="restart"/>
          </w:tcPr>
          <w:p w14:paraId="6873470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86(0.967-1.000)</w:t>
            </w:r>
          </w:p>
        </w:tc>
        <w:tc>
          <w:tcPr>
            <w:tcW w:w="1048" w:type="dxa"/>
            <w:vMerge w:val="restart"/>
          </w:tcPr>
          <w:p w14:paraId="29791BA2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625D6E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6DAADE2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820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F647EF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D66BE1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4996614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291F999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C5529A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2A2BAAA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683FCC3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89851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C37E8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A1D156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D759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4CA50E6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1227" w:type="dxa"/>
          </w:tcPr>
          <w:p w14:paraId="73274D0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5C1FE4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7</w:t>
            </w:r>
          </w:p>
        </w:tc>
        <w:tc>
          <w:tcPr>
            <w:tcW w:w="1185" w:type="dxa"/>
            <w:vMerge w:val="restart"/>
          </w:tcPr>
          <w:p w14:paraId="3E4588D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0C9F9B2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07</w:t>
            </w:r>
          </w:p>
        </w:tc>
        <w:tc>
          <w:tcPr>
            <w:tcW w:w="833" w:type="dxa"/>
            <w:vMerge w:val="restart"/>
          </w:tcPr>
          <w:p w14:paraId="620F714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3.75</w:t>
            </w:r>
          </w:p>
        </w:tc>
        <w:tc>
          <w:tcPr>
            <w:tcW w:w="1001" w:type="dxa"/>
            <w:vMerge w:val="restart"/>
          </w:tcPr>
          <w:p w14:paraId="057A337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19</w:t>
            </w:r>
          </w:p>
        </w:tc>
        <w:tc>
          <w:tcPr>
            <w:tcW w:w="1912" w:type="dxa"/>
            <w:vMerge w:val="restart"/>
          </w:tcPr>
          <w:p w14:paraId="3C14772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95(0.985-1.000)</w:t>
            </w:r>
          </w:p>
        </w:tc>
        <w:tc>
          <w:tcPr>
            <w:tcW w:w="1048" w:type="dxa"/>
            <w:vMerge w:val="restart"/>
          </w:tcPr>
          <w:p w14:paraId="782BEBBB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7FF599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EC1D737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9F91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64B7F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DF1B6A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2CF8E23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30A03C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240004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3C57577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7DC4635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2440B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D3C88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917027E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A148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39A3283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227" w:type="dxa"/>
          </w:tcPr>
          <w:p w14:paraId="434A61E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179BB7C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185" w:type="dxa"/>
            <w:vMerge w:val="restart"/>
          </w:tcPr>
          <w:p w14:paraId="4BE6691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17" w:type="dxa"/>
            <w:vMerge w:val="restart"/>
          </w:tcPr>
          <w:p w14:paraId="6159A33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833" w:type="dxa"/>
            <w:vMerge w:val="restart"/>
          </w:tcPr>
          <w:p w14:paraId="46D760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01" w:type="dxa"/>
            <w:vMerge w:val="restart"/>
          </w:tcPr>
          <w:p w14:paraId="4F9841B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912" w:type="dxa"/>
            <w:vMerge w:val="restart"/>
          </w:tcPr>
          <w:p w14:paraId="1F1D442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48" w:type="dxa"/>
          </w:tcPr>
          <w:p w14:paraId="40CD252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18FF8CF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74D8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F5FEE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24082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3FE0933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257B687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A63506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1F1081F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5755E46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528F65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48" w:type="dxa"/>
          </w:tcPr>
          <w:p w14:paraId="5F7EA7F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5641ADF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EF94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053EF39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1227" w:type="dxa"/>
          </w:tcPr>
          <w:p w14:paraId="5B12A71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75A0032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185" w:type="dxa"/>
            <w:vMerge w:val="restart"/>
          </w:tcPr>
          <w:p w14:paraId="16A5D00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17" w:type="dxa"/>
            <w:vMerge w:val="restart"/>
          </w:tcPr>
          <w:p w14:paraId="722B575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833" w:type="dxa"/>
            <w:vMerge w:val="restart"/>
          </w:tcPr>
          <w:p w14:paraId="03C19B0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01" w:type="dxa"/>
            <w:vMerge w:val="restart"/>
          </w:tcPr>
          <w:p w14:paraId="3565959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912" w:type="dxa"/>
            <w:vMerge w:val="restart"/>
          </w:tcPr>
          <w:p w14:paraId="15289C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1048" w:type="dxa"/>
            <w:vMerge w:val="restart"/>
          </w:tcPr>
          <w:p w14:paraId="51FDEC6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</w:tr>
      <w:tr w:rsidR="0042643B" w:rsidRPr="0042643B" w14:paraId="017A294C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7877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AC5EC9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612A52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54561DC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06C17B5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A591D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35D8F21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5ECD634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865A63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A600D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5048DA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EF42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7538F75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1227" w:type="dxa"/>
          </w:tcPr>
          <w:p w14:paraId="2576EB3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5E29EEC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5" w:type="dxa"/>
            <w:vMerge w:val="restart"/>
          </w:tcPr>
          <w:p w14:paraId="09B912D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1C13B85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3B92AD7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0516080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393F8F5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566A2A42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1E40E4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CA56C0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A89D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147F9D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1479D9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5376964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7711B5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93356E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619A153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6F2CC06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2DD74E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4DA7AC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C37E469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F124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25DDFD4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1227" w:type="dxa"/>
          </w:tcPr>
          <w:p w14:paraId="50493B9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24800AA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5" w:type="dxa"/>
            <w:vMerge w:val="restart"/>
          </w:tcPr>
          <w:p w14:paraId="5F25EA6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4C9F738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1C1FB54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077AE16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102505A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7755BE96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F7D7D2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A542E69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291C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DF15B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C50336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3BD15CF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69E892C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53995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vAlign w:val="center"/>
          </w:tcPr>
          <w:p w14:paraId="142F39B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vAlign w:val="center"/>
          </w:tcPr>
          <w:p w14:paraId="72C4D18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A80C6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F0A0C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8BE942F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5364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39B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1227" w:type="dxa"/>
          </w:tcPr>
          <w:p w14:paraId="02D64D7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7265BCB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5C26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0A97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FF5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45C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00AC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AB323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308711B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310017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7A39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BD3D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B905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E19C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FA08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E9F4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15C2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8490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7B3F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F092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bookmarkEnd w:id="0"/>
    <w:p w14:paraId="28148D85" w14:textId="35107320" w:rsidR="00F958E6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  <w:r w:rsidRPr="0042643B">
        <w:rPr>
          <w:rFonts w:ascii="Times New Roman" w:hAnsi="Times New Roman"/>
        </w:rPr>
        <w:t>Table 3 Detection rate of prostate cancer by different biopsy sampling schemes compared with that of 12-core systematic biopsy as the reference standard in layer 4.</w:t>
      </w:r>
    </w:p>
    <w:tbl>
      <w:tblPr>
        <w:tblW w:w="10691" w:type="dxa"/>
        <w:tblInd w:w="-1482" w:type="dxa"/>
        <w:tblLook w:val="04A0" w:firstRow="1" w:lastRow="0" w:firstColumn="1" w:lastColumn="0" w:noHBand="0" w:noVBand="1"/>
      </w:tblPr>
      <w:tblGrid>
        <w:gridCol w:w="827"/>
        <w:gridCol w:w="996"/>
        <w:gridCol w:w="1227"/>
        <w:gridCol w:w="654"/>
        <w:gridCol w:w="1186"/>
        <w:gridCol w:w="1019"/>
        <w:gridCol w:w="803"/>
        <w:gridCol w:w="1003"/>
        <w:gridCol w:w="1925"/>
        <w:gridCol w:w="1051"/>
      </w:tblGrid>
      <w:tr w:rsidR="0042643B" w:rsidRPr="0042643B" w14:paraId="706BC6C9" w14:textId="77777777" w:rsidTr="00F11B07"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5E61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The number of laye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97BE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CORE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2AAC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SBx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682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McNemar’s test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2A42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Sensitivity</w:t>
            </w:r>
          </w:p>
          <w:p w14:paraId="0640194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679C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NPV</w:t>
            </w:r>
          </w:p>
          <w:p w14:paraId="4D49CD7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BF45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ccuracy</w:t>
            </w:r>
          </w:p>
          <w:p w14:paraId="19BAA57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9E47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DE80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 xml:space="preserve">P 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</w:tr>
      <w:tr w:rsidR="0042643B" w:rsidRPr="0042643B" w14:paraId="1489071B" w14:textId="77777777" w:rsidTr="00F11B07"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F0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6BCDB2F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D579C1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50C5A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5F2FE6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61732E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03088E3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A4422E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2FBD2B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1D0468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E2F30F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3755D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  <w:p w14:paraId="188B0A5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210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656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637E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1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171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2CC5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5.00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500E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2.50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0E18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7.69</w:t>
            </w:r>
          </w:p>
        </w:tc>
        <w:tc>
          <w:tcPr>
            <w:tcW w:w="19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9E88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75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11-0.939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ADBCF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55CF80B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B9BA90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2538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A344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CA4A5B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63773FF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DCDA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87C1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CEC7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7C1C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2E75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2810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EDB8DFF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13F9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23E0BAF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</w:t>
            </w:r>
          </w:p>
          <w:p w14:paraId="7F70E03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8571D1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3104A7B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0</w:t>
            </w:r>
          </w:p>
        </w:tc>
        <w:tc>
          <w:tcPr>
            <w:tcW w:w="1186" w:type="dxa"/>
            <w:vMerge w:val="restart"/>
          </w:tcPr>
          <w:p w14:paraId="1AA4056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9" w:type="dxa"/>
            <w:vMerge w:val="restart"/>
          </w:tcPr>
          <w:p w14:paraId="21712BE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3.33</w:t>
            </w:r>
          </w:p>
        </w:tc>
        <w:tc>
          <w:tcPr>
            <w:tcW w:w="803" w:type="dxa"/>
            <w:vMerge w:val="restart"/>
          </w:tcPr>
          <w:p w14:paraId="0DADCF5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1.94</w:t>
            </w:r>
          </w:p>
        </w:tc>
        <w:tc>
          <w:tcPr>
            <w:tcW w:w="1003" w:type="dxa"/>
            <w:vMerge w:val="restart"/>
          </w:tcPr>
          <w:p w14:paraId="5FF87D6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5.12</w:t>
            </w:r>
          </w:p>
          <w:p w14:paraId="5AEF736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25" w:type="dxa"/>
            <w:vMerge w:val="restart"/>
          </w:tcPr>
          <w:p w14:paraId="2F2AAC2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17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67-0.966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1" w:type="dxa"/>
            <w:vMerge w:val="restart"/>
          </w:tcPr>
          <w:p w14:paraId="131B326E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156A6CC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674FFDE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32D9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594F1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A3C705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7BAE6F8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8</w:t>
            </w:r>
          </w:p>
        </w:tc>
        <w:tc>
          <w:tcPr>
            <w:tcW w:w="0" w:type="auto"/>
            <w:vMerge/>
            <w:vAlign w:val="center"/>
          </w:tcPr>
          <w:p w14:paraId="6DFA6C0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0F59D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F5FBA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C3DCC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F9B77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FFABF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F15918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8B90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352ED8B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  <w:p w14:paraId="613C035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65A442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5FF4800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186" w:type="dxa"/>
            <w:vMerge w:val="restart"/>
          </w:tcPr>
          <w:p w14:paraId="41E1594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08</w:t>
            </w:r>
          </w:p>
        </w:tc>
        <w:tc>
          <w:tcPr>
            <w:tcW w:w="1019" w:type="dxa"/>
            <w:vMerge w:val="restart"/>
          </w:tcPr>
          <w:p w14:paraId="7D2BABF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2.59</w:t>
            </w:r>
          </w:p>
        </w:tc>
        <w:tc>
          <w:tcPr>
            <w:tcW w:w="803" w:type="dxa"/>
            <w:vMerge w:val="restart"/>
          </w:tcPr>
          <w:p w14:paraId="0F724B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1.90</w:t>
            </w:r>
          </w:p>
        </w:tc>
        <w:tc>
          <w:tcPr>
            <w:tcW w:w="1003" w:type="dxa"/>
            <w:vMerge w:val="restart"/>
          </w:tcPr>
          <w:p w14:paraId="2EC17CF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3.39</w:t>
            </w:r>
          </w:p>
        </w:tc>
        <w:tc>
          <w:tcPr>
            <w:tcW w:w="1925" w:type="dxa"/>
            <w:vMerge w:val="restart"/>
          </w:tcPr>
          <w:p w14:paraId="4FE3A4D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63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931-0.995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51" w:type="dxa"/>
            <w:vMerge w:val="restart"/>
          </w:tcPr>
          <w:p w14:paraId="6B386E4D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6EEC6CC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64FE1B0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C479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D39FE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4AA73B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7A2593D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0EA6461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DC0B9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B4956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1D3DD6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E12AC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33123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0BBB41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1FED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78EB73F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227" w:type="dxa"/>
          </w:tcPr>
          <w:p w14:paraId="7BCDE64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25095B7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5</w:t>
            </w:r>
          </w:p>
        </w:tc>
        <w:tc>
          <w:tcPr>
            <w:tcW w:w="1186" w:type="dxa"/>
            <w:vMerge w:val="restart"/>
          </w:tcPr>
          <w:p w14:paraId="730693F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25</w:t>
            </w:r>
          </w:p>
        </w:tc>
        <w:tc>
          <w:tcPr>
            <w:tcW w:w="1019" w:type="dxa"/>
            <w:vMerge w:val="restart"/>
          </w:tcPr>
          <w:p w14:paraId="5E6712E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22</w:t>
            </w:r>
          </w:p>
        </w:tc>
        <w:tc>
          <w:tcPr>
            <w:tcW w:w="803" w:type="dxa"/>
            <w:vMerge w:val="restart"/>
          </w:tcPr>
          <w:p w14:paraId="334C9C7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1.25</w:t>
            </w:r>
          </w:p>
        </w:tc>
        <w:tc>
          <w:tcPr>
            <w:tcW w:w="1003" w:type="dxa"/>
            <w:vMerge w:val="restart"/>
          </w:tcPr>
          <w:p w14:paraId="1D1AF00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7.52</w:t>
            </w:r>
          </w:p>
        </w:tc>
        <w:tc>
          <w:tcPr>
            <w:tcW w:w="1925" w:type="dxa"/>
            <w:vMerge w:val="restart"/>
          </w:tcPr>
          <w:p w14:paraId="2D75EC0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86(0.967-1.000)</w:t>
            </w:r>
          </w:p>
        </w:tc>
        <w:tc>
          <w:tcPr>
            <w:tcW w:w="1051" w:type="dxa"/>
            <w:vMerge w:val="restart"/>
          </w:tcPr>
          <w:p w14:paraId="1FEC4240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5B6613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8BC494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9035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02F04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AC8FC3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2B8149D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19FB626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F9D47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58C00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CBD4D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B0FF1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036FE0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908ABEC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50B5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4BA1699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  <w:p w14:paraId="0A5D97C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394B52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3AF5E59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7</w:t>
            </w:r>
          </w:p>
        </w:tc>
        <w:tc>
          <w:tcPr>
            <w:tcW w:w="1186" w:type="dxa"/>
            <w:vMerge w:val="restart"/>
          </w:tcPr>
          <w:p w14:paraId="0676B9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13B4CBC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07</w:t>
            </w:r>
          </w:p>
        </w:tc>
        <w:tc>
          <w:tcPr>
            <w:tcW w:w="803" w:type="dxa"/>
            <w:vMerge w:val="restart"/>
          </w:tcPr>
          <w:p w14:paraId="19F9DC0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2.86</w:t>
            </w:r>
          </w:p>
        </w:tc>
        <w:tc>
          <w:tcPr>
            <w:tcW w:w="1003" w:type="dxa"/>
            <w:vMerge w:val="restart"/>
          </w:tcPr>
          <w:p w14:paraId="217A800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17</w:t>
            </w:r>
          </w:p>
        </w:tc>
        <w:tc>
          <w:tcPr>
            <w:tcW w:w="1925" w:type="dxa"/>
            <w:vMerge w:val="restart"/>
          </w:tcPr>
          <w:p w14:paraId="738EB96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95(0.985-1.000)</w:t>
            </w:r>
          </w:p>
        </w:tc>
        <w:tc>
          <w:tcPr>
            <w:tcW w:w="1051" w:type="dxa"/>
            <w:vMerge w:val="restart"/>
          </w:tcPr>
          <w:p w14:paraId="456B7FFB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81998D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5EA7F6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84B5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2EEA7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33E601B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19DBC60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1F49F05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96DB2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61556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17521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6B4791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957D0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166174E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6C16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39D55EB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1227" w:type="dxa"/>
          </w:tcPr>
          <w:p w14:paraId="49A02A7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208ACF3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</w:tcPr>
          <w:p w14:paraId="083CF1C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25138BD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</w:tcPr>
          <w:p w14:paraId="79E7EA2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</w:tcPr>
          <w:p w14:paraId="510EC57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</w:tcPr>
          <w:p w14:paraId="3EBA444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  <w:vMerge w:val="restart"/>
          </w:tcPr>
          <w:p w14:paraId="0AD9BCF9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5E334EE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15F511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8F80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71208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DF8D29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3DB41A5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1633E8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622FA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CCB3AD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9D18C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4CC7FD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51CE2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4C0E88F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7AB4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413302F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227" w:type="dxa"/>
          </w:tcPr>
          <w:p w14:paraId="5D0653D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56CC28B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</w:tcPr>
          <w:p w14:paraId="7142CFB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2B288F0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</w:tcPr>
          <w:p w14:paraId="4E02F14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</w:tcPr>
          <w:p w14:paraId="61EE26E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</w:tcPr>
          <w:p w14:paraId="0858238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</w:tcPr>
          <w:p w14:paraId="38587658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</w:tc>
      </w:tr>
      <w:tr w:rsidR="0042643B" w:rsidRPr="0042643B" w14:paraId="3BDD887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6809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9F844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7A39CA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5ABE418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FE4F08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EC10A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747DDE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192E8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1AC6A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51" w:type="dxa"/>
          </w:tcPr>
          <w:p w14:paraId="7E45190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14D40F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836B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67E8A26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1227" w:type="dxa"/>
          </w:tcPr>
          <w:p w14:paraId="62AB875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6974BFD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</w:tcPr>
          <w:p w14:paraId="3EF1939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54B90AC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</w:tcPr>
          <w:p w14:paraId="59DF9A8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</w:tcPr>
          <w:p w14:paraId="72393C1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</w:tcPr>
          <w:p w14:paraId="18C3E80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  <w:vMerge w:val="restart"/>
          </w:tcPr>
          <w:p w14:paraId="2EA9E12A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62FC2B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7007BA5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1375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73E92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FC3749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085C003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C8155D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C7B9E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132C83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382A9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C6D4A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D9A0F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6B80CF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43BF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79CD301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1227" w:type="dxa"/>
          </w:tcPr>
          <w:p w14:paraId="4FBAFFD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53F6473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</w:tcPr>
          <w:p w14:paraId="2A167D2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3BCBB37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</w:tcPr>
          <w:p w14:paraId="10B0602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</w:tcPr>
          <w:p w14:paraId="5964968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</w:tcPr>
          <w:p w14:paraId="02F05A6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  <w:vMerge w:val="restart"/>
          </w:tcPr>
          <w:p w14:paraId="59C98161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2753D2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0B26229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6F72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AD3E08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D5909E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6BDD0C7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A33807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4D3B28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8752E2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27855B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D7D85F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388C31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B1FE54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CC04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</w:tcPr>
          <w:p w14:paraId="1519F1C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1227" w:type="dxa"/>
          </w:tcPr>
          <w:p w14:paraId="1F5C8AA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3C3EEC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</w:tcPr>
          <w:p w14:paraId="54F9273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</w:tcPr>
          <w:p w14:paraId="7562410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</w:tcPr>
          <w:p w14:paraId="5565471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</w:tcPr>
          <w:p w14:paraId="2964208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</w:tcPr>
          <w:p w14:paraId="0140D49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  <w:vMerge w:val="restart"/>
          </w:tcPr>
          <w:p w14:paraId="2F27FD12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2C24641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9AC3CC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C027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E66DE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0911EAD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</w:tcPr>
          <w:p w14:paraId="0F6A0F7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72E13E1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1913F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1EAE9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1C868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61172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C1D24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872A938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4F32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16DA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1227" w:type="dxa"/>
          </w:tcPr>
          <w:p w14:paraId="35A92A0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4" w:type="dxa"/>
          </w:tcPr>
          <w:p w14:paraId="35BE913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8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5745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48D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E12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BA9E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2F1D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4B1E7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06A9BAD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5189C8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2A9A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248A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F26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714F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BCAC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0057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EB51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728A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F3F9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79B9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14:paraId="5E4CF732" w14:textId="77777777" w:rsidR="00621F3B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</w:p>
    <w:p w14:paraId="20185332" w14:textId="77777777" w:rsidR="00621F3B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</w:p>
    <w:p w14:paraId="6E3ED8EE" w14:textId="603C6E98" w:rsidR="00F958E6" w:rsidRPr="0042643B" w:rsidRDefault="00621F3B" w:rsidP="00621F3B">
      <w:pPr>
        <w:ind w:firstLineChars="200" w:firstLine="420"/>
        <w:jc w:val="center"/>
        <w:rPr>
          <w:rFonts w:ascii="Times New Roman" w:hAnsi="Times New Roman"/>
        </w:rPr>
      </w:pPr>
      <w:r w:rsidRPr="0042643B">
        <w:rPr>
          <w:rFonts w:ascii="Times New Roman" w:hAnsi="Times New Roman"/>
        </w:rPr>
        <w:lastRenderedPageBreak/>
        <w:t>Table 4 Detection rate of prostate cancer by different biopsy sampling schemes compared with that of 12-core systematic biopsy as the reference standard in layer 5.</w:t>
      </w:r>
    </w:p>
    <w:tbl>
      <w:tblPr>
        <w:tblW w:w="10691" w:type="dxa"/>
        <w:tblInd w:w="-1482" w:type="dxa"/>
        <w:tblLook w:val="04A0" w:firstRow="1" w:lastRow="0" w:firstColumn="1" w:lastColumn="0" w:noHBand="0" w:noVBand="1"/>
      </w:tblPr>
      <w:tblGrid>
        <w:gridCol w:w="827"/>
        <w:gridCol w:w="990"/>
        <w:gridCol w:w="1227"/>
        <w:gridCol w:w="651"/>
        <w:gridCol w:w="1185"/>
        <w:gridCol w:w="1017"/>
        <w:gridCol w:w="833"/>
        <w:gridCol w:w="1001"/>
        <w:gridCol w:w="1912"/>
        <w:gridCol w:w="1048"/>
      </w:tblGrid>
      <w:tr w:rsidR="0042643B" w:rsidRPr="0042643B" w14:paraId="293B0ACA" w14:textId="77777777" w:rsidTr="00F11B07"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E790" w14:textId="08BB31F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The number of laye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151C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CORE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C4B8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SBx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9CE3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McNemar’s test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8BD7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Sensitivity</w:t>
            </w:r>
          </w:p>
          <w:p w14:paraId="084A566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0854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NPV</w:t>
            </w:r>
          </w:p>
          <w:p w14:paraId="0E65DDE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F542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ccuracy</w:t>
            </w:r>
          </w:p>
          <w:p w14:paraId="024BC5C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%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EBE3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3AE1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 xml:space="preserve">P 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AUC</w:t>
            </w:r>
            <w:r w:rsidRPr="0042643B">
              <w:rPr>
                <w:rFonts w:ascii="Times New Roman" w:hAnsi="Times New Roman"/>
                <w:kern w:val="0"/>
                <w:sz w:val="16"/>
                <w:szCs w:val="16"/>
              </w:rPr>
              <w:t>）</w:t>
            </w:r>
          </w:p>
        </w:tc>
      </w:tr>
      <w:tr w:rsidR="0042643B" w:rsidRPr="0042643B" w14:paraId="531A4570" w14:textId="77777777" w:rsidTr="00F11B07"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9BE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BA37E8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A3ACC0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CB1019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D97567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1DD3E8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FB430A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EBA992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792795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946927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36EBE1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A8076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  <w:p w14:paraId="6D54411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6B6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1ADF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C10B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9D52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249F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.17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CC06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.41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D2AC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9.51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F9AC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896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799-0.992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1360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3733A3A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525C3C6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6B89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58AE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35EF4D7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387A831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445E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97C8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A9B2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E56C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3A13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D0A0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3ADDC4A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43CA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4D269AB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</w:t>
            </w:r>
          </w:p>
          <w:p w14:paraId="5D0A617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2498C7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0A9E653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7</w:t>
            </w:r>
          </w:p>
        </w:tc>
        <w:tc>
          <w:tcPr>
            <w:tcW w:w="1185" w:type="dxa"/>
            <w:vMerge w:val="restart"/>
          </w:tcPr>
          <w:p w14:paraId="799E64A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017" w:type="dxa"/>
            <w:vMerge w:val="restart"/>
          </w:tcPr>
          <w:p w14:paraId="4C88E4F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9.17</w:t>
            </w:r>
          </w:p>
        </w:tc>
        <w:tc>
          <w:tcPr>
            <w:tcW w:w="833" w:type="dxa"/>
            <w:vMerge w:val="restart"/>
          </w:tcPr>
          <w:p w14:paraId="3AC4A07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3.33</w:t>
            </w:r>
          </w:p>
        </w:tc>
        <w:tc>
          <w:tcPr>
            <w:tcW w:w="1001" w:type="dxa"/>
            <w:vMerge w:val="restart"/>
          </w:tcPr>
          <w:p w14:paraId="244D9D3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9.34</w:t>
            </w:r>
          </w:p>
          <w:p w14:paraId="5094736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12" w:type="dxa"/>
            <w:vMerge w:val="restart"/>
          </w:tcPr>
          <w:p w14:paraId="6A1D553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46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889-1.000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</w:tcPr>
          <w:p w14:paraId="025B34C4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0003FA8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1D9681D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8E0E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09387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0C8F83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78E62F0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0" w:type="auto"/>
            <w:vMerge/>
            <w:vAlign w:val="center"/>
          </w:tcPr>
          <w:p w14:paraId="31A7782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0B99B8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B9073B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B32B7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9825D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F165C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63140E84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C19E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6FFB301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3</w:t>
            </w:r>
          </w:p>
          <w:p w14:paraId="1271264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19D6E4C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6413CF2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4</w:t>
            </w:r>
          </w:p>
        </w:tc>
        <w:tc>
          <w:tcPr>
            <w:tcW w:w="1185" w:type="dxa"/>
            <w:vMerge w:val="restart"/>
          </w:tcPr>
          <w:p w14:paraId="6700019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31</w:t>
            </w:r>
          </w:p>
        </w:tc>
        <w:tc>
          <w:tcPr>
            <w:tcW w:w="1017" w:type="dxa"/>
            <w:vMerge w:val="restart"/>
          </w:tcPr>
          <w:p w14:paraId="0649A43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.00</w:t>
            </w:r>
          </w:p>
        </w:tc>
        <w:tc>
          <w:tcPr>
            <w:tcW w:w="833" w:type="dxa"/>
            <w:vMerge w:val="restart"/>
          </w:tcPr>
          <w:p w14:paraId="522DD22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5.00</w:t>
            </w:r>
          </w:p>
        </w:tc>
        <w:tc>
          <w:tcPr>
            <w:tcW w:w="1001" w:type="dxa"/>
            <w:vMerge w:val="restart"/>
          </w:tcPr>
          <w:p w14:paraId="42E526B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.08</w:t>
            </w:r>
          </w:p>
        </w:tc>
        <w:tc>
          <w:tcPr>
            <w:tcW w:w="1912" w:type="dxa"/>
            <w:vMerge w:val="restart"/>
          </w:tcPr>
          <w:p w14:paraId="6C0C46C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75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（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943-1.000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）</w:t>
            </w:r>
          </w:p>
        </w:tc>
        <w:tc>
          <w:tcPr>
            <w:tcW w:w="1048" w:type="dxa"/>
            <w:vMerge w:val="restart"/>
          </w:tcPr>
          <w:p w14:paraId="2E040E85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6CADD01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5F6ECF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DBEF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14AC0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6176FC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2C277E0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021ACBD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0B46F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ADF9E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58D5A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0A47F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7844D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2A50B2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C896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59611D6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1227" w:type="dxa"/>
          </w:tcPr>
          <w:p w14:paraId="7DB2979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76F6B0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5</w:t>
            </w:r>
          </w:p>
        </w:tc>
        <w:tc>
          <w:tcPr>
            <w:tcW w:w="1185" w:type="dxa"/>
            <w:vMerge w:val="restart"/>
          </w:tcPr>
          <w:p w14:paraId="1868E0B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063</w:t>
            </w:r>
          </w:p>
        </w:tc>
        <w:tc>
          <w:tcPr>
            <w:tcW w:w="1017" w:type="dxa"/>
            <w:vMerge w:val="restart"/>
          </w:tcPr>
          <w:p w14:paraId="0A811CF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.83</w:t>
            </w:r>
          </w:p>
        </w:tc>
        <w:tc>
          <w:tcPr>
            <w:tcW w:w="833" w:type="dxa"/>
            <w:vMerge w:val="restart"/>
          </w:tcPr>
          <w:p w14:paraId="164176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28.57</w:t>
            </w:r>
          </w:p>
        </w:tc>
        <w:tc>
          <w:tcPr>
            <w:tcW w:w="1001" w:type="dxa"/>
            <w:vMerge w:val="restart"/>
          </w:tcPr>
          <w:p w14:paraId="686C7BA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5.90</w:t>
            </w:r>
          </w:p>
        </w:tc>
        <w:tc>
          <w:tcPr>
            <w:tcW w:w="1912" w:type="dxa"/>
            <w:vMerge w:val="restart"/>
          </w:tcPr>
          <w:p w14:paraId="24D1478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79(0.951-1.000)</w:t>
            </w:r>
          </w:p>
        </w:tc>
        <w:tc>
          <w:tcPr>
            <w:tcW w:w="1048" w:type="dxa"/>
            <w:vMerge w:val="restart"/>
          </w:tcPr>
          <w:p w14:paraId="0BB2024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470E176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99FD13F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8F81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422A9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2E683E4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702A848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2A2A511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75752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91C7A4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48B4A6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B2717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</w:tcPr>
          <w:p w14:paraId="3EB7BB7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051D93E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B31E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5B25765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5</w:t>
            </w:r>
          </w:p>
          <w:p w14:paraId="47395C7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E9C326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94704C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9</w:t>
            </w:r>
          </w:p>
        </w:tc>
        <w:tc>
          <w:tcPr>
            <w:tcW w:w="1185" w:type="dxa"/>
            <w:vMerge w:val="restart"/>
          </w:tcPr>
          <w:p w14:paraId="448EC19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33A4ED3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17</w:t>
            </w:r>
          </w:p>
        </w:tc>
        <w:tc>
          <w:tcPr>
            <w:tcW w:w="833" w:type="dxa"/>
            <w:vMerge w:val="restart"/>
          </w:tcPr>
          <w:p w14:paraId="592DDF8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6.67</w:t>
            </w:r>
          </w:p>
        </w:tc>
        <w:tc>
          <w:tcPr>
            <w:tcW w:w="1001" w:type="dxa"/>
            <w:vMerge w:val="restart"/>
          </w:tcPr>
          <w:p w14:paraId="4FE60C5F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9.18</w:t>
            </w:r>
          </w:p>
        </w:tc>
        <w:tc>
          <w:tcPr>
            <w:tcW w:w="1912" w:type="dxa"/>
            <w:vMerge w:val="restart"/>
          </w:tcPr>
          <w:p w14:paraId="477584C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.996(0.985-1.000)</w:t>
            </w:r>
          </w:p>
        </w:tc>
        <w:tc>
          <w:tcPr>
            <w:tcW w:w="1048" w:type="dxa"/>
            <w:vMerge w:val="restart"/>
          </w:tcPr>
          <w:p w14:paraId="0273D88F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314788A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D592F9B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7EBF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DF3AD9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3857F58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21738E1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91E015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260DF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F1BE4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21C861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50652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645C31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E7EC3D2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40B4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31B15E9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1227" w:type="dxa"/>
          </w:tcPr>
          <w:p w14:paraId="7C86786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DC523E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</w:tcPr>
          <w:p w14:paraId="1EFF997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4EAEE1F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2620818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4814D62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6267868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38A0E161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0EF3152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70A0976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B1C8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F2BE6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4B7EB72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57453D8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65702D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315E4C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9F66FE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2EA61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EA67F4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6E504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5EA59E42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9B5A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405AB3F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227" w:type="dxa"/>
          </w:tcPr>
          <w:p w14:paraId="72B5EA1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47E2170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</w:tcPr>
          <w:p w14:paraId="479B051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211F4C7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48C5A73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61AD642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53E78D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</w:tcPr>
          <w:p w14:paraId="752D1C5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</w:tc>
      </w:tr>
      <w:tr w:rsidR="0042643B" w:rsidRPr="0042643B" w14:paraId="4981F2D4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523A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261AD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32E1253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025C964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4FDF49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9D13B0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08EE5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ACBB0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8ED3B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48" w:type="dxa"/>
          </w:tcPr>
          <w:p w14:paraId="7A5C7F0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2CC4A4EE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D8D5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4F34837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1227" w:type="dxa"/>
          </w:tcPr>
          <w:p w14:paraId="2CA4814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3DFFCC0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</w:tcPr>
          <w:p w14:paraId="1943A0A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52762A23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1A3B5EE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72B483C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122F7A0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42691C36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556C09E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0E17E85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8194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EE71F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7C96DAE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4258EFB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68F2106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6D45F2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2123A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726206E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B08798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04E8F6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18176DFC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FB56C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769FA28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1227" w:type="dxa"/>
          </w:tcPr>
          <w:p w14:paraId="652A50D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236CD6A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</w:tcPr>
          <w:p w14:paraId="21745AA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07C68E2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67489E6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67F1914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395F7C61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1F336D6E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12F9E6C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3F156FD1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3228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05B087E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605ABA9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13B49DC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31699B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14C07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27DEF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CA22FE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5514A04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55010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0D0E03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F6B9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</w:tcPr>
          <w:p w14:paraId="317F17F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1227" w:type="dxa"/>
          </w:tcPr>
          <w:p w14:paraId="73C7E4C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569FA1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</w:tcPr>
          <w:p w14:paraId="45044A40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</w:tcPr>
          <w:p w14:paraId="50A1586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</w:tcPr>
          <w:p w14:paraId="58C981D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</w:tcPr>
          <w:p w14:paraId="4587232B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</w:tcPr>
          <w:p w14:paraId="6C5D1172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</w:tcPr>
          <w:p w14:paraId="497320AC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60B953CE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4EA32793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5E09E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F6C9F1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</w:tcPr>
          <w:p w14:paraId="57ADF366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</w:tcPr>
          <w:p w14:paraId="475F698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25FE883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2467B13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906A40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ED0B0CF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1BDB7A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42BFAED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7E020898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21874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1031D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1227" w:type="dxa"/>
          </w:tcPr>
          <w:p w14:paraId="03415BB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651" w:type="dxa"/>
          </w:tcPr>
          <w:p w14:paraId="7D68F9D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20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66077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F833C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4BA5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D149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00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96EA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1.000(1.000-1.000)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36E18" w14:textId="77777777" w:rsidR="00F958E6" w:rsidRPr="0042643B" w:rsidRDefault="00F958E6" w:rsidP="00F11B07">
            <w:pPr>
              <w:pStyle w:val="CommentText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</w:rPr>
              <w:t>&lt;</w:t>
            </w:r>
            <w:r w:rsidRPr="0042643B">
              <w:rPr>
                <w:rFonts w:ascii="Times New Roman" w:hAnsi="Times New Roman"/>
                <w:kern w:val="0"/>
                <w:sz w:val="20"/>
              </w:rPr>
              <w:t>0.001</w:t>
            </w:r>
          </w:p>
          <w:p w14:paraId="1E535574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42643B" w:rsidRPr="0042643B" w14:paraId="00F332C0" w14:textId="77777777" w:rsidTr="00F11B0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0BE0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1AD7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D6D1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EF408" w14:textId="77777777" w:rsidR="00F958E6" w:rsidRPr="0042643B" w:rsidRDefault="00F958E6" w:rsidP="00F11B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42643B"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4A73B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0517D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2CDB9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B1D9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A9BC5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6A8B6" w14:textId="77777777" w:rsidR="00F958E6" w:rsidRPr="0042643B" w:rsidRDefault="00F958E6" w:rsidP="00F11B07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14:paraId="246EBE05" w14:textId="621EE236" w:rsidR="002C3E32" w:rsidRPr="0042643B" w:rsidRDefault="00621F3B" w:rsidP="00621F3B">
      <w:pPr>
        <w:ind w:firstLineChars="200" w:firstLine="420"/>
        <w:jc w:val="center"/>
      </w:pPr>
      <w:r w:rsidRPr="0042643B">
        <w:rPr>
          <w:rFonts w:ascii="Times New Roman" w:hAnsi="Times New Roman"/>
        </w:rPr>
        <w:t xml:space="preserve">Table 5 </w:t>
      </w:r>
      <w:r w:rsidRPr="0042643B">
        <w:rPr>
          <w:rFonts w:ascii="Times New Roman" w:hAnsi="Times New Roman"/>
          <w:lang w:val="en"/>
        </w:rPr>
        <w:t>The logic of website cre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740"/>
        <w:gridCol w:w="692"/>
        <w:gridCol w:w="763"/>
        <w:gridCol w:w="809"/>
        <w:gridCol w:w="945"/>
        <w:gridCol w:w="1260"/>
        <w:gridCol w:w="1260"/>
      </w:tblGrid>
      <w:tr w:rsidR="0042643B" w:rsidRPr="0042643B" w14:paraId="72F77FD7" w14:textId="77777777" w:rsidTr="002C3E32">
        <w:trPr>
          <w:trHeight w:val="699"/>
        </w:trPr>
        <w:tc>
          <w:tcPr>
            <w:tcW w:w="1827" w:type="dxa"/>
          </w:tcPr>
          <w:p w14:paraId="7CFF8074" w14:textId="77777777" w:rsidR="002C3E32" w:rsidRPr="0042643B" w:rsidRDefault="002C3E32" w:rsidP="00F11B07">
            <w:r w:rsidRPr="0042643B">
              <w:rPr>
                <w:rFonts w:ascii="Times New Roman" w:hAnsi="Times New Roman"/>
                <w:sz w:val="21"/>
                <w:lang w:val="en"/>
              </w:rPr>
              <w:t>BAES/MID/APEX</w:t>
            </w:r>
          </w:p>
        </w:tc>
        <w:tc>
          <w:tcPr>
            <w:tcW w:w="740" w:type="dxa"/>
          </w:tcPr>
          <w:p w14:paraId="70EFEFD4" w14:textId="77777777" w:rsidR="002C3E32" w:rsidRPr="0042643B" w:rsidRDefault="002C3E32" w:rsidP="00F11B07">
            <w:r w:rsidRPr="0042643B">
              <w:rPr>
                <w:rFonts w:hint="eastAsia"/>
              </w:rPr>
              <w:t>L</w:t>
            </w:r>
            <w:r w:rsidRPr="0042643B">
              <w:t>/R</w:t>
            </w:r>
          </w:p>
        </w:tc>
        <w:tc>
          <w:tcPr>
            <w:tcW w:w="692" w:type="dxa"/>
          </w:tcPr>
          <w:p w14:paraId="3FD08470" w14:textId="77777777" w:rsidR="002C3E32" w:rsidRPr="0042643B" w:rsidRDefault="002C3E32" w:rsidP="00F11B07">
            <w:r w:rsidRPr="0042643B">
              <w:rPr>
                <w:rFonts w:hint="eastAsia"/>
              </w:rPr>
              <w:t>Z</w:t>
            </w:r>
            <w:r w:rsidRPr="0042643B">
              <w:t>ONE</w:t>
            </w:r>
          </w:p>
        </w:tc>
        <w:tc>
          <w:tcPr>
            <w:tcW w:w="763" w:type="dxa"/>
          </w:tcPr>
          <w:p w14:paraId="3D75903C" w14:textId="77777777" w:rsidR="002C3E32" w:rsidRPr="0042643B" w:rsidRDefault="002C3E32" w:rsidP="00F11B07">
            <w:r w:rsidRPr="0042643B">
              <w:rPr>
                <w:rFonts w:hint="eastAsia"/>
              </w:rPr>
              <w:t>3C</w:t>
            </w:r>
            <w:r w:rsidRPr="0042643B">
              <w:t>ORE</w:t>
            </w:r>
          </w:p>
        </w:tc>
        <w:tc>
          <w:tcPr>
            <w:tcW w:w="809" w:type="dxa"/>
          </w:tcPr>
          <w:p w14:paraId="622B1594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4 </w:t>
            </w:r>
            <w:r w:rsidRPr="0042643B">
              <w:t>CORE</w:t>
            </w:r>
          </w:p>
        </w:tc>
        <w:tc>
          <w:tcPr>
            <w:tcW w:w="945" w:type="dxa"/>
          </w:tcPr>
          <w:p w14:paraId="29E7A90E" w14:textId="77777777" w:rsidR="002C3E32" w:rsidRPr="0042643B" w:rsidRDefault="002C3E32" w:rsidP="00F11B07">
            <w:r w:rsidRPr="0042643B">
              <w:rPr>
                <w:rFonts w:hint="eastAsia"/>
              </w:rPr>
              <w:t>5 C</w:t>
            </w:r>
            <w:r w:rsidRPr="0042643B">
              <w:t>ORE</w:t>
            </w:r>
          </w:p>
        </w:tc>
        <w:tc>
          <w:tcPr>
            <w:tcW w:w="1260" w:type="dxa"/>
          </w:tcPr>
          <w:p w14:paraId="374D5335" w14:textId="77777777" w:rsidR="002C3E32" w:rsidRPr="0042643B" w:rsidRDefault="002C3E32" w:rsidP="00F11B07">
            <w:r w:rsidRPr="0042643B">
              <w:rPr>
                <w:rFonts w:hint="eastAsia"/>
              </w:rPr>
              <w:t>6 C</w:t>
            </w:r>
            <w:r w:rsidRPr="0042643B">
              <w:t>ORE</w:t>
            </w:r>
          </w:p>
        </w:tc>
        <w:tc>
          <w:tcPr>
            <w:tcW w:w="1260" w:type="dxa"/>
          </w:tcPr>
          <w:p w14:paraId="2C7DD8EB" w14:textId="77777777" w:rsidR="002C3E32" w:rsidRPr="0042643B" w:rsidRDefault="002C3E32" w:rsidP="00F11B07">
            <w:r w:rsidRPr="0042643B">
              <w:rPr>
                <w:rFonts w:hint="eastAsia"/>
              </w:rPr>
              <w:t>9 C</w:t>
            </w:r>
            <w:r w:rsidRPr="0042643B">
              <w:t>ORE</w:t>
            </w:r>
          </w:p>
        </w:tc>
      </w:tr>
      <w:tr w:rsidR="0042643B" w:rsidRPr="0042643B" w14:paraId="6DA410E8" w14:textId="77777777" w:rsidTr="002C3E32">
        <w:tc>
          <w:tcPr>
            <w:tcW w:w="1827" w:type="dxa"/>
            <w:vMerge w:val="restart"/>
          </w:tcPr>
          <w:p w14:paraId="1BF05E75" w14:textId="77777777" w:rsidR="002C3E32" w:rsidRPr="0042643B" w:rsidRDefault="002C3E32" w:rsidP="00F11B07">
            <w:r w:rsidRPr="0042643B">
              <w:rPr>
                <w:rFonts w:hint="eastAsia"/>
              </w:rPr>
              <w:t>BASE</w:t>
            </w:r>
          </w:p>
        </w:tc>
        <w:tc>
          <w:tcPr>
            <w:tcW w:w="740" w:type="dxa"/>
            <w:vMerge w:val="restart"/>
          </w:tcPr>
          <w:p w14:paraId="6F647203" w14:textId="77777777" w:rsidR="002C3E32" w:rsidRPr="0042643B" w:rsidRDefault="002C3E32" w:rsidP="00F11B07">
            <w:r w:rsidRPr="0042643B">
              <w:rPr>
                <w:rFonts w:hint="eastAsia"/>
              </w:rPr>
              <w:t>LIFT</w:t>
            </w:r>
          </w:p>
        </w:tc>
        <w:tc>
          <w:tcPr>
            <w:tcW w:w="692" w:type="dxa"/>
          </w:tcPr>
          <w:p w14:paraId="7B76D02D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181D4E8D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375B48F8" w14:textId="77777777" w:rsidR="002C3E32" w:rsidRPr="0042643B" w:rsidRDefault="002C3E32" w:rsidP="00F11B07">
            <w:r w:rsidRPr="0042643B">
              <w:rPr>
                <w:rFonts w:hint="eastAsia"/>
              </w:rPr>
              <w:t>1 2 3 7</w:t>
            </w:r>
          </w:p>
        </w:tc>
        <w:tc>
          <w:tcPr>
            <w:tcW w:w="945" w:type="dxa"/>
          </w:tcPr>
          <w:p w14:paraId="440B3274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7 8  </w:t>
            </w:r>
          </w:p>
        </w:tc>
        <w:tc>
          <w:tcPr>
            <w:tcW w:w="1260" w:type="dxa"/>
          </w:tcPr>
          <w:p w14:paraId="7C9B563E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6E487B0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7AF4B717" w14:textId="77777777" w:rsidTr="002C3E32">
        <w:tc>
          <w:tcPr>
            <w:tcW w:w="1827" w:type="dxa"/>
            <w:vMerge/>
          </w:tcPr>
          <w:p w14:paraId="4A2986FF" w14:textId="77777777" w:rsidR="002C3E32" w:rsidRPr="0042643B" w:rsidRDefault="002C3E32" w:rsidP="00F11B07"/>
        </w:tc>
        <w:tc>
          <w:tcPr>
            <w:tcW w:w="740" w:type="dxa"/>
            <w:vMerge/>
          </w:tcPr>
          <w:p w14:paraId="362CC213" w14:textId="77777777" w:rsidR="002C3E32" w:rsidRPr="0042643B" w:rsidRDefault="002C3E32" w:rsidP="00F11B07"/>
        </w:tc>
        <w:tc>
          <w:tcPr>
            <w:tcW w:w="692" w:type="dxa"/>
          </w:tcPr>
          <w:p w14:paraId="6E1E19C8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13D0076B" w14:textId="77777777" w:rsidR="002C3E32" w:rsidRPr="0042643B" w:rsidRDefault="002C3E32" w:rsidP="00F11B07">
            <w:r w:rsidRPr="0042643B">
              <w:rPr>
                <w:rFonts w:hint="eastAsia"/>
              </w:rPr>
              <w:t>1 7 8</w:t>
            </w:r>
          </w:p>
        </w:tc>
        <w:tc>
          <w:tcPr>
            <w:tcW w:w="809" w:type="dxa"/>
          </w:tcPr>
          <w:p w14:paraId="2EB94DCB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7 8 </w:t>
            </w:r>
          </w:p>
        </w:tc>
        <w:tc>
          <w:tcPr>
            <w:tcW w:w="945" w:type="dxa"/>
          </w:tcPr>
          <w:p w14:paraId="15EA27E2" w14:textId="77777777" w:rsidR="002C3E32" w:rsidRPr="0042643B" w:rsidRDefault="002C3E32" w:rsidP="00F11B07">
            <w:r w:rsidRPr="0042643B">
              <w:rPr>
                <w:rFonts w:hint="eastAsia"/>
              </w:rPr>
              <w:t>1 2 3 7 8</w:t>
            </w:r>
          </w:p>
        </w:tc>
        <w:tc>
          <w:tcPr>
            <w:tcW w:w="1260" w:type="dxa"/>
          </w:tcPr>
          <w:p w14:paraId="5308D959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158719C7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75D1B998" w14:textId="77777777" w:rsidTr="002C3E32">
        <w:tc>
          <w:tcPr>
            <w:tcW w:w="1827" w:type="dxa"/>
            <w:vMerge/>
          </w:tcPr>
          <w:p w14:paraId="1920D85B" w14:textId="77777777" w:rsidR="002C3E32" w:rsidRPr="0042643B" w:rsidRDefault="002C3E32" w:rsidP="00F11B07"/>
        </w:tc>
        <w:tc>
          <w:tcPr>
            <w:tcW w:w="740" w:type="dxa"/>
            <w:vMerge/>
          </w:tcPr>
          <w:p w14:paraId="1C18DD39" w14:textId="77777777" w:rsidR="002C3E32" w:rsidRPr="0042643B" w:rsidRDefault="002C3E32" w:rsidP="00F11B07"/>
        </w:tc>
        <w:tc>
          <w:tcPr>
            <w:tcW w:w="692" w:type="dxa"/>
          </w:tcPr>
          <w:p w14:paraId="00EB9619" w14:textId="77777777" w:rsidR="002C3E32" w:rsidRPr="0042643B" w:rsidRDefault="002C3E32" w:rsidP="00F11B07">
            <w:r w:rsidRPr="0042643B">
              <w:rPr>
                <w:rFonts w:hint="eastAsia"/>
              </w:rPr>
              <w:t>CZ</w:t>
            </w:r>
          </w:p>
        </w:tc>
        <w:tc>
          <w:tcPr>
            <w:tcW w:w="763" w:type="dxa"/>
          </w:tcPr>
          <w:p w14:paraId="68E9EE02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715CB404" w14:textId="77777777" w:rsidR="002C3E32" w:rsidRPr="0042643B" w:rsidRDefault="002C3E32" w:rsidP="00F11B07">
            <w:r w:rsidRPr="0042643B">
              <w:rPr>
                <w:rFonts w:hint="eastAsia"/>
              </w:rPr>
              <w:t>1 2 3 4</w:t>
            </w:r>
          </w:p>
        </w:tc>
        <w:tc>
          <w:tcPr>
            <w:tcW w:w="945" w:type="dxa"/>
          </w:tcPr>
          <w:p w14:paraId="0C72FB56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8  </w:t>
            </w:r>
          </w:p>
        </w:tc>
        <w:tc>
          <w:tcPr>
            <w:tcW w:w="1260" w:type="dxa"/>
          </w:tcPr>
          <w:p w14:paraId="3220CBB7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</w:t>
            </w:r>
          </w:p>
        </w:tc>
        <w:tc>
          <w:tcPr>
            <w:tcW w:w="1260" w:type="dxa"/>
          </w:tcPr>
          <w:p w14:paraId="2F33EB2C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57CB4199" w14:textId="77777777" w:rsidTr="002C3E32">
        <w:tc>
          <w:tcPr>
            <w:tcW w:w="1827" w:type="dxa"/>
            <w:vMerge/>
          </w:tcPr>
          <w:p w14:paraId="09C9E86B" w14:textId="77777777" w:rsidR="002C3E32" w:rsidRPr="0042643B" w:rsidRDefault="002C3E32" w:rsidP="00F11B07"/>
        </w:tc>
        <w:tc>
          <w:tcPr>
            <w:tcW w:w="740" w:type="dxa"/>
            <w:vMerge/>
          </w:tcPr>
          <w:p w14:paraId="21E60F70" w14:textId="77777777" w:rsidR="002C3E32" w:rsidRPr="0042643B" w:rsidRDefault="002C3E32" w:rsidP="00F11B07"/>
        </w:tc>
        <w:tc>
          <w:tcPr>
            <w:tcW w:w="692" w:type="dxa"/>
          </w:tcPr>
          <w:p w14:paraId="11EB08DE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00BFE393" w14:textId="77777777" w:rsidR="002C3E32" w:rsidRPr="0042643B" w:rsidRDefault="002C3E32" w:rsidP="00F11B07">
            <w:r w:rsidRPr="0042643B">
              <w:rPr>
                <w:rFonts w:hint="eastAsia"/>
              </w:rPr>
              <w:t>3 7 8</w:t>
            </w:r>
          </w:p>
        </w:tc>
        <w:tc>
          <w:tcPr>
            <w:tcW w:w="809" w:type="dxa"/>
          </w:tcPr>
          <w:p w14:paraId="5C8A3759" w14:textId="77777777" w:rsidR="002C3E32" w:rsidRPr="0042643B" w:rsidRDefault="002C3E32" w:rsidP="00F11B07">
            <w:r w:rsidRPr="0042643B">
              <w:rPr>
                <w:rFonts w:hint="eastAsia"/>
              </w:rPr>
              <w:t>3 7 8 11</w:t>
            </w:r>
          </w:p>
        </w:tc>
        <w:tc>
          <w:tcPr>
            <w:tcW w:w="945" w:type="dxa"/>
          </w:tcPr>
          <w:p w14:paraId="3D7A2CF9" w14:textId="77777777" w:rsidR="002C3E32" w:rsidRPr="0042643B" w:rsidRDefault="002C3E32" w:rsidP="00F11B07">
            <w:r w:rsidRPr="0042643B">
              <w:rPr>
                <w:rFonts w:hint="eastAsia"/>
              </w:rPr>
              <w:t>3 7 8 9 11</w:t>
            </w:r>
          </w:p>
        </w:tc>
        <w:tc>
          <w:tcPr>
            <w:tcW w:w="1260" w:type="dxa"/>
          </w:tcPr>
          <w:p w14:paraId="131C1105" w14:textId="77777777" w:rsidR="002C3E32" w:rsidRPr="0042643B" w:rsidRDefault="002C3E32" w:rsidP="00F11B07">
            <w:r w:rsidRPr="0042643B">
              <w:rPr>
                <w:rFonts w:hint="eastAsia"/>
              </w:rPr>
              <w:t>2 3 7 8 9 11</w:t>
            </w:r>
          </w:p>
        </w:tc>
        <w:tc>
          <w:tcPr>
            <w:tcW w:w="1260" w:type="dxa"/>
          </w:tcPr>
          <w:p w14:paraId="36C5A80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7A0A0A3A" w14:textId="77777777" w:rsidTr="002C3E32">
        <w:tc>
          <w:tcPr>
            <w:tcW w:w="1827" w:type="dxa"/>
            <w:vMerge/>
          </w:tcPr>
          <w:p w14:paraId="2BA06180" w14:textId="77777777" w:rsidR="002C3E32" w:rsidRPr="0042643B" w:rsidRDefault="002C3E32" w:rsidP="00F11B07"/>
        </w:tc>
        <w:tc>
          <w:tcPr>
            <w:tcW w:w="740" w:type="dxa"/>
            <w:vMerge/>
          </w:tcPr>
          <w:p w14:paraId="42C939F3" w14:textId="77777777" w:rsidR="002C3E32" w:rsidRPr="0042643B" w:rsidRDefault="002C3E32" w:rsidP="00F11B07"/>
        </w:tc>
        <w:tc>
          <w:tcPr>
            <w:tcW w:w="692" w:type="dxa"/>
          </w:tcPr>
          <w:p w14:paraId="3CC0FFEF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532759CD" w14:textId="77777777" w:rsidR="002C3E32" w:rsidRPr="0042643B" w:rsidRDefault="002C3E32" w:rsidP="00F11B07">
            <w:r w:rsidRPr="0042643B">
              <w:rPr>
                <w:rFonts w:hint="eastAsia"/>
              </w:rPr>
              <w:t>7 11 12</w:t>
            </w:r>
          </w:p>
        </w:tc>
        <w:tc>
          <w:tcPr>
            <w:tcW w:w="809" w:type="dxa"/>
          </w:tcPr>
          <w:p w14:paraId="27ACEF7B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306C0BA4" w14:textId="77777777" w:rsidR="002C3E32" w:rsidRPr="0042643B" w:rsidRDefault="002C3E32" w:rsidP="00F11B07">
            <w:r w:rsidRPr="0042643B">
              <w:rPr>
                <w:rFonts w:hint="eastAsia"/>
              </w:rPr>
              <w:t>2 7 8 11 12</w:t>
            </w:r>
          </w:p>
        </w:tc>
        <w:tc>
          <w:tcPr>
            <w:tcW w:w="1260" w:type="dxa"/>
          </w:tcPr>
          <w:p w14:paraId="3C0750C5" w14:textId="77777777" w:rsidR="002C3E32" w:rsidRPr="0042643B" w:rsidRDefault="002C3E32" w:rsidP="00F11B07">
            <w:r w:rsidRPr="0042643B">
              <w:rPr>
                <w:rFonts w:hint="eastAsia"/>
              </w:rPr>
              <w:t>1 2 7 8 11 12</w:t>
            </w:r>
          </w:p>
        </w:tc>
        <w:tc>
          <w:tcPr>
            <w:tcW w:w="1260" w:type="dxa"/>
          </w:tcPr>
          <w:p w14:paraId="7FB26643" w14:textId="77777777" w:rsidR="002C3E32" w:rsidRPr="0042643B" w:rsidRDefault="002C3E32" w:rsidP="00F11B07">
            <w:r w:rsidRPr="0042643B">
              <w:rPr>
                <w:rFonts w:hint="eastAsia"/>
              </w:rPr>
              <w:t>1 2 3 4 7 8 9 11 12</w:t>
            </w:r>
          </w:p>
        </w:tc>
      </w:tr>
      <w:tr w:rsidR="0042643B" w:rsidRPr="0042643B" w14:paraId="31FEB6D2" w14:textId="77777777" w:rsidTr="002C3E32">
        <w:tc>
          <w:tcPr>
            <w:tcW w:w="1827" w:type="dxa"/>
            <w:vMerge/>
          </w:tcPr>
          <w:p w14:paraId="6E3756DE" w14:textId="77777777" w:rsidR="002C3E32" w:rsidRPr="0042643B" w:rsidRDefault="002C3E32" w:rsidP="00F11B07"/>
        </w:tc>
        <w:tc>
          <w:tcPr>
            <w:tcW w:w="740" w:type="dxa"/>
            <w:vMerge/>
          </w:tcPr>
          <w:p w14:paraId="5C0C6FF8" w14:textId="77777777" w:rsidR="002C3E32" w:rsidRPr="0042643B" w:rsidRDefault="002C3E32" w:rsidP="00F11B07"/>
        </w:tc>
        <w:tc>
          <w:tcPr>
            <w:tcW w:w="692" w:type="dxa"/>
          </w:tcPr>
          <w:p w14:paraId="64305788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2D9ADF77" w14:textId="77777777" w:rsidR="002C3E32" w:rsidRPr="0042643B" w:rsidRDefault="002C3E32" w:rsidP="00F11B07">
            <w:r w:rsidRPr="0042643B">
              <w:rPr>
                <w:rFonts w:hint="eastAsia"/>
              </w:rPr>
              <w:t>8 11 12</w:t>
            </w:r>
          </w:p>
        </w:tc>
        <w:tc>
          <w:tcPr>
            <w:tcW w:w="809" w:type="dxa"/>
          </w:tcPr>
          <w:p w14:paraId="297B90A7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046927E5" w14:textId="77777777" w:rsidR="002C3E32" w:rsidRPr="0042643B" w:rsidRDefault="002C3E32" w:rsidP="00F11B07">
            <w:r w:rsidRPr="0042643B">
              <w:rPr>
                <w:rFonts w:hint="eastAsia"/>
              </w:rPr>
              <w:t>7 8 9 11 12</w:t>
            </w:r>
          </w:p>
        </w:tc>
        <w:tc>
          <w:tcPr>
            <w:tcW w:w="1260" w:type="dxa"/>
          </w:tcPr>
          <w:p w14:paraId="512C2BC5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26980B85" w14:textId="77777777" w:rsidR="002C3E32" w:rsidRPr="0042643B" w:rsidRDefault="002C3E32" w:rsidP="00F11B07">
            <w:r w:rsidRPr="0042643B">
              <w:rPr>
                <w:rFonts w:hint="eastAsia"/>
              </w:rPr>
              <w:t>1 2 3 4 7 8 9 11 12</w:t>
            </w:r>
          </w:p>
        </w:tc>
      </w:tr>
      <w:tr w:rsidR="0042643B" w:rsidRPr="0042643B" w14:paraId="2B3426E8" w14:textId="77777777" w:rsidTr="002C3E32">
        <w:tc>
          <w:tcPr>
            <w:tcW w:w="1827" w:type="dxa"/>
            <w:vMerge/>
          </w:tcPr>
          <w:p w14:paraId="13B87766" w14:textId="77777777" w:rsidR="002C3E32" w:rsidRPr="0042643B" w:rsidRDefault="002C3E32" w:rsidP="00F11B07"/>
        </w:tc>
        <w:tc>
          <w:tcPr>
            <w:tcW w:w="740" w:type="dxa"/>
            <w:vMerge w:val="restart"/>
          </w:tcPr>
          <w:p w14:paraId="26C9471E" w14:textId="77777777" w:rsidR="002C3E32" w:rsidRPr="0042643B" w:rsidRDefault="002C3E32" w:rsidP="00F11B07">
            <w:r w:rsidRPr="0042643B">
              <w:rPr>
                <w:rFonts w:hint="eastAsia"/>
              </w:rPr>
              <w:t>RIGHT</w:t>
            </w:r>
          </w:p>
        </w:tc>
        <w:tc>
          <w:tcPr>
            <w:tcW w:w="692" w:type="dxa"/>
          </w:tcPr>
          <w:p w14:paraId="12BA132E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077E97EB" w14:textId="77777777" w:rsidR="002C3E32" w:rsidRPr="0042643B" w:rsidRDefault="002C3E32" w:rsidP="00F11B07">
            <w:r w:rsidRPr="0042643B">
              <w:rPr>
                <w:rFonts w:hint="eastAsia"/>
              </w:rPr>
              <w:t>5 6 10</w:t>
            </w:r>
          </w:p>
        </w:tc>
        <w:tc>
          <w:tcPr>
            <w:tcW w:w="809" w:type="dxa"/>
          </w:tcPr>
          <w:p w14:paraId="1E96BB6F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4 5 6 10 </w:t>
            </w:r>
          </w:p>
        </w:tc>
        <w:tc>
          <w:tcPr>
            <w:tcW w:w="945" w:type="dxa"/>
          </w:tcPr>
          <w:p w14:paraId="17A1597C" w14:textId="77777777" w:rsidR="002C3E32" w:rsidRPr="0042643B" w:rsidRDefault="002C3E32" w:rsidP="00F11B07">
            <w:r w:rsidRPr="0042643B">
              <w:rPr>
                <w:rFonts w:hint="eastAsia"/>
              </w:rPr>
              <w:t>4 5 6 9 10</w:t>
            </w:r>
          </w:p>
        </w:tc>
        <w:tc>
          <w:tcPr>
            <w:tcW w:w="1260" w:type="dxa"/>
          </w:tcPr>
          <w:p w14:paraId="23F29A74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2D1C14A8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29513392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37138C78" w14:textId="77777777" w:rsidTr="002C3E32">
        <w:tc>
          <w:tcPr>
            <w:tcW w:w="1827" w:type="dxa"/>
            <w:vMerge/>
          </w:tcPr>
          <w:p w14:paraId="0AC554F9" w14:textId="77777777" w:rsidR="002C3E32" w:rsidRPr="0042643B" w:rsidRDefault="002C3E32" w:rsidP="00F11B07"/>
        </w:tc>
        <w:tc>
          <w:tcPr>
            <w:tcW w:w="740" w:type="dxa"/>
            <w:vMerge/>
          </w:tcPr>
          <w:p w14:paraId="4F597AE5" w14:textId="77777777" w:rsidR="002C3E32" w:rsidRPr="0042643B" w:rsidRDefault="002C3E32" w:rsidP="00F11B07"/>
        </w:tc>
        <w:tc>
          <w:tcPr>
            <w:tcW w:w="692" w:type="dxa"/>
          </w:tcPr>
          <w:p w14:paraId="36CC8400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5EF0C18D" w14:textId="77777777" w:rsidR="002C3E32" w:rsidRPr="0042643B" w:rsidRDefault="002C3E32" w:rsidP="00F11B07">
            <w:r w:rsidRPr="0042643B">
              <w:rPr>
                <w:rFonts w:hint="eastAsia"/>
              </w:rPr>
              <w:t>6 9 10</w:t>
            </w:r>
          </w:p>
        </w:tc>
        <w:tc>
          <w:tcPr>
            <w:tcW w:w="809" w:type="dxa"/>
          </w:tcPr>
          <w:p w14:paraId="553E17FC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6 9 10 12 </w:t>
            </w:r>
          </w:p>
        </w:tc>
        <w:tc>
          <w:tcPr>
            <w:tcW w:w="945" w:type="dxa"/>
          </w:tcPr>
          <w:p w14:paraId="4A2B0F9D" w14:textId="77777777" w:rsidR="002C3E32" w:rsidRPr="0042643B" w:rsidRDefault="002C3E32" w:rsidP="00F11B07">
            <w:r w:rsidRPr="0042643B">
              <w:rPr>
                <w:rFonts w:hint="eastAsia"/>
              </w:rPr>
              <w:t>5 6 9 10 12</w:t>
            </w:r>
          </w:p>
        </w:tc>
        <w:tc>
          <w:tcPr>
            <w:tcW w:w="1260" w:type="dxa"/>
          </w:tcPr>
          <w:p w14:paraId="7102D78B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1513E3B6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63A667BE" w14:textId="77777777" w:rsidTr="002C3E32">
        <w:tc>
          <w:tcPr>
            <w:tcW w:w="1827" w:type="dxa"/>
            <w:vMerge/>
          </w:tcPr>
          <w:p w14:paraId="040098C9" w14:textId="77777777" w:rsidR="002C3E32" w:rsidRPr="0042643B" w:rsidRDefault="002C3E32" w:rsidP="00F11B07"/>
        </w:tc>
        <w:tc>
          <w:tcPr>
            <w:tcW w:w="740" w:type="dxa"/>
            <w:vMerge/>
          </w:tcPr>
          <w:p w14:paraId="25F20B8C" w14:textId="77777777" w:rsidR="002C3E32" w:rsidRPr="0042643B" w:rsidRDefault="002C3E32" w:rsidP="00F11B07"/>
        </w:tc>
        <w:tc>
          <w:tcPr>
            <w:tcW w:w="692" w:type="dxa"/>
          </w:tcPr>
          <w:p w14:paraId="51B1B9FF" w14:textId="77777777" w:rsidR="002C3E32" w:rsidRPr="0042643B" w:rsidRDefault="002C3E32" w:rsidP="00F11B07">
            <w:r w:rsidRPr="0042643B">
              <w:rPr>
                <w:rFonts w:hint="eastAsia"/>
              </w:rPr>
              <w:t>CZ</w:t>
            </w:r>
          </w:p>
        </w:tc>
        <w:tc>
          <w:tcPr>
            <w:tcW w:w="763" w:type="dxa"/>
          </w:tcPr>
          <w:p w14:paraId="2A39580F" w14:textId="77777777" w:rsidR="002C3E32" w:rsidRPr="0042643B" w:rsidRDefault="002C3E32" w:rsidP="00F11B07">
            <w:r w:rsidRPr="0042643B">
              <w:rPr>
                <w:rFonts w:hint="eastAsia"/>
              </w:rPr>
              <w:t>5 9 10</w:t>
            </w:r>
          </w:p>
        </w:tc>
        <w:tc>
          <w:tcPr>
            <w:tcW w:w="809" w:type="dxa"/>
          </w:tcPr>
          <w:p w14:paraId="74F40AEB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5153C08C" w14:textId="77777777" w:rsidR="002C3E32" w:rsidRPr="0042643B" w:rsidRDefault="002C3E32" w:rsidP="00F11B07">
            <w:r w:rsidRPr="0042643B">
              <w:rPr>
                <w:rFonts w:hint="eastAsia"/>
              </w:rPr>
              <w:t>3 4 5 9 10</w:t>
            </w:r>
          </w:p>
        </w:tc>
        <w:tc>
          <w:tcPr>
            <w:tcW w:w="1260" w:type="dxa"/>
          </w:tcPr>
          <w:p w14:paraId="150E9959" w14:textId="77777777" w:rsidR="002C3E32" w:rsidRPr="0042643B" w:rsidRDefault="002C3E32" w:rsidP="00F11B07">
            <w:r w:rsidRPr="0042643B">
              <w:rPr>
                <w:rFonts w:hint="eastAsia"/>
              </w:rPr>
              <w:t>3 4 5 6 9 10</w:t>
            </w:r>
          </w:p>
        </w:tc>
        <w:tc>
          <w:tcPr>
            <w:tcW w:w="1260" w:type="dxa"/>
          </w:tcPr>
          <w:p w14:paraId="6C1DA0AE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47AA19A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023411DA" w14:textId="77777777" w:rsidTr="002C3E32">
        <w:tc>
          <w:tcPr>
            <w:tcW w:w="1827" w:type="dxa"/>
            <w:vMerge/>
          </w:tcPr>
          <w:p w14:paraId="01E6C296" w14:textId="77777777" w:rsidR="002C3E32" w:rsidRPr="0042643B" w:rsidRDefault="002C3E32" w:rsidP="00F11B07"/>
        </w:tc>
        <w:tc>
          <w:tcPr>
            <w:tcW w:w="740" w:type="dxa"/>
            <w:vMerge/>
          </w:tcPr>
          <w:p w14:paraId="0CC3B0D0" w14:textId="77777777" w:rsidR="002C3E32" w:rsidRPr="0042643B" w:rsidRDefault="002C3E32" w:rsidP="00F11B07"/>
        </w:tc>
        <w:tc>
          <w:tcPr>
            <w:tcW w:w="692" w:type="dxa"/>
          </w:tcPr>
          <w:p w14:paraId="4A62D782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4CF26CAF" w14:textId="77777777" w:rsidR="002C3E32" w:rsidRPr="0042643B" w:rsidRDefault="002C3E32" w:rsidP="00F11B07">
            <w:r w:rsidRPr="0042643B">
              <w:rPr>
                <w:rFonts w:hint="eastAsia"/>
              </w:rPr>
              <w:t>4 9 10</w:t>
            </w:r>
          </w:p>
        </w:tc>
        <w:tc>
          <w:tcPr>
            <w:tcW w:w="809" w:type="dxa"/>
          </w:tcPr>
          <w:p w14:paraId="0B4057A9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3E6F98F4" w14:textId="77777777" w:rsidR="002C3E32" w:rsidRPr="0042643B" w:rsidRDefault="002C3E32" w:rsidP="00F11B07">
            <w:r w:rsidRPr="0042643B">
              <w:rPr>
                <w:rFonts w:hint="eastAsia"/>
              </w:rPr>
              <w:t>4 5 9 10 12</w:t>
            </w:r>
          </w:p>
        </w:tc>
        <w:tc>
          <w:tcPr>
            <w:tcW w:w="1260" w:type="dxa"/>
          </w:tcPr>
          <w:p w14:paraId="5A4BA912" w14:textId="77777777" w:rsidR="002C3E32" w:rsidRPr="0042643B" w:rsidRDefault="002C3E32" w:rsidP="00F11B07">
            <w:r w:rsidRPr="0042643B">
              <w:rPr>
                <w:rFonts w:hint="eastAsia"/>
              </w:rPr>
              <w:t>4 5 8 9 10 12</w:t>
            </w:r>
          </w:p>
        </w:tc>
        <w:tc>
          <w:tcPr>
            <w:tcW w:w="1260" w:type="dxa"/>
          </w:tcPr>
          <w:p w14:paraId="23A20EFA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1B2554D4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6AEA811B" w14:textId="77777777" w:rsidTr="002C3E32">
        <w:tc>
          <w:tcPr>
            <w:tcW w:w="1827" w:type="dxa"/>
            <w:vMerge/>
          </w:tcPr>
          <w:p w14:paraId="229D7A97" w14:textId="77777777" w:rsidR="002C3E32" w:rsidRPr="0042643B" w:rsidRDefault="002C3E32" w:rsidP="00F11B07"/>
        </w:tc>
        <w:tc>
          <w:tcPr>
            <w:tcW w:w="740" w:type="dxa"/>
            <w:vMerge/>
          </w:tcPr>
          <w:p w14:paraId="0E74B4A6" w14:textId="77777777" w:rsidR="002C3E32" w:rsidRPr="0042643B" w:rsidRDefault="002C3E32" w:rsidP="00F11B07"/>
        </w:tc>
        <w:tc>
          <w:tcPr>
            <w:tcW w:w="692" w:type="dxa"/>
          </w:tcPr>
          <w:p w14:paraId="2E42FADB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5A9E6006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08D6B66D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30212AD2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03748F1D" w14:textId="77777777" w:rsidR="002C3E32" w:rsidRPr="0042643B" w:rsidRDefault="002C3E32" w:rsidP="00F11B07">
            <w:r w:rsidRPr="0042643B">
              <w:rPr>
                <w:rFonts w:hint="eastAsia"/>
              </w:rPr>
              <w:t>5 8 9 10 11 12</w:t>
            </w:r>
          </w:p>
        </w:tc>
        <w:tc>
          <w:tcPr>
            <w:tcW w:w="1260" w:type="dxa"/>
          </w:tcPr>
          <w:p w14:paraId="29A2F054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7F1543C8" w14:textId="77777777" w:rsidTr="002C3E32">
        <w:tc>
          <w:tcPr>
            <w:tcW w:w="1827" w:type="dxa"/>
            <w:vMerge/>
          </w:tcPr>
          <w:p w14:paraId="4167EAA9" w14:textId="77777777" w:rsidR="002C3E32" w:rsidRPr="0042643B" w:rsidRDefault="002C3E32" w:rsidP="00F11B07"/>
        </w:tc>
        <w:tc>
          <w:tcPr>
            <w:tcW w:w="740" w:type="dxa"/>
            <w:vMerge/>
          </w:tcPr>
          <w:p w14:paraId="4AA226FE" w14:textId="77777777" w:rsidR="002C3E32" w:rsidRPr="0042643B" w:rsidRDefault="002C3E32" w:rsidP="00F11B07"/>
        </w:tc>
        <w:tc>
          <w:tcPr>
            <w:tcW w:w="692" w:type="dxa"/>
          </w:tcPr>
          <w:p w14:paraId="49BEB0B2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338D6F03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53E89178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1C217818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4B08FFD8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334BD41E" w14:textId="77777777" w:rsidR="002C3E32" w:rsidRPr="0042643B" w:rsidRDefault="002C3E32" w:rsidP="00F11B07">
            <w:r w:rsidRPr="0042643B">
              <w:rPr>
                <w:rFonts w:hint="eastAsia"/>
              </w:rPr>
              <w:t>4 5 6 7 8 9 10 11 12</w:t>
            </w:r>
          </w:p>
        </w:tc>
      </w:tr>
      <w:tr w:rsidR="0042643B" w:rsidRPr="0042643B" w14:paraId="1C4A01D3" w14:textId="77777777" w:rsidTr="002C3E32">
        <w:tc>
          <w:tcPr>
            <w:tcW w:w="1827" w:type="dxa"/>
            <w:vMerge w:val="restart"/>
          </w:tcPr>
          <w:p w14:paraId="6DD65B65" w14:textId="77777777" w:rsidR="002C3E32" w:rsidRPr="0042643B" w:rsidRDefault="002C3E32" w:rsidP="00F11B07">
            <w:r w:rsidRPr="0042643B">
              <w:rPr>
                <w:rFonts w:hint="eastAsia"/>
              </w:rPr>
              <w:t>MID</w:t>
            </w:r>
          </w:p>
        </w:tc>
        <w:tc>
          <w:tcPr>
            <w:tcW w:w="740" w:type="dxa"/>
            <w:vMerge w:val="restart"/>
          </w:tcPr>
          <w:p w14:paraId="537D28C0" w14:textId="77777777" w:rsidR="002C3E32" w:rsidRPr="0042643B" w:rsidRDefault="002C3E32" w:rsidP="00F11B07">
            <w:r w:rsidRPr="0042643B">
              <w:rPr>
                <w:rFonts w:hint="eastAsia"/>
              </w:rPr>
              <w:t>LIFT</w:t>
            </w:r>
          </w:p>
        </w:tc>
        <w:tc>
          <w:tcPr>
            <w:tcW w:w="692" w:type="dxa"/>
          </w:tcPr>
          <w:p w14:paraId="03913FB8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764633E2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7E414E39" w14:textId="77777777" w:rsidR="002C3E32" w:rsidRPr="0042643B" w:rsidRDefault="002C3E32" w:rsidP="00F11B07">
            <w:r w:rsidRPr="0042643B">
              <w:rPr>
                <w:rFonts w:hint="eastAsia"/>
              </w:rPr>
              <w:t>1 2 3 7</w:t>
            </w:r>
          </w:p>
        </w:tc>
        <w:tc>
          <w:tcPr>
            <w:tcW w:w="945" w:type="dxa"/>
          </w:tcPr>
          <w:p w14:paraId="2A62DAEB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7 8  </w:t>
            </w:r>
          </w:p>
        </w:tc>
        <w:tc>
          <w:tcPr>
            <w:tcW w:w="1260" w:type="dxa"/>
          </w:tcPr>
          <w:p w14:paraId="2D7526BD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025BF170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5447C615" w14:textId="77777777" w:rsidTr="002C3E32">
        <w:tc>
          <w:tcPr>
            <w:tcW w:w="1827" w:type="dxa"/>
            <w:vMerge/>
          </w:tcPr>
          <w:p w14:paraId="5E34AE9B" w14:textId="77777777" w:rsidR="002C3E32" w:rsidRPr="0042643B" w:rsidRDefault="002C3E32" w:rsidP="00F11B07"/>
        </w:tc>
        <w:tc>
          <w:tcPr>
            <w:tcW w:w="740" w:type="dxa"/>
            <w:vMerge/>
          </w:tcPr>
          <w:p w14:paraId="261B4E92" w14:textId="77777777" w:rsidR="002C3E32" w:rsidRPr="0042643B" w:rsidRDefault="002C3E32" w:rsidP="00F11B07"/>
        </w:tc>
        <w:tc>
          <w:tcPr>
            <w:tcW w:w="692" w:type="dxa"/>
          </w:tcPr>
          <w:p w14:paraId="00A1FDDA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61943A42" w14:textId="77777777" w:rsidR="002C3E32" w:rsidRPr="0042643B" w:rsidRDefault="002C3E32" w:rsidP="00F11B07">
            <w:r w:rsidRPr="0042643B">
              <w:rPr>
                <w:rFonts w:hint="eastAsia"/>
              </w:rPr>
              <w:t>1 7 8</w:t>
            </w:r>
          </w:p>
        </w:tc>
        <w:tc>
          <w:tcPr>
            <w:tcW w:w="809" w:type="dxa"/>
          </w:tcPr>
          <w:p w14:paraId="0E8BDA4F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7 8 </w:t>
            </w:r>
          </w:p>
        </w:tc>
        <w:tc>
          <w:tcPr>
            <w:tcW w:w="945" w:type="dxa"/>
          </w:tcPr>
          <w:p w14:paraId="2642CFF5" w14:textId="77777777" w:rsidR="002C3E32" w:rsidRPr="0042643B" w:rsidRDefault="002C3E32" w:rsidP="00F11B07">
            <w:r w:rsidRPr="0042643B">
              <w:rPr>
                <w:rFonts w:hint="eastAsia"/>
              </w:rPr>
              <w:t>1 2 3 7 8</w:t>
            </w:r>
          </w:p>
        </w:tc>
        <w:tc>
          <w:tcPr>
            <w:tcW w:w="1260" w:type="dxa"/>
          </w:tcPr>
          <w:p w14:paraId="6C30B9E0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2457B858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55C1F6D9" w14:textId="77777777" w:rsidTr="002C3E32">
        <w:tc>
          <w:tcPr>
            <w:tcW w:w="1827" w:type="dxa"/>
            <w:vMerge/>
          </w:tcPr>
          <w:p w14:paraId="608703B8" w14:textId="77777777" w:rsidR="002C3E32" w:rsidRPr="0042643B" w:rsidRDefault="002C3E32" w:rsidP="00F11B07"/>
        </w:tc>
        <w:tc>
          <w:tcPr>
            <w:tcW w:w="740" w:type="dxa"/>
            <w:vMerge/>
          </w:tcPr>
          <w:p w14:paraId="36A69FDB" w14:textId="77777777" w:rsidR="002C3E32" w:rsidRPr="0042643B" w:rsidRDefault="002C3E32" w:rsidP="00F11B07"/>
        </w:tc>
        <w:tc>
          <w:tcPr>
            <w:tcW w:w="692" w:type="dxa"/>
          </w:tcPr>
          <w:p w14:paraId="314F719F" w14:textId="77777777" w:rsidR="002C3E32" w:rsidRPr="0042643B" w:rsidRDefault="002C3E32" w:rsidP="00F11B07">
            <w:r w:rsidRPr="0042643B">
              <w:rPr>
                <w:rFonts w:hint="eastAsia"/>
              </w:rPr>
              <w:t>PZpm</w:t>
            </w:r>
          </w:p>
        </w:tc>
        <w:tc>
          <w:tcPr>
            <w:tcW w:w="763" w:type="dxa"/>
          </w:tcPr>
          <w:p w14:paraId="4FC6AB2A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13A15243" w14:textId="77777777" w:rsidR="002C3E32" w:rsidRPr="0042643B" w:rsidRDefault="002C3E32" w:rsidP="00F11B07">
            <w:r w:rsidRPr="0042643B">
              <w:rPr>
                <w:rFonts w:hint="eastAsia"/>
              </w:rPr>
              <w:t>1 2 3 4</w:t>
            </w:r>
          </w:p>
        </w:tc>
        <w:tc>
          <w:tcPr>
            <w:tcW w:w="945" w:type="dxa"/>
          </w:tcPr>
          <w:p w14:paraId="2EDD8C50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8  </w:t>
            </w:r>
          </w:p>
        </w:tc>
        <w:tc>
          <w:tcPr>
            <w:tcW w:w="1260" w:type="dxa"/>
          </w:tcPr>
          <w:p w14:paraId="045CA6D8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</w:t>
            </w:r>
          </w:p>
        </w:tc>
        <w:tc>
          <w:tcPr>
            <w:tcW w:w="1260" w:type="dxa"/>
          </w:tcPr>
          <w:p w14:paraId="71794E69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3E3EFFA8" w14:textId="77777777" w:rsidTr="002C3E32">
        <w:tc>
          <w:tcPr>
            <w:tcW w:w="1827" w:type="dxa"/>
            <w:vMerge/>
          </w:tcPr>
          <w:p w14:paraId="0D27C178" w14:textId="77777777" w:rsidR="002C3E32" w:rsidRPr="0042643B" w:rsidRDefault="002C3E32" w:rsidP="00F11B07"/>
        </w:tc>
        <w:tc>
          <w:tcPr>
            <w:tcW w:w="740" w:type="dxa"/>
            <w:vMerge/>
          </w:tcPr>
          <w:p w14:paraId="4935DBE1" w14:textId="77777777" w:rsidR="002C3E32" w:rsidRPr="0042643B" w:rsidRDefault="002C3E32" w:rsidP="00F11B07"/>
        </w:tc>
        <w:tc>
          <w:tcPr>
            <w:tcW w:w="692" w:type="dxa"/>
          </w:tcPr>
          <w:p w14:paraId="324124ED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083257F1" w14:textId="77777777" w:rsidR="002C3E32" w:rsidRPr="0042643B" w:rsidRDefault="002C3E32" w:rsidP="00F11B07">
            <w:r w:rsidRPr="0042643B">
              <w:rPr>
                <w:rFonts w:hint="eastAsia"/>
              </w:rPr>
              <w:t>3 7 8</w:t>
            </w:r>
          </w:p>
        </w:tc>
        <w:tc>
          <w:tcPr>
            <w:tcW w:w="809" w:type="dxa"/>
          </w:tcPr>
          <w:p w14:paraId="0E6462BD" w14:textId="77777777" w:rsidR="002C3E32" w:rsidRPr="0042643B" w:rsidRDefault="002C3E32" w:rsidP="00F11B07">
            <w:r w:rsidRPr="0042643B">
              <w:rPr>
                <w:rFonts w:hint="eastAsia"/>
              </w:rPr>
              <w:t>3 7 8 11</w:t>
            </w:r>
          </w:p>
        </w:tc>
        <w:tc>
          <w:tcPr>
            <w:tcW w:w="945" w:type="dxa"/>
          </w:tcPr>
          <w:p w14:paraId="3C2CAA40" w14:textId="77777777" w:rsidR="002C3E32" w:rsidRPr="0042643B" w:rsidRDefault="002C3E32" w:rsidP="00F11B07">
            <w:r w:rsidRPr="0042643B">
              <w:rPr>
                <w:rFonts w:hint="eastAsia"/>
              </w:rPr>
              <w:t>3 7 8 9 11</w:t>
            </w:r>
          </w:p>
        </w:tc>
        <w:tc>
          <w:tcPr>
            <w:tcW w:w="1260" w:type="dxa"/>
          </w:tcPr>
          <w:p w14:paraId="188C3EEE" w14:textId="77777777" w:rsidR="002C3E32" w:rsidRPr="0042643B" w:rsidRDefault="002C3E32" w:rsidP="00F11B07">
            <w:r w:rsidRPr="0042643B">
              <w:rPr>
                <w:rFonts w:hint="eastAsia"/>
              </w:rPr>
              <w:t>2 3 7 8 9 11</w:t>
            </w:r>
          </w:p>
        </w:tc>
        <w:tc>
          <w:tcPr>
            <w:tcW w:w="1260" w:type="dxa"/>
          </w:tcPr>
          <w:p w14:paraId="5756F698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31152ACE" w14:textId="77777777" w:rsidTr="002C3E32">
        <w:tc>
          <w:tcPr>
            <w:tcW w:w="1827" w:type="dxa"/>
            <w:vMerge/>
          </w:tcPr>
          <w:p w14:paraId="11E2B317" w14:textId="77777777" w:rsidR="002C3E32" w:rsidRPr="0042643B" w:rsidRDefault="002C3E32" w:rsidP="00F11B07"/>
        </w:tc>
        <w:tc>
          <w:tcPr>
            <w:tcW w:w="740" w:type="dxa"/>
            <w:vMerge/>
          </w:tcPr>
          <w:p w14:paraId="40FD31C7" w14:textId="77777777" w:rsidR="002C3E32" w:rsidRPr="0042643B" w:rsidRDefault="002C3E32" w:rsidP="00F11B07"/>
        </w:tc>
        <w:tc>
          <w:tcPr>
            <w:tcW w:w="692" w:type="dxa"/>
          </w:tcPr>
          <w:p w14:paraId="4C6B7084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50C84DE5" w14:textId="77777777" w:rsidR="002C3E32" w:rsidRPr="0042643B" w:rsidRDefault="002C3E32" w:rsidP="00F11B07">
            <w:r w:rsidRPr="0042643B">
              <w:rPr>
                <w:rFonts w:hint="eastAsia"/>
              </w:rPr>
              <w:t>7 11 12</w:t>
            </w:r>
          </w:p>
        </w:tc>
        <w:tc>
          <w:tcPr>
            <w:tcW w:w="809" w:type="dxa"/>
          </w:tcPr>
          <w:p w14:paraId="2F613125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3EA721F2" w14:textId="77777777" w:rsidR="002C3E32" w:rsidRPr="0042643B" w:rsidRDefault="002C3E32" w:rsidP="00F11B07">
            <w:r w:rsidRPr="0042643B">
              <w:rPr>
                <w:rFonts w:hint="eastAsia"/>
              </w:rPr>
              <w:t>2 7 8 11 12</w:t>
            </w:r>
          </w:p>
        </w:tc>
        <w:tc>
          <w:tcPr>
            <w:tcW w:w="1260" w:type="dxa"/>
          </w:tcPr>
          <w:p w14:paraId="2CCE2206" w14:textId="77777777" w:rsidR="002C3E32" w:rsidRPr="0042643B" w:rsidRDefault="002C3E32" w:rsidP="00F11B07">
            <w:r w:rsidRPr="0042643B">
              <w:rPr>
                <w:rFonts w:hint="eastAsia"/>
              </w:rPr>
              <w:t>1 2 7 8 11 12</w:t>
            </w:r>
          </w:p>
        </w:tc>
        <w:tc>
          <w:tcPr>
            <w:tcW w:w="1260" w:type="dxa"/>
          </w:tcPr>
          <w:p w14:paraId="7AFC033D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0CDB1287" w14:textId="77777777" w:rsidTr="002C3E32">
        <w:tc>
          <w:tcPr>
            <w:tcW w:w="1827" w:type="dxa"/>
            <w:vMerge/>
          </w:tcPr>
          <w:p w14:paraId="1417ED31" w14:textId="77777777" w:rsidR="002C3E32" w:rsidRPr="0042643B" w:rsidRDefault="002C3E32" w:rsidP="00F11B07"/>
        </w:tc>
        <w:tc>
          <w:tcPr>
            <w:tcW w:w="740" w:type="dxa"/>
            <w:vMerge/>
          </w:tcPr>
          <w:p w14:paraId="74F327CC" w14:textId="77777777" w:rsidR="002C3E32" w:rsidRPr="0042643B" w:rsidRDefault="002C3E32" w:rsidP="00F11B07"/>
        </w:tc>
        <w:tc>
          <w:tcPr>
            <w:tcW w:w="692" w:type="dxa"/>
          </w:tcPr>
          <w:p w14:paraId="2F4AA363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5D6AE48E" w14:textId="77777777" w:rsidR="002C3E32" w:rsidRPr="0042643B" w:rsidRDefault="002C3E32" w:rsidP="00F11B07">
            <w:r w:rsidRPr="0042643B">
              <w:rPr>
                <w:rFonts w:hint="eastAsia"/>
              </w:rPr>
              <w:t>8 11 12</w:t>
            </w:r>
          </w:p>
        </w:tc>
        <w:tc>
          <w:tcPr>
            <w:tcW w:w="809" w:type="dxa"/>
          </w:tcPr>
          <w:p w14:paraId="68CF0263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689B71E5" w14:textId="77777777" w:rsidR="002C3E32" w:rsidRPr="0042643B" w:rsidRDefault="002C3E32" w:rsidP="00F11B07">
            <w:r w:rsidRPr="0042643B">
              <w:rPr>
                <w:rFonts w:hint="eastAsia"/>
              </w:rPr>
              <w:t>7 8 9 11 12</w:t>
            </w:r>
          </w:p>
        </w:tc>
        <w:tc>
          <w:tcPr>
            <w:tcW w:w="1260" w:type="dxa"/>
          </w:tcPr>
          <w:p w14:paraId="2E6D478B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315E61CF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5AC3CC4F" w14:textId="77777777" w:rsidTr="002C3E32">
        <w:tc>
          <w:tcPr>
            <w:tcW w:w="1827" w:type="dxa"/>
            <w:vMerge/>
          </w:tcPr>
          <w:p w14:paraId="4B626DBB" w14:textId="77777777" w:rsidR="002C3E32" w:rsidRPr="0042643B" w:rsidRDefault="002C3E32" w:rsidP="00F11B07"/>
        </w:tc>
        <w:tc>
          <w:tcPr>
            <w:tcW w:w="740" w:type="dxa"/>
            <w:vMerge w:val="restart"/>
          </w:tcPr>
          <w:p w14:paraId="1A186A9D" w14:textId="77777777" w:rsidR="002C3E32" w:rsidRPr="0042643B" w:rsidRDefault="002C3E32" w:rsidP="00F11B07">
            <w:r w:rsidRPr="0042643B">
              <w:rPr>
                <w:rFonts w:hint="eastAsia"/>
              </w:rPr>
              <w:t>RIGHT</w:t>
            </w:r>
          </w:p>
        </w:tc>
        <w:tc>
          <w:tcPr>
            <w:tcW w:w="692" w:type="dxa"/>
          </w:tcPr>
          <w:p w14:paraId="35BECE0C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73F360FF" w14:textId="77777777" w:rsidR="002C3E32" w:rsidRPr="0042643B" w:rsidRDefault="002C3E32" w:rsidP="00F11B07">
            <w:r w:rsidRPr="0042643B">
              <w:rPr>
                <w:rFonts w:hint="eastAsia"/>
              </w:rPr>
              <w:t>5 6 10</w:t>
            </w:r>
          </w:p>
        </w:tc>
        <w:tc>
          <w:tcPr>
            <w:tcW w:w="809" w:type="dxa"/>
          </w:tcPr>
          <w:p w14:paraId="5ADD1125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4 5 6 10 </w:t>
            </w:r>
          </w:p>
        </w:tc>
        <w:tc>
          <w:tcPr>
            <w:tcW w:w="945" w:type="dxa"/>
          </w:tcPr>
          <w:p w14:paraId="6DE791AE" w14:textId="77777777" w:rsidR="002C3E32" w:rsidRPr="0042643B" w:rsidRDefault="002C3E32" w:rsidP="00F11B07">
            <w:r w:rsidRPr="0042643B">
              <w:rPr>
                <w:rFonts w:hint="eastAsia"/>
              </w:rPr>
              <w:t>4 5 6 9 10</w:t>
            </w:r>
          </w:p>
        </w:tc>
        <w:tc>
          <w:tcPr>
            <w:tcW w:w="1260" w:type="dxa"/>
          </w:tcPr>
          <w:p w14:paraId="67CCA6DC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312A406E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3CF69520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09E231DE" w14:textId="77777777" w:rsidTr="002C3E32">
        <w:tc>
          <w:tcPr>
            <w:tcW w:w="1827" w:type="dxa"/>
            <w:vMerge/>
          </w:tcPr>
          <w:p w14:paraId="2481CAD1" w14:textId="77777777" w:rsidR="002C3E32" w:rsidRPr="0042643B" w:rsidRDefault="002C3E32" w:rsidP="00F11B07"/>
        </w:tc>
        <w:tc>
          <w:tcPr>
            <w:tcW w:w="740" w:type="dxa"/>
            <w:vMerge/>
          </w:tcPr>
          <w:p w14:paraId="224E7EC8" w14:textId="77777777" w:rsidR="002C3E32" w:rsidRPr="0042643B" w:rsidRDefault="002C3E32" w:rsidP="00F11B07"/>
        </w:tc>
        <w:tc>
          <w:tcPr>
            <w:tcW w:w="692" w:type="dxa"/>
          </w:tcPr>
          <w:p w14:paraId="386283BE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3664D5A2" w14:textId="77777777" w:rsidR="002C3E32" w:rsidRPr="0042643B" w:rsidRDefault="002C3E32" w:rsidP="00F11B07">
            <w:r w:rsidRPr="0042643B">
              <w:rPr>
                <w:rFonts w:hint="eastAsia"/>
              </w:rPr>
              <w:t>6 9 10</w:t>
            </w:r>
          </w:p>
        </w:tc>
        <w:tc>
          <w:tcPr>
            <w:tcW w:w="809" w:type="dxa"/>
          </w:tcPr>
          <w:p w14:paraId="556477E0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6 9 10 12 </w:t>
            </w:r>
          </w:p>
        </w:tc>
        <w:tc>
          <w:tcPr>
            <w:tcW w:w="945" w:type="dxa"/>
          </w:tcPr>
          <w:p w14:paraId="0A57A5EB" w14:textId="77777777" w:rsidR="002C3E32" w:rsidRPr="0042643B" w:rsidRDefault="002C3E32" w:rsidP="00F11B07">
            <w:r w:rsidRPr="0042643B">
              <w:rPr>
                <w:rFonts w:hint="eastAsia"/>
              </w:rPr>
              <w:t>5 6 9 10 12</w:t>
            </w:r>
          </w:p>
        </w:tc>
        <w:tc>
          <w:tcPr>
            <w:tcW w:w="1260" w:type="dxa"/>
          </w:tcPr>
          <w:p w14:paraId="5F84DE2B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074C0180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0479BCF4" w14:textId="77777777" w:rsidTr="002C3E32">
        <w:tc>
          <w:tcPr>
            <w:tcW w:w="1827" w:type="dxa"/>
            <w:vMerge/>
          </w:tcPr>
          <w:p w14:paraId="459FC520" w14:textId="77777777" w:rsidR="002C3E32" w:rsidRPr="0042643B" w:rsidRDefault="002C3E32" w:rsidP="00F11B07"/>
        </w:tc>
        <w:tc>
          <w:tcPr>
            <w:tcW w:w="740" w:type="dxa"/>
            <w:vMerge/>
          </w:tcPr>
          <w:p w14:paraId="1D5A2E4D" w14:textId="77777777" w:rsidR="002C3E32" w:rsidRPr="0042643B" w:rsidRDefault="002C3E32" w:rsidP="00F11B07"/>
        </w:tc>
        <w:tc>
          <w:tcPr>
            <w:tcW w:w="692" w:type="dxa"/>
          </w:tcPr>
          <w:p w14:paraId="27AEF300" w14:textId="77777777" w:rsidR="002C3E32" w:rsidRPr="0042643B" w:rsidRDefault="002C3E32" w:rsidP="00F11B07">
            <w:r w:rsidRPr="0042643B">
              <w:rPr>
                <w:rFonts w:hint="eastAsia"/>
              </w:rPr>
              <w:t>PZpm</w:t>
            </w:r>
          </w:p>
        </w:tc>
        <w:tc>
          <w:tcPr>
            <w:tcW w:w="763" w:type="dxa"/>
          </w:tcPr>
          <w:p w14:paraId="7DAD1539" w14:textId="77777777" w:rsidR="002C3E32" w:rsidRPr="0042643B" w:rsidRDefault="002C3E32" w:rsidP="00F11B07">
            <w:r w:rsidRPr="0042643B">
              <w:rPr>
                <w:rFonts w:hint="eastAsia"/>
              </w:rPr>
              <w:t>5 9 10</w:t>
            </w:r>
          </w:p>
        </w:tc>
        <w:tc>
          <w:tcPr>
            <w:tcW w:w="809" w:type="dxa"/>
          </w:tcPr>
          <w:p w14:paraId="74141DD2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42C8F3B4" w14:textId="77777777" w:rsidR="002C3E32" w:rsidRPr="0042643B" w:rsidRDefault="002C3E32" w:rsidP="00F11B07">
            <w:r w:rsidRPr="0042643B">
              <w:rPr>
                <w:rFonts w:hint="eastAsia"/>
              </w:rPr>
              <w:t>3 4 5 9 10</w:t>
            </w:r>
          </w:p>
        </w:tc>
        <w:tc>
          <w:tcPr>
            <w:tcW w:w="1260" w:type="dxa"/>
          </w:tcPr>
          <w:p w14:paraId="323A2851" w14:textId="77777777" w:rsidR="002C3E32" w:rsidRPr="0042643B" w:rsidRDefault="002C3E32" w:rsidP="00F11B07">
            <w:r w:rsidRPr="0042643B">
              <w:rPr>
                <w:rFonts w:hint="eastAsia"/>
              </w:rPr>
              <w:t>3 4 5 6 9 10</w:t>
            </w:r>
          </w:p>
        </w:tc>
        <w:tc>
          <w:tcPr>
            <w:tcW w:w="1260" w:type="dxa"/>
          </w:tcPr>
          <w:p w14:paraId="7C2982CA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5F8B77A4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185A03EC" w14:textId="77777777" w:rsidTr="002C3E32">
        <w:tc>
          <w:tcPr>
            <w:tcW w:w="1827" w:type="dxa"/>
            <w:vMerge/>
          </w:tcPr>
          <w:p w14:paraId="4D527F1B" w14:textId="77777777" w:rsidR="002C3E32" w:rsidRPr="0042643B" w:rsidRDefault="002C3E32" w:rsidP="00F11B07"/>
        </w:tc>
        <w:tc>
          <w:tcPr>
            <w:tcW w:w="740" w:type="dxa"/>
            <w:vMerge/>
          </w:tcPr>
          <w:p w14:paraId="70E31DED" w14:textId="77777777" w:rsidR="002C3E32" w:rsidRPr="0042643B" w:rsidRDefault="002C3E32" w:rsidP="00F11B07"/>
        </w:tc>
        <w:tc>
          <w:tcPr>
            <w:tcW w:w="692" w:type="dxa"/>
          </w:tcPr>
          <w:p w14:paraId="53FFF53F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1D705E4F" w14:textId="77777777" w:rsidR="002C3E32" w:rsidRPr="0042643B" w:rsidRDefault="002C3E32" w:rsidP="00F11B07">
            <w:r w:rsidRPr="0042643B">
              <w:rPr>
                <w:rFonts w:hint="eastAsia"/>
              </w:rPr>
              <w:t>4 9 10</w:t>
            </w:r>
          </w:p>
        </w:tc>
        <w:tc>
          <w:tcPr>
            <w:tcW w:w="809" w:type="dxa"/>
          </w:tcPr>
          <w:p w14:paraId="7ADED02B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50E4E8CC" w14:textId="77777777" w:rsidR="002C3E32" w:rsidRPr="0042643B" w:rsidRDefault="002C3E32" w:rsidP="00F11B07">
            <w:r w:rsidRPr="0042643B">
              <w:rPr>
                <w:rFonts w:hint="eastAsia"/>
              </w:rPr>
              <w:t>4 5 9 10 12</w:t>
            </w:r>
          </w:p>
        </w:tc>
        <w:tc>
          <w:tcPr>
            <w:tcW w:w="1260" w:type="dxa"/>
          </w:tcPr>
          <w:p w14:paraId="78C3B897" w14:textId="77777777" w:rsidR="002C3E32" w:rsidRPr="0042643B" w:rsidRDefault="002C3E32" w:rsidP="00F11B07">
            <w:r w:rsidRPr="0042643B">
              <w:rPr>
                <w:rFonts w:hint="eastAsia"/>
              </w:rPr>
              <w:t>4 5 8 9 10 12</w:t>
            </w:r>
          </w:p>
        </w:tc>
        <w:tc>
          <w:tcPr>
            <w:tcW w:w="1260" w:type="dxa"/>
          </w:tcPr>
          <w:p w14:paraId="078D7AEF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59B1E2E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3FCFF35B" w14:textId="77777777" w:rsidTr="002C3E32">
        <w:tc>
          <w:tcPr>
            <w:tcW w:w="1827" w:type="dxa"/>
            <w:vMerge/>
          </w:tcPr>
          <w:p w14:paraId="505525F6" w14:textId="77777777" w:rsidR="002C3E32" w:rsidRPr="0042643B" w:rsidRDefault="002C3E32" w:rsidP="00F11B07"/>
        </w:tc>
        <w:tc>
          <w:tcPr>
            <w:tcW w:w="740" w:type="dxa"/>
            <w:vMerge/>
          </w:tcPr>
          <w:p w14:paraId="6D9E352B" w14:textId="77777777" w:rsidR="002C3E32" w:rsidRPr="0042643B" w:rsidRDefault="002C3E32" w:rsidP="00F11B07"/>
        </w:tc>
        <w:tc>
          <w:tcPr>
            <w:tcW w:w="692" w:type="dxa"/>
          </w:tcPr>
          <w:p w14:paraId="696A948D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38D1CEA6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63F17F95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42B869B2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37BBA117" w14:textId="77777777" w:rsidR="002C3E32" w:rsidRPr="0042643B" w:rsidRDefault="002C3E32" w:rsidP="00F11B07">
            <w:r w:rsidRPr="0042643B">
              <w:rPr>
                <w:rFonts w:hint="eastAsia"/>
              </w:rPr>
              <w:t>5 8 9 10 11 12</w:t>
            </w:r>
          </w:p>
        </w:tc>
        <w:tc>
          <w:tcPr>
            <w:tcW w:w="1260" w:type="dxa"/>
          </w:tcPr>
          <w:p w14:paraId="341FB783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7A0138E4" w14:textId="77777777" w:rsidTr="002C3E32">
        <w:tc>
          <w:tcPr>
            <w:tcW w:w="1827" w:type="dxa"/>
            <w:vMerge/>
          </w:tcPr>
          <w:p w14:paraId="27B7D0F0" w14:textId="77777777" w:rsidR="002C3E32" w:rsidRPr="0042643B" w:rsidRDefault="002C3E32" w:rsidP="00F11B07"/>
        </w:tc>
        <w:tc>
          <w:tcPr>
            <w:tcW w:w="740" w:type="dxa"/>
            <w:vMerge/>
          </w:tcPr>
          <w:p w14:paraId="51D749B9" w14:textId="77777777" w:rsidR="002C3E32" w:rsidRPr="0042643B" w:rsidRDefault="002C3E32" w:rsidP="00F11B07"/>
        </w:tc>
        <w:tc>
          <w:tcPr>
            <w:tcW w:w="692" w:type="dxa"/>
          </w:tcPr>
          <w:p w14:paraId="4B34236F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2A404260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7E3F29AC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582EB2A7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1288A496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1F1EC1E5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2F386E5D" w14:textId="77777777" w:rsidTr="002C3E32">
        <w:tc>
          <w:tcPr>
            <w:tcW w:w="1827" w:type="dxa"/>
            <w:vMerge w:val="restart"/>
          </w:tcPr>
          <w:p w14:paraId="1BF086B4" w14:textId="77777777" w:rsidR="002C3E32" w:rsidRPr="0042643B" w:rsidRDefault="002C3E32" w:rsidP="00F11B07">
            <w:r w:rsidRPr="0042643B">
              <w:rPr>
                <w:rFonts w:hint="eastAsia"/>
              </w:rPr>
              <w:t>APEX</w:t>
            </w:r>
          </w:p>
        </w:tc>
        <w:tc>
          <w:tcPr>
            <w:tcW w:w="740" w:type="dxa"/>
            <w:vMerge w:val="restart"/>
          </w:tcPr>
          <w:p w14:paraId="756C753D" w14:textId="77777777" w:rsidR="002C3E32" w:rsidRPr="0042643B" w:rsidRDefault="002C3E32" w:rsidP="00F11B07">
            <w:r w:rsidRPr="0042643B">
              <w:rPr>
                <w:rFonts w:hint="eastAsia"/>
              </w:rPr>
              <w:t>LIFT</w:t>
            </w:r>
          </w:p>
        </w:tc>
        <w:tc>
          <w:tcPr>
            <w:tcW w:w="692" w:type="dxa"/>
          </w:tcPr>
          <w:p w14:paraId="5CDA9ACC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497164D7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1E36790E" w14:textId="77777777" w:rsidR="002C3E32" w:rsidRPr="0042643B" w:rsidRDefault="002C3E32" w:rsidP="00F11B07">
            <w:r w:rsidRPr="0042643B">
              <w:rPr>
                <w:rFonts w:hint="eastAsia"/>
              </w:rPr>
              <w:t>1 2 3 7</w:t>
            </w:r>
          </w:p>
        </w:tc>
        <w:tc>
          <w:tcPr>
            <w:tcW w:w="945" w:type="dxa"/>
          </w:tcPr>
          <w:p w14:paraId="2ACEC59C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7 8  </w:t>
            </w:r>
          </w:p>
        </w:tc>
        <w:tc>
          <w:tcPr>
            <w:tcW w:w="1260" w:type="dxa"/>
          </w:tcPr>
          <w:p w14:paraId="597FBC00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145C2D09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0A46257C" w14:textId="77777777" w:rsidTr="002C3E32">
        <w:tc>
          <w:tcPr>
            <w:tcW w:w="1827" w:type="dxa"/>
            <w:vMerge/>
          </w:tcPr>
          <w:p w14:paraId="22EEB330" w14:textId="77777777" w:rsidR="002C3E32" w:rsidRPr="0042643B" w:rsidRDefault="002C3E32" w:rsidP="00F11B07"/>
        </w:tc>
        <w:tc>
          <w:tcPr>
            <w:tcW w:w="740" w:type="dxa"/>
            <w:vMerge/>
          </w:tcPr>
          <w:p w14:paraId="3A5D0444" w14:textId="77777777" w:rsidR="002C3E32" w:rsidRPr="0042643B" w:rsidRDefault="002C3E32" w:rsidP="00F11B07"/>
        </w:tc>
        <w:tc>
          <w:tcPr>
            <w:tcW w:w="692" w:type="dxa"/>
          </w:tcPr>
          <w:p w14:paraId="1D7977A7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57EFF811" w14:textId="77777777" w:rsidR="002C3E32" w:rsidRPr="0042643B" w:rsidRDefault="002C3E32" w:rsidP="00F11B07">
            <w:r w:rsidRPr="0042643B">
              <w:rPr>
                <w:rFonts w:hint="eastAsia"/>
              </w:rPr>
              <w:t>1 7 8</w:t>
            </w:r>
          </w:p>
        </w:tc>
        <w:tc>
          <w:tcPr>
            <w:tcW w:w="809" w:type="dxa"/>
          </w:tcPr>
          <w:p w14:paraId="2C0C7912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7 8 </w:t>
            </w:r>
          </w:p>
        </w:tc>
        <w:tc>
          <w:tcPr>
            <w:tcW w:w="945" w:type="dxa"/>
          </w:tcPr>
          <w:p w14:paraId="758D79A8" w14:textId="77777777" w:rsidR="002C3E32" w:rsidRPr="0042643B" w:rsidRDefault="002C3E32" w:rsidP="00F11B07">
            <w:r w:rsidRPr="0042643B">
              <w:rPr>
                <w:rFonts w:hint="eastAsia"/>
              </w:rPr>
              <w:t>1 2 3 7 8</w:t>
            </w:r>
          </w:p>
        </w:tc>
        <w:tc>
          <w:tcPr>
            <w:tcW w:w="1260" w:type="dxa"/>
          </w:tcPr>
          <w:p w14:paraId="4F81253B" w14:textId="77777777" w:rsidR="002C3E32" w:rsidRPr="0042643B" w:rsidRDefault="002C3E32" w:rsidP="00F11B07">
            <w:r w:rsidRPr="0042643B">
              <w:rPr>
                <w:rFonts w:hint="eastAsia"/>
              </w:rPr>
              <w:t>1 2 3 7 8 11</w:t>
            </w:r>
          </w:p>
        </w:tc>
        <w:tc>
          <w:tcPr>
            <w:tcW w:w="1260" w:type="dxa"/>
          </w:tcPr>
          <w:p w14:paraId="287E245F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6361D7EC" w14:textId="77777777" w:rsidTr="002C3E32">
        <w:tc>
          <w:tcPr>
            <w:tcW w:w="1827" w:type="dxa"/>
            <w:vMerge/>
          </w:tcPr>
          <w:p w14:paraId="4018B8C6" w14:textId="77777777" w:rsidR="002C3E32" w:rsidRPr="0042643B" w:rsidRDefault="002C3E32" w:rsidP="00F11B07"/>
        </w:tc>
        <w:tc>
          <w:tcPr>
            <w:tcW w:w="740" w:type="dxa"/>
            <w:vMerge/>
          </w:tcPr>
          <w:p w14:paraId="0F755CA6" w14:textId="77777777" w:rsidR="002C3E32" w:rsidRPr="0042643B" w:rsidRDefault="002C3E32" w:rsidP="00F11B07"/>
        </w:tc>
        <w:tc>
          <w:tcPr>
            <w:tcW w:w="692" w:type="dxa"/>
          </w:tcPr>
          <w:p w14:paraId="2470022E" w14:textId="77777777" w:rsidR="002C3E32" w:rsidRPr="0042643B" w:rsidRDefault="002C3E32" w:rsidP="00F11B07">
            <w:r w:rsidRPr="0042643B">
              <w:rPr>
                <w:rFonts w:hint="eastAsia"/>
              </w:rPr>
              <w:t>PZpm</w:t>
            </w:r>
          </w:p>
        </w:tc>
        <w:tc>
          <w:tcPr>
            <w:tcW w:w="763" w:type="dxa"/>
          </w:tcPr>
          <w:p w14:paraId="78106930" w14:textId="77777777" w:rsidR="002C3E32" w:rsidRPr="0042643B" w:rsidRDefault="002C3E32" w:rsidP="00F11B07">
            <w:r w:rsidRPr="0042643B">
              <w:rPr>
                <w:rFonts w:hint="eastAsia"/>
              </w:rPr>
              <w:t>1 2 7</w:t>
            </w:r>
          </w:p>
        </w:tc>
        <w:tc>
          <w:tcPr>
            <w:tcW w:w="809" w:type="dxa"/>
          </w:tcPr>
          <w:p w14:paraId="28A04568" w14:textId="77777777" w:rsidR="002C3E32" w:rsidRPr="0042643B" w:rsidRDefault="002C3E32" w:rsidP="00F11B07">
            <w:r w:rsidRPr="0042643B">
              <w:rPr>
                <w:rFonts w:hint="eastAsia"/>
              </w:rPr>
              <w:t>1 2 3 4</w:t>
            </w:r>
          </w:p>
        </w:tc>
        <w:tc>
          <w:tcPr>
            <w:tcW w:w="945" w:type="dxa"/>
          </w:tcPr>
          <w:p w14:paraId="27938112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8  </w:t>
            </w:r>
          </w:p>
        </w:tc>
        <w:tc>
          <w:tcPr>
            <w:tcW w:w="1260" w:type="dxa"/>
          </w:tcPr>
          <w:p w14:paraId="60CB64A8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</w:t>
            </w:r>
          </w:p>
        </w:tc>
        <w:tc>
          <w:tcPr>
            <w:tcW w:w="1260" w:type="dxa"/>
          </w:tcPr>
          <w:p w14:paraId="75E1680E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20C239FB" w14:textId="77777777" w:rsidTr="002C3E32">
        <w:tc>
          <w:tcPr>
            <w:tcW w:w="1827" w:type="dxa"/>
            <w:vMerge/>
          </w:tcPr>
          <w:p w14:paraId="3BA555DF" w14:textId="77777777" w:rsidR="002C3E32" w:rsidRPr="0042643B" w:rsidRDefault="002C3E32" w:rsidP="00F11B07"/>
        </w:tc>
        <w:tc>
          <w:tcPr>
            <w:tcW w:w="740" w:type="dxa"/>
            <w:vMerge/>
          </w:tcPr>
          <w:p w14:paraId="50DC1D62" w14:textId="77777777" w:rsidR="002C3E32" w:rsidRPr="0042643B" w:rsidRDefault="002C3E32" w:rsidP="00F11B07"/>
        </w:tc>
        <w:tc>
          <w:tcPr>
            <w:tcW w:w="692" w:type="dxa"/>
          </w:tcPr>
          <w:p w14:paraId="27601C7C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2D317965" w14:textId="77777777" w:rsidR="002C3E32" w:rsidRPr="0042643B" w:rsidRDefault="002C3E32" w:rsidP="00F11B07">
            <w:r w:rsidRPr="0042643B">
              <w:rPr>
                <w:rFonts w:hint="eastAsia"/>
              </w:rPr>
              <w:t>3 7 8</w:t>
            </w:r>
          </w:p>
        </w:tc>
        <w:tc>
          <w:tcPr>
            <w:tcW w:w="809" w:type="dxa"/>
          </w:tcPr>
          <w:p w14:paraId="5E0AE1F2" w14:textId="77777777" w:rsidR="002C3E32" w:rsidRPr="0042643B" w:rsidRDefault="002C3E32" w:rsidP="00F11B07">
            <w:r w:rsidRPr="0042643B">
              <w:rPr>
                <w:rFonts w:hint="eastAsia"/>
              </w:rPr>
              <w:t>3 7 8 11</w:t>
            </w:r>
          </w:p>
        </w:tc>
        <w:tc>
          <w:tcPr>
            <w:tcW w:w="945" w:type="dxa"/>
          </w:tcPr>
          <w:p w14:paraId="628ADAFA" w14:textId="77777777" w:rsidR="002C3E32" w:rsidRPr="0042643B" w:rsidRDefault="002C3E32" w:rsidP="00F11B07">
            <w:r w:rsidRPr="0042643B">
              <w:rPr>
                <w:rFonts w:hint="eastAsia"/>
              </w:rPr>
              <w:t>3 7 8 9 11</w:t>
            </w:r>
          </w:p>
        </w:tc>
        <w:tc>
          <w:tcPr>
            <w:tcW w:w="1260" w:type="dxa"/>
          </w:tcPr>
          <w:p w14:paraId="03FF8F67" w14:textId="77777777" w:rsidR="002C3E32" w:rsidRPr="0042643B" w:rsidRDefault="002C3E32" w:rsidP="00F11B07">
            <w:r w:rsidRPr="0042643B">
              <w:rPr>
                <w:rFonts w:hint="eastAsia"/>
              </w:rPr>
              <w:t>2 3 7 8 9 11</w:t>
            </w:r>
          </w:p>
        </w:tc>
        <w:tc>
          <w:tcPr>
            <w:tcW w:w="1260" w:type="dxa"/>
          </w:tcPr>
          <w:p w14:paraId="7E2D0914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5 7 8 9 11 </w:t>
            </w:r>
          </w:p>
        </w:tc>
      </w:tr>
      <w:tr w:rsidR="0042643B" w:rsidRPr="0042643B" w14:paraId="083E66B7" w14:textId="77777777" w:rsidTr="002C3E32">
        <w:tc>
          <w:tcPr>
            <w:tcW w:w="1827" w:type="dxa"/>
            <w:vMerge/>
          </w:tcPr>
          <w:p w14:paraId="56371372" w14:textId="77777777" w:rsidR="002C3E32" w:rsidRPr="0042643B" w:rsidRDefault="002C3E32" w:rsidP="00F11B07"/>
        </w:tc>
        <w:tc>
          <w:tcPr>
            <w:tcW w:w="740" w:type="dxa"/>
            <w:vMerge/>
          </w:tcPr>
          <w:p w14:paraId="19F1DE46" w14:textId="77777777" w:rsidR="002C3E32" w:rsidRPr="0042643B" w:rsidRDefault="002C3E32" w:rsidP="00F11B07"/>
        </w:tc>
        <w:tc>
          <w:tcPr>
            <w:tcW w:w="692" w:type="dxa"/>
          </w:tcPr>
          <w:p w14:paraId="6EE8DF72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76D10535" w14:textId="77777777" w:rsidR="002C3E32" w:rsidRPr="0042643B" w:rsidRDefault="002C3E32" w:rsidP="00F11B07">
            <w:r w:rsidRPr="0042643B">
              <w:rPr>
                <w:rFonts w:hint="eastAsia"/>
              </w:rPr>
              <w:t>7 11 12</w:t>
            </w:r>
          </w:p>
        </w:tc>
        <w:tc>
          <w:tcPr>
            <w:tcW w:w="809" w:type="dxa"/>
          </w:tcPr>
          <w:p w14:paraId="4BC1B891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61D26552" w14:textId="77777777" w:rsidR="002C3E32" w:rsidRPr="0042643B" w:rsidRDefault="002C3E32" w:rsidP="00F11B07">
            <w:r w:rsidRPr="0042643B">
              <w:rPr>
                <w:rFonts w:hint="eastAsia"/>
              </w:rPr>
              <w:t>2 7 8 11 12</w:t>
            </w:r>
          </w:p>
        </w:tc>
        <w:tc>
          <w:tcPr>
            <w:tcW w:w="1260" w:type="dxa"/>
          </w:tcPr>
          <w:p w14:paraId="5F85E20A" w14:textId="77777777" w:rsidR="002C3E32" w:rsidRPr="0042643B" w:rsidRDefault="002C3E32" w:rsidP="00F11B07">
            <w:r w:rsidRPr="0042643B">
              <w:rPr>
                <w:rFonts w:hint="eastAsia"/>
              </w:rPr>
              <w:t>1 2 7 8 11 12</w:t>
            </w:r>
          </w:p>
        </w:tc>
        <w:tc>
          <w:tcPr>
            <w:tcW w:w="1260" w:type="dxa"/>
          </w:tcPr>
          <w:p w14:paraId="2E3D7F0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4C2F0D69" w14:textId="77777777" w:rsidTr="002C3E32">
        <w:tc>
          <w:tcPr>
            <w:tcW w:w="1827" w:type="dxa"/>
            <w:vMerge/>
          </w:tcPr>
          <w:p w14:paraId="5CF73F0A" w14:textId="77777777" w:rsidR="002C3E32" w:rsidRPr="0042643B" w:rsidRDefault="002C3E32" w:rsidP="00F11B07"/>
        </w:tc>
        <w:tc>
          <w:tcPr>
            <w:tcW w:w="740" w:type="dxa"/>
            <w:vMerge/>
          </w:tcPr>
          <w:p w14:paraId="143A4431" w14:textId="77777777" w:rsidR="002C3E32" w:rsidRPr="0042643B" w:rsidRDefault="002C3E32" w:rsidP="00F11B07"/>
        </w:tc>
        <w:tc>
          <w:tcPr>
            <w:tcW w:w="692" w:type="dxa"/>
          </w:tcPr>
          <w:p w14:paraId="1A56D250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0FCEF79F" w14:textId="77777777" w:rsidR="002C3E32" w:rsidRPr="0042643B" w:rsidRDefault="002C3E32" w:rsidP="00F11B07">
            <w:r w:rsidRPr="0042643B">
              <w:rPr>
                <w:rFonts w:hint="eastAsia"/>
              </w:rPr>
              <w:t>8 11 12</w:t>
            </w:r>
          </w:p>
        </w:tc>
        <w:tc>
          <w:tcPr>
            <w:tcW w:w="809" w:type="dxa"/>
          </w:tcPr>
          <w:p w14:paraId="11FE36DA" w14:textId="77777777" w:rsidR="002C3E32" w:rsidRPr="0042643B" w:rsidRDefault="002C3E32" w:rsidP="00F11B07">
            <w:r w:rsidRPr="0042643B">
              <w:rPr>
                <w:rFonts w:hint="eastAsia"/>
              </w:rPr>
              <w:t>7 8 11 12</w:t>
            </w:r>
          </w:p>
        </w:tc>
        <w:tc>
          <w:tcPr>
            <w:tcW w:w="945" w:type="dxa"/>
          </w:tcPr>
          <w:p w14:paraId="608B037D" w14:textId="77777777" w:rsidR="002C3E32" w:rsidRPr="0042643B" w:rsidRDefault="002C3E32" w:rsidP="00F11B07">
            <w:r w:rsidRPr="0042643B">
              <w:rPr>
                <w:rFonts w:hint="eastAsia"/>
              </w:rPr>
              <w:t>7 8 9 11 12</w:t>
            </w:r>
          </w:p>
        </w:tc>
        <w:tc>
          <w:tcPr>
            <w:tcW w:w="1260" w:type="dxa"/>
          </w:tcPr>
          <w:p w14:paraId="5011B863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52DB8FF8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 2 3 4 7 8 9 11 12 </w:t>
            </w:r>
          </w:p>
        </w:tc>
      </w:tr>
      <w:tr w:rsidR="0042643B" w:rsidRPr="0042643B" w14:paraId="175FBDB6" w14:textId="77777777" w:rsidTr="002C3E32">
        <w:tc>
          <w:tcPr>
            <w:tcW w:w="1827" w:type="dxa"/>
            <w:vMerge/>
          </w:tcPr>
          <w:p w14:paraId="442259B3" w14:textId="77777777" w:rsidR="002C3E32" w:rsidRPr="0042643B" w:rsidRDefault="002C3E32" w:rsidP="00F11B07"/>
        </w:tc>
        <w:tc>
          <w:tcPr>
            <w:tcW w:w="740" w:type="dxa"/>
            <w:vMerge w:val="restart"/>
          </w:tcPr>
          <w:p w14:paraId="74D7F8B9" w14:textId="77777777" w:rsidR="002C3E32" w:rsidRPr="0042643B" w:rsidRDefault="002C3E32" w:rsidP="00F11B07">
            <w:r w:rsidRPr="0042643B">
              <w:rPr>
                <w:rFonts w:hint="eastAsia"/>
              </w:rPr>
              <w:t>RIGHT</w:t>
            </w:r>
          </w:p>
        </w:tc>
        <w:tc>
          <w:tcPr>
            <w:tcW w:w="692" w:type="dxa"/>
          </w:tcPr>
          <w:p w14:paraId="1C6DC31A" w14:textId="77777777" w:rsidR="002C3E32" w:rsidRPr="0042643B" w:rsidRDefault="002C3E32" w:rsidP="00F11B07">
            <w:r w:rsidRPr="0042643B">
              <w:rPr>
                <w:rFonts w:hint="eastAsia"/>
              </w:rPr>
              <w:t>PZpl</w:t>
            </w:r>
          </w:p>
        </w:tc>
        <w:tc>
          <w:tcPr>
            <w:tcW w:w="763" w:type="dxa"/>
          </w:tcPr>
          <w:p w14:paraId="39E27385" w14:textId="77777777" w:rsidR="002C3E32" w:rsidRPr="0042643B" w:rsidRDefault="002C3E32" w:rsidP="00F11B07">
            <w:r w:rsidRPr="0042643B">
              <w:rPr>
                <w:rFonts w:hint="eastAsia"/>
              </w:rPr>
              <w:t>5 6 10</w:t>
            </w:r>
          </w:p>
        </w:tc>
        <w:tc>
          <w:tcPr>
            <w:tcW w:w="809" w:type="dxa"/>
          </w:tcPr>
          <w:p w14:paraId="3F767C33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4 5 6 10 </w:t>
            </w:r>
          </w:p>
        </w:tc>
        <w:tc>
          <w:tcPr>
            <w:tcW w:w="945" w:type="dxa"/>
          </w:tcPr>
          <w:p w14:paraId="3F8783EC" w14:textId="77777777" w:rsidR="002C3E32" w:rsidRPr="0042643B" w:rsidRDefault="002C3E32" w:rsidP="00F11B07">
            <w:r w:rsidRPr="0042643B">
              <w:rPr>
                <w:rFonts w:hint="eastAsia"/>
              </w:rPr>
              <w:t>4 5 6 9 10</w:t>
            </w:r>
          </w:p>
        </w:tc>
        <w:tc>
          <w:tcPr>
            <w:tcW w:w="1260" w:type="dxa"/>
          </w:tcPr>
          <w:p w14:paraId="4CDCD4F1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4EE20415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4FC36DFF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54D0B36B" w14:textId="77777777" w:rsidTr="002C3E32">
        <w:tc>
          <w:tcPr>
            <w:tcW w:w="1827" w:type="dxa"/>
            <w:vMerge/>
          </w:tcPr>
          <w:p w14:paraId="4EFD9C13" w14:textId="77777777" w:rsidR="002C3E32" w:rsidRPr="0042643B" w:rsidRDefault="002C3E32" w:rsidP="00F11B07"/>
        </w:tc>
        <w:tc>
          <w:tcPr>
            <w:tcW w:w="740" w:type="dxa"/>
            <w:vMerge/>
          </w:tcPr>
          <w:p w14:paraId="72595E24" w14:textId="77777777" w:rsidR="002C3E32" w:rsidRPr="0042643B" w:rsidRDefault="002C3E32" w:rsidP="00F11B07"/>
        </w:tc>
        <w:tc>
          <w:tcPr>
            <w:tcW w:w="692" w:type="dxa"/>
          </w:tcPr>
          <w:p w14:paraId="697D71BA" w14:textId="77777777" w:rsidR="002C3E32" w:rsidRPr="0042643B" w:rsidRDefault="002C3E32" w:rsidP="00F11B07">
            <w:r w:rsidRPr="0042643B">
              <w:rPr>
                <w:rFonts w:hint="eastAsia"/>
              </w:rPr>
              <w:t>PZa</w:t>
            </w:r>
          </w:p>
        </w:tc>
        <w:tc>
          <w:tcPr>
            <w:tcW w:w="763" w:type="dxa"/>
          </w:tcPr>
          <w:p w14:paraId="0C80E715" w14:textId="77777777" w:rsidR="002C3E32" w:rsidRPr="0042643B" w:rsidRDefault="002C3E32" w:rsidP="00F11B07">
            <w:r w:rsidRPr="0042643B">
              <w:rPr>
                <w:rFonts w:hint="eastAsia"/>
              </w:rPr>
              <w:t>6 9 10</w:t>
            </w:r>
          </w:p>
        </w:tc>
        <w:tc>
          <w:tcPr>
            <w:tcW w:w="809" w:type="dxa"/>
          </w:tcPr>
          <w:p w14:paraId="482DC36E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6 9 10 12 </w:t>
            </w:r>
          </w:p>
        </w:tc>
        <w:tc>
          <w:tcPr>
            <w:tcW w:w="945" w:type="dxa"/>
          </w:tcPr>
          <w:p w14:paraId="1EAF32A6" w14:textId="77777777" w:rsidR="002C3E32" w:rsidRPr="0042643B" w:rsidRDefault="002C3E32" w:rsidP="00F11B07">
            <w:r w:rsidRPr="0042643B">
              <w:rPr>
                <w:rFonts w:hint="eastAsia"/>
              </w:rPr>
              <w:t>5 6 9 10 12</w:t>
            </w:r>
          </w:p>
        </w:tc>
        <w:tc>
          <w:tcPr>
            <w:tcW w:w="1260" w:type="dxa"/>
          </w:tcPr>
          <w:p w14:paraId="4236BC0F" w14:textId="77777777" w:rsidR="002C3E32" w:rsidRPr="0042643B" w:rsidRDefault="002C3E32" w:rsidP="00F11B07">
            <w:r w:rsidRPr="0042643B">
              <w:rPr>
                <w:rFonts w:hint="eastAsia"/>
              </w:rPr>
              <w:t>4 5 6 9 10 12</w:t>
            </w:r>
          </w:p>
        </w:tc>
        <w:tc>
          <w:tcPr>
            <w:tcW w:w="1260" w:type="dxa"/>
          </w:tcPr>
          <w:p w14:paraId="48D9564D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42643B" w:rsidRPr="0042643B" w14:paraId="6A858DBF" w14:textId="77777777" w:rsidTr="002C3E32">
        <w:tc>
          <w:tcPr>
            <w:tcW w:w="1827" w:type="dxa"/>
            <w:vMerge/>
          </w:tcPr>
          <w:p w14:paraId="657FFBD7" w14:textId="77777777" w:rsidR="002C3E32" w:rsidRPr="0042643B" w:rsidRDefault="002C3E32" w:rsidP="00F11B07"/>
        </w:tc>
        <w:tc>
          <w:tcPr>
            <w:tcW w:w="740" w:type="dxa"/>
            <w:vMerge/>
          </w:tcPr>
          <w:p w14:paraId="79ED5D7D" w14:textId="77777777" w:rsidR="002C3E32" w:rsidRPr="0042643B" w:rsidRDefault="002C3E32" w:rsidP="00F11B07"/>
        </w:tc>
        <w:tc>
          <w:tcPr>
            <w:tcW w:w="692" w:type="dxa"/>
          </w:tcPr>
          <w:p w14:paraId="22288451" w14:textId="77777777" w:rsidR="002C3E32" w:rsidRPr="0042643B" w:rsidRDefault="002C3E32" w:rsidP="00F11B07">
            <w:r w:rsidRPr="0042643B">
              <w:rPr>
                <w:rFonts w:hint="eastAsia"/>
              </w:rPr>
              <w:t>PZpm</w:t>
            </w:r>
          </w:p>
        </w:tc>
        <w:tc>
          <w:tcPr>
            <w:tcW w:w="763" w:type="dxa"/>
          </w:tcPr>
          <w:p w14:paraId="0768CD4E" w14:textId="77777777" w:rsidR="002C3E32" w:rsidRPr="0042643B" w:rsidRDefault="002C3E32" w:rsidP="00F11B07">
            <w:r w:rsidRPr="0042643B">
              <w:rPr>
                <w:rFonts w:hint="eastAsia"/>
              </w:rPr>
              <w:t>5 9 10</w:t>
            </w:r>
          </w:p>
        </w:tc>
        <w:tc>
          <w:tcPr>
            <w:tcW w:w="809" w:type="dxa"/>
          </w:tcPr>
          <w:p w14:paraId="5A98CD73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330EA3BF" w14:textId="77777777" w:rsidR="002C3E32" w:rsidRPr="0042643B" w:rsidRDefault="002C3E32" w:rsidP="00F11B07">
            <w:r w:rsidRPr="0042643B">
              <w:rPr>
                <w:rFonts w:hint="eastAsia"/>
              </w:rPr>
              <w:t>3 4 5 9 10</w:t>
            </w:r>
          </w:p>
        </w:tc>
        <w:tc>
          <w:tcPr>
            <w:tcW w:w="1260" w:type="dxa"/>
          </w:tcPr>
          <w:p w14:paraId="53ACB099" w14:textId="77777777" w:rsidR="002C3E32" w:rsidRPr="0042643B" w:rsidRDefault="002C3E32" w:rsidP="00F11B07">
            <w:r w:rsidRPr="0042643B">
              <w:rPr>
                <w:rFonts w:hint="eastAsia"/>
              </w:rPr>
              <w:t>3 4 5 6 9 10</w:t>
            </w:r>
          </w:p>
        </w:tc>
        <w:tc>
          <w:tcPr>
            <w:tcW w:w="1260" w:type="dxa"/>
          </w:tcPr>
          <w:p w14:paraId="22FFD219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4B2BCDDE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1DEE94F6" w14:textId="77777777" w:rsidTr="002C3E32">
        <w:tc>
          <w:tcPr>
            <w:tcW w:w="1827" w:type="dxa"/>
            <w:vMerge/>
          </w:tcPr>
          <w:p w14:paraId="209BB8E6" w14:textId="77777777" w:rsidR="002C3E32" w:rsidRPr="0042643B" w:rsidRDefault="002C3E32" w:rsidP="00F11B07"/>
        </w:tc>
        <w:tc>
          <w:tcPr>
            <w:tcW w:w="740" w:type="dxa"/>
            <w:vMerge/>
          </w:tcPr>
          <w:p w14:paraId="1111013C" w14:textId="77777777" w:rsidR="002C3E32" w:rsidRPr="0042643B" w:rsidRDefault="002C3E32" w:rsidP="00F11B07"/>
        </w:tc>
        <w:tc>
          <w:tcPr>
            <w:tcW w:w="692" w:type="dxa"/>
          </w:tcPr>
          <w:p w14:paraId="54691EAE" w14:textId="77777777" w:rsidR="002C3E32" w:rsidRPr="0042643B" w:rsidRDefault="002C3E32" w:rsidP="00F11B07">
            <w:r w:rsidRPr="0042643B">
              <w:rPr>
                <w:rFonts w:hint="eastAsia"/>
              </w:rPr>
              <w:t>TZp</w:t>
            </w:r>
          </w:p>
        </w:tc>
        <w:tc>
          <w:tcPr>
            <w:tcW w:w="763" w:type="dxa"/>
          </w:tcPr>
          <w:p w14:paraId="5FCAE8C7" w14:textId="77777777" w:rsidR="002C3E32" w:rsidRPr="0042643B" w:rsidRDefault="002C3E32" w:rsidP="00F11B07">
            <w:r w:rsidRPr="0042643B">
              <w:rPr>
                <w:rFonts w:hint="eastAsia"/>
              </w:rPr>
              <w:t>4 9 10</w:t>
            </w:r>
          </w:p>
        </w:tc>
        <w:tc>
          <w:tcPr>
            <w:tcW w:w="809" w:type="dxa"/>
          </w:tcPr>
          <w:p w14:paraId="065105E5" w14:textId="77777777" w:rsidR="002C3E32" w:rsidRPr="0042643B" w:rsidRDefault="002C3E32" w:rsidP="00F11B07">
            <w:r w:rsidRPr="0042643B">
              <w:rPr>
                <w:rFonts w:hint="eastAsia"/>
              </w:rPr>
              <w:t>4 5 9 10</w:t>
            </w:r>
          </w:p>
        </w:tc>
        <w:tc>
          <w:tcPr>
            <w:tcW w:w="945" w:type="dxa"/>
          </w:tcPr>
          <w:p w14:paraId="6D5BCF5F" w14:textId="77777777" w:rsidR="002C3E32" w:rsidRPr="0042643B" w:rsidRDefault="002C3E32" w:rsidP="00F11B07">
            <w:r w:rsidRPr="0042643B">
              <w:rPr>
                <w:rFonts w:hint="eastAsia"/>
              </w:rPr>
              <w:t>4 5 9 10 12</w:t>
            </w:r>
          </w:p>
        </w:tc>
        <w:tc>
          <w:tcPr>
            <w:tcW w:w="1260" w:type="dxa"/>
          </w:tcPr>
          <w:p w14:paraId="762F5DA7" w14:textId="77777777" w:rsidR="002C3E32" w:rsidRPr="0042643B" w:rsidRDefault="002C3E32" w:rsidP="00F11B07">
            <w:r w:rsidRPr="0042643B">
              <w:rPr>
                <w:rFonts w:hint="eastAsia"/>
              </w:rPr>
              <w:t>4 5 8 9 10 12</w:t>
            </w:r>
          </w:p>
        </w:tc>
        <w:tc>
          <w:tcPr>
            <w:tcW w:w="1260" w:type="dxa"/>
          </w:tcPr>
          <w:p w14:paraId="1228D079" w14:textId="77777777" w:rsidR="002C3E32" w:rsidRPr="0042643B" w:rsidRDefault="002C3E32" w:rsidP="00F11B07">
            <w:r w:rsidRPr="0042643B">
              <w:rPr>
                <w:rFonts w:hint="eastAsia"/>
              </w:rPr>
              <w:t>2 3 4 5 6 8 9 10</w:t>
            </w:r>
          </w:p>
          <w:p w14:paraId="42D26EB9" w14:textId="77777777" w:rsidR="002C3E32" w:rsidRPr="0042643B" w:rsidRDefault="002C3E32" w:rsidP="00F11B07">
            <w:r w:rsidRPr="0042643B">
              <w:rPr>
                <w:rFonts w:hint="eastAsia"/>
              </w:rPr>
              <w:t xml:space="preserve">12 </w:t>
            </w:r>
          </w:p>
        </w:tc>
      </w:tr>
      <w:tr w:rsidR="0042643B" w:rsidRPr="0042643B" w14:paraId="59FD4283" w14:textId="77777777" w:rsidTr="002C3E32">
        <w:tc>
          <w:tcPr>
            <w:tcW w:w="1827" w:type="dxa"/>
            <w:vMerge/>
          </w:tcPr>
          <w:p w14:paraId="64D56E77" w14:textId="77777777" w:rsidR="002C3E32" w:rsidRPr="0042643B" w:rsidRDefault="002C3E32" w:rsidP="00F11B07"/>
        </w:tc>
        <w:tc>
          <w:tcPr>
            <w:tcW w:w="740" w:type="dxa"/>
            <w:vMerge/>
          </w:tcPr>
          <w:p w14:paraId="6AFBC7E9" w14:textId="77777777" w:rsidR="002C3E32" w:rsidRPr="0042643B" w:rsidRDefault="002C3E32" w:rsidP="00F11B07"/>
        </w:tc>
        <w:tc>
          <w:tcPr>
            <w:tcW w:w="692" w:type="dxa"/>
          </w:tcPr>
          <w:p w14:paraId="58311913" w14:textId="77777777" w:rsidR="002C3E32" w:rsidRPr="0042643B" w:rsidRDefault="002C3E32" w:rsidP="00F11B07">
            <w:r w:rsidRPr="0042643B">
              <w:rPr>
                <w:rFonts w:hint="eastAsia"/>
              </w:rPr>
              <w:t>TZa</w:t>
            </w:r>
          </w:p>
        </w:tc>
        <w:tc>
          <w:tcPr>
            <w:tcW w:w="763" w:type="dxa"/>
          </w:tcPr>
          <w:p w14:paraId="6E9BC93D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6984131B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0ADDED05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7EDA961B" w14:textId="77777777" w:rsidR="002C3E32" w:rsidRPr="0042643B" w:rsidRDefault="002C3E32" w:rsidP="00F11B07">
            <w:r w:rsidRPr="0042643B">
              <w:rPr>
                <w:rFonts w:hint="eastAsia"/>
              </w:rPr>
              <w:t>5 8 9 10 11 12</w:t>
            </w:r>
          </w:p>
        </w:tc>
        <w:tc>
          <w:tcPr>
            <w:tcW w:w="1260" w:type="dxa"/>
          </w:tcPr>
          <w:p w14:paraId="22BD79FA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  <w:tr w:rsidR="002C3E32" w:rsidRPr="0042643B" w14:paraId="7C19244D" w14:textId="77777777" w:rsidTr="002C3E32">
        <w:tc>
          <w:tcPr>
            <w:tcW w:w="1827" w:type="dxa"/>
            <w:vMerge/>
          </w:tcPr>
          <w:p w14:paraId="63ED7B7F" w14:textId="77777777" w:rsidR="002C3E32" w:rsidRPr="0042643B" w:rsidRDefault="002C3E32" w:rsidP="00F11B07"/>
        </w:tc>
        <w:tc>
          <w:tcPr>
            <w:tcW w:w="740" w:type="dxa"/>
            <w:vMerge/>
          </w:tcPr>
          <w:p w14:paraId="28A7A429" w14:textId="77777777" w:rsidR="002C3E32" w:rsidRPr="0042643B" w:rsidRDefault="002C3E32" w:rsidP="00F11B07"/>
        </w:tc>
        <w:tc>
          <w:tcPr>
            <w:tcW w:w="692" w:type="dxa"/>
          </w:tcPr>
          <w:p w14:paraId="42517763" w14:textId="77777777" w:rsidR="002C3E32" w:rsidRPr="0042643B" w:rsidRDefault="002C3E32" w:rsidP="00F11B07">
            <w:r w:rsidRPr="0042643B">
              <w:rPr>
                <w:rFonts w:hint="eastAsia"/>
              </w:rPr>
              <w:t>AFS</w:t>
            </w:r>
          </w:p>
        </w:tc>
        <w:tc>
          <w:tcPr>
            <w:tcW w:w="763" w:type="dxa"/>
          </w:tcPr>
          <w:p w14:paraId="4A5DD72C" w14:textId="77777777" w:rsidR="002C3E32" w:rsidRPr="0042643B" w:rsidRDefault="002C3E32" w:rsidP="00F11B07">
            <w:r w:rsidRPr="0042643B">
              <w:rPr>
                <w:rFonts w:hint="eastAsia"/>
              </w:rPr>
              <w:t>9 11 12</w:t>
            </w:r>
          </w:p>
        </w:tc>
        <w:tc>
          <w:tcPr>
            <w:tcW w:w="809" w:type="dxa"/>
          </w:tcPr>
          <w:p w14:paraId="0D149465" w14:textId="77777777" w:rsidR="002C3E32" w:rsidRPr="0042643B" w:rsidRDefault="002C3E32" w:rsidP="00F11B07">
            <w:r w:rsidRPr="0042643B">
              <w:rPr>
                <w:rFonts w:hint="eastAsia"/>
              </w:rPr>
              <w:t>9 10 11 12</w:t>
            </w:r>
          </w:p>
        </w:tc>
        <w:tc>
          <w:tcPr>
            <w:tcW w:w="945" w:type="dxa"/>
          </w:tcPr>
          <w:p w14:paraId="698D9F43" w14:textId="77777777" w:rsidR="002C3E32" w:rsidRPr="0042643B" w:rsidRDefault="002C3E32" w:rsidP="00F11B07">
            <w:r w:rsidRPr="0042643B">
              <w:rPr>
                <w:rFonts w:hint="eastAsia"/>
              </w:rPr>
              <w:t>8 9 10 11 12</w:t>
            </w:r>
          </w:p>
        </w:tc>
        <w:tc>
          <w:tcPr>
            <w:tcW w:w="1260" w:type="dxa"/>
          </w:tcPr>
          <w:p w14:paraId="7923AC7F" w14:textId="77777777" w:rsidR="002C3E32" w:rsidRPr="0042643B" w:rsidRDefault="002C3E32" w:rsidP="00F11B07">
            <w:r w:rsidRPr="0042643B">
              <w:rPr>
                <w:rFonts w:hint="eastAsia"/>
              </w:rPr>
              <w:t>7 8 9 10 11 12</w:t>
            </w:r>
          </w:p>
        </w:tc>
        <w:tc>
          <w:tcPr>
            <w:tcW w:w="1260" w:type="dxa"/>
          </w:tcPr>
          <w:p w14:paraId="689D7833" w14:textId="77777777" w:rsidR="002C3E32" w:rsidRPr="0042643B" w:rsidRDefault="002C3E32" w:rsidP="00F11B07">
            <w:r w:rsidRPr="0042643B">
              <w:rPr>
                <w:rFonts w:hint="eastAsia"/>
              </w:rPr>
              <w:t>3 4 5 6 8 9 10 11 12</w:t>
            </w:r>
          </w:p>
        </w:tc>
      </w:tr>
    </w:tbl>
    <w:p w14:paraId="607B4988" w14:textId="77777777" w:rsidR="00621F3B" w:rsidRPr="0042643B" w:rsidRDefault="00621F3B" w:rsidP="00621F3B">
      <w:pPr>
        <w:jc w:val="center"/>
      </w:pPr>
    </w:p>
    <w:p w14:paraId="5068968C" w14:textId="7206F884" w:rsidR="002C3E32" w:rsidRPr="0042643B" w:rsidRDefault="00621F3B" w:rsidP="00621F3B">
      <w:pPr>
        <w:jc w:val="center"/>
        <w:rPr>
          <w:lang w:val="en"/>
        </w:rPr>
      </w:pPr>
      <w:r w:rsidRPr="0042643B">
        <w:rPr>
          <w:rFonts w:hint="eastAsia"/>
        </w:rPr>
        <w:t>T</w:t>
      </w:r>
      <w:r w:rsidRPr="0042643B">
        <w:t>able 6-12:</w:t>
      </w:r>
      <w:r w:rsidRPr="0042643B">
        <w:rPr>
          <w:rFonts w:ascii="Roboto" w:hAnsi="Roboto"/>
          <w:sz w:val="36"/>
          <w:szCs w:val="36"/>
          <w:shd w:val="clear" w:color="auto" w:fill="F5F5F5"/>
          <w:lang w:val="en"/>
        </w:rPr>
        <w:t xml:space="preserve"> </w:t>
      </w:r>
      <w:r w:rsidRPr="0042643B">
        <w:rPr>
          <w:lang w:val="en"/>
        </w:rPr>
        <w:t>Show the results of the paired chi-square test for eachle factor</w:t>
      </w:r>
    </w:p>
    <w:p w14:paraId="1078DD50" w14:textId="79523AEC" w:rsidR="00524B6A" w:rsidRPr="0042643B" w:rsidRDefault="00524B6A" w:rsidP="00621F3B">
      <w:pPr>
        <w:jc w:val="center"/>
      </w:pPr>
      <w:r w:rsidRPr="0042643B">
        <w:rPr>
          <w:rFonts w:hint="eastAsia"/>
        </w:rPr>
        <w:t>T</w:t>
      </w:r>
      <w:r w:rsidRPr="0042643B">
        <w:t>able 6:</w:t>
      </w:r>
      <w:r w:rsidR="00064406" w:rsidRPr="0042643B">
        <w:rPr>
          <w:lang w:val="en"/>
        </w:rPr>
        <w:t xml:space="preserve"> the results of the paired chi-square test for age(year)</w:t>
      </w:r>
    </w:p>
    <w:tbl>
      <w:tblPr>
        <w:tblW w:w="85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242"/>
        <w:gridCol w:w="885"/>
        <w:gridCol w:w="1134"/>
        <w:gridCol w:w="1096"/>
        <w:gridCol w:w="1096"/>
        <w:gridCol w:w="876"/>
      </w:tblGrid>
      <w:tr w:rsidR="0042643B" w:rsidRPr="0042643B" w14:paraId="723F179F" w14:textId="77777777" w:rsidTr="00064406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BEA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96CB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A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GE</w:t>
            </w: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＞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134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553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473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2D47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A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GE</w:t>
            </w: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≤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A2E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A72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0EE50E94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A1F27" w14:textId="05E8D654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A06B0" w14:textId="65E4147F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F80F3" w14:textId="00AC124F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2E383" w14:textId="5F5497E4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EEE61" w14:textId="5D04669A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BFE9F" w14:textId="2EF444E6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3C526" w14:textId="5E9A0EA5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EFCCC" w14:textId="3B2B9F3D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770F85CA" w14:textId="77777777" w:rsidTr="00064406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0FF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6C8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5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F2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E2B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BA1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A09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6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203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C9E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1C8D10F8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9A6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63B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5ED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2AA7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216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973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51C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304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5BA98E5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CE6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931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CA9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E84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3C8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564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3F0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BE9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0411D927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749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9D5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009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BA3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3C9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AB8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D82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D51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3B6B27D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56D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DC8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0FC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FC6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22C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30C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D48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37C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4</w:t>
            </w:r>
          </w:p>
        </w:tc>
      </w:tr>
      <w:tr w:rsidR="0042643B" w:rsidRPr="0042643B" w14:paraId="2DB24410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5B4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5B8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293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A3B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55F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424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EF4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BEE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125</w:t>
            </w:r>
          </w:p>
        </w:tc>
      </w:tr>
      <w:tr w:rsidR="0042643B" w:rsidRPr="0042643B" w14:paraId="0D711981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F0B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46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044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3E1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5B6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DB6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0D2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925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</w:tr>
      <w:tr w:rsidR="0042643B" w:rsidRPr="0042643B" w14:paraId="5A1E7440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340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5D1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260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B3B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2C9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131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6E6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6A7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</w:tr>
      <w:tr w:rsidR="0042643B" w:rsidRPr="0042643B" w14:paraId="1906E603" w14:textId="77777777" w:rsidTr="00064406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E973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AE16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62BD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DE2BA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FD5C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A30A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A4BF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12AE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3D7AB12E" w14:textId="46486EE9" w:rsidR="002C3E32" w:rsidRPr="0042643B" w:rsidRDefault="00064406" w:rsidP="00064406">
      <w:pPr>
        <w:jc w:val="center"/>
      </w:pPr>
      <w:r w:rsidRPr="0042643B">
        <w:rPr>
          <w:rFonts w:hint="eastAsia"/>
        </w:rPr>
        <w:t>T</w:t>
      </w:r>
      <w:r w:rsidRPr="0042643B">
        <w:t>able 7</w:t>
      </w:r>
      <w:r w:rsidRPr="0042643B">
        <w:rPr>
          <w:rFonts w:hint="eastAsia"/>
        </w:rPr>
        <w:t>:</w:t>
      </w:r>
      <w:r w:rsidRPr="0042643B">
        <w:rPr>
          <w:lang w:val="en"/>
        </w:rPr>
        <w:t xml:space="preserve"> the results of the paired chi-square test for BMI(</w:t>
      </w:r>
      <w:r w:rsidRPr="0042643B">
        <w:rPr>
          <w:rFonts w:hint="eastAsia"/>
        </w:rPr>
        <w:t>kg/m2</w:t>
      </w:r>
      <w:r w:rsidRPr="0042643B">
        <w:rPr>
          <w:lang w:val="en"/>
        </w:rPr>
        <w:t>)</w:t>
      </w:r>
    </w:p>
    <w:tbl>
      <w:tblPr>
        <w:tblW w:w="89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4"/>
        <w:gridCol w:w="1096"/>
        <w:gridCol w:w="960"/>
        <w:gridCol w:w="1200"/>
        <w:gridCol w:w="1120"/>
        <w:gridCol w:w="1096"/>
        <w:gridCol w:w="960"/>
      </w:tblGrid>
      <w:tr w:rsidR="0042643B" w:rsidRPr="0042643B" w14:paraId="7C5FB6CF" w14:textId="77777777" w:rsidTr="00EF25D2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0F6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68B4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BMI＜2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D00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97B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5FA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3923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BMI≥2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CD1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5F5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0115E9FC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52439" w14:textId="6665C152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B96D2" w14:textId="3718C147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5B05C" w14:textId="583D5C02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B8A7E" w14:textId="5AF8D0C3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CF224" w14:textId="74C376B4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23E45" w14:textId="6A60548E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BCC30" w14:textId="1D52E315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50F3A" w14:textId="60E727AB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4A6508C5" w14:textId="77777777" w:rsidTr="00EF25D2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07B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E6E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EEA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5CF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E5D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69F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3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F26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426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B95D129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37B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6D7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F26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664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9E7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D0D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A11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F40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4119F50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E2F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lastRenderedPageBreak/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0C1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0A4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0E8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F90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ADF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FB8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7FD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5EBDCD72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9BD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C13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AF6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DA6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C4E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DF6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43D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A65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</w:t>
            </w:r>
          </w:p>
        </w:tc>
      </w:tr>
      <w:tr w:rsidR="0042643B" w:rsidRPr="0042643B" w14:paraId="7ED61F37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66D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B9B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88F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190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96C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3DF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C3A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F43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</w:tr>
      <w:tr w:rsidR="0042643B" w:rsidRPr="0042643B" w14:paraId="08A420C4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874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8F4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2EF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B9D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DD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8D2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79B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40F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</w:tr>
      <w:tr w:rsidR="0042643B" w:rsidRPr="0042643B" w14:paraId="65DABEEE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B02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D34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3D3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021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963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455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35D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FA2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68F10BCD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92D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2EE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23D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CE3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1AA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55A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AB6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49F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7489EE85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B9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366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6A1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95D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2B1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D2A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C85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650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0738D4F4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0660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691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7CFF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2C82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505D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EC1A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72F3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BB9F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7042145A" w14:textId="0EF987FB" w:rsidR="002C3E32" w:rsidRPr="0042643B" w:rsidRDefault="00064406" w:rsidP="00064406">
      <w:pPr>
        <w:jc w:val="center"/>
      </w:pPr>
      <w:r w:rsidRPr="0042643B">
        <w:rPr>
          <w:rFonts w:hint="eastAsia"/>
        </w:rPr>
        <w:t>T</w:t>
      </w:r>
      <w:r w:rsidRPr="0042643B">
        <w:t>able 8</w:t>
      </w:r>
      <w:r w:rsidRPr="0042643B">
        <w:rPr>
          <w:rFonts w:hint="eastAsia"/>
        </w:rPr>
        <w:t>:</w:t>
      </w:r>
      <w:r w:rsidRPr="0042643B">
        <w:rPr>
          <w:lang w:val="en"/>
        </w:rPr>
        <w:t xml:space="preserve"> the results of the paired chi-square test for </w:t>
      </w:r>
      <w:r w:rsidRPr="0042643B">
        <w:t>transverse diameter</w:t>
      </w:r>
      <w:r w:rsidRPr="0042643B">
        <w:rPr>
          <w:lang w:val="en"/>
        </w:rPr>
        <w:t xml:space="preserve"> (</w:t>
      </w:r>
      <w:r w:rsidRPr="0042643B">
        <w:t>cm</w:t>
      </w:r>
      <w:r w:rsidRPr="0042643B">
        <w:rPr>
          <w:lang w:val="en"/>
        </w:rPr>
        <w:t>)</w:t>
      </w:r>
    </w:p>
    <w:tbl>
      <w:tblPr>
        <w:tblW w:w="9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189"/>
        <w:gridCol w:w="1096"/>
        <w:gridCol w:w="960"/>
        <w:gridCol w:w="1360"/>
        <w:gridCol w:w="1189"/>
        <w:gridCol w:w="1096"/>
        <w:gridCol w:w="960"/>
      </w:tblGrid>
      <w:tr w:rsidR="0042643B" w:rsidRPr="0042643B" w14:paraId="409DF56D" w14:textId="77777777" w:rsidTr="00E07436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AD5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DCB22" w14:textId="7D332806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transverse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＜4.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99B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BEF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619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1EA17" w14:textId="667E4D2E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transverse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≥4.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5C3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2DC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1F49724F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D3C47" w14:textId="6C505447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E35EC" w14:textId="78C9822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79F89" w14:textId="30293B7A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02DE5" w14:textId="4A2F4C1D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B64F" w14:textId="6B481AFD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7C1F4" w14:textId="63D92738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86B87" w14:textId="7767B515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21B99" w14:textId="4DE77A5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0D8F107C" w14:textId="77777777" w:rsidTr="00E07436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FD3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045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89F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112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4DD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824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3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A3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565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0335E1A0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1B3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19B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A02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AD8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876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79C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32C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458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0F8CE59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769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52E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374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395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E3E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BCD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F04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C20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BBB2A28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FD5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66E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125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C28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C71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24D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B03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F7F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9D473B0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0F6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31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006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39D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3B6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FA9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34F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96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94F52A3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FFA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85E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DFD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E45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CD8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35D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60B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C7D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16</w:t>
            </w:r>
          </w:p>
        </w:tc>
      </w:tr>
      <w:tr w:rsidR="0042643B" w:rsidRPr="0042643B" w14:paraId="200E1117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F9A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401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38F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C19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61F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7C2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E29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E54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</w:tr>
      <w:tr w:rsidR="0042643B" w:rsidRPr="0042643B" w14:paraId="0F281236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649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C86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DF3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81D1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040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010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13A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CAC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514CB6A2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5F2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911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FA5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9CD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18B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7BB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48F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323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</w:tr>
      <w:tr w:rsidR="0042643B" w:rsidRPr="0042643B" w14:paraId="2B392CFA" w14:textId="77777777" w:rsidTr="00E07436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73D7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EE00B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5D49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9B9D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A3E4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4CC5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0F51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6222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C007455" w14:textId="088366CC" w:rsidR="002C3E32" w:rsidRPr="0042643B" w:rsidRDefault="00E07436" w:rsidP="00E07436">
      <w:pPr>
        <w:jc w:val="center"/>
      </w:pPr>
      <w:r w:rsidRPr="0042643B">
        <w:rPr>
          <w:rFonts w:hint="eastAsia"/>
        </w:rPr>
        <w:t>T</w:t>
      </w:r>
      <w:r w:rsidRPr="0042643B">
        <w:t>able 9:</w:t>
      </w:r>
      <w:r w:rsidRPr="0042643B">
        <w:rPr>
          <w:lang w:val="en"/>
        </w:rPr>
        <w:t xml:space="preserve"> the results of the paired chi-square test for </w:t>
      </w:r>
      <w:r w:rsidRPr="0042643B">
        <w:t>anteroposterior diameter</w:t>
      </w:r>
      <w:r w:rsidRPr="0042643B">
        <w:rPr>
          <w:lang w:val="en"/>
        </w:rPr>
        <w:t xml:space="preserve"> (</w:t>
      </w:r>
      <w:r w:rsidRPr="0042643B">
        <w:t>cm</w:t>
      </w:r>
      <w:r w:rsidRPr="0042643B">
        <w:rPr>
          <w:lang w:val="en"/>
        </w:rPr>
        <w:t>)</w:t>
      </w:r>
    </w:p>
    <w:tbl>
      <w:tblPr>
        <w:tblW w:w="10400" w:type="dxa"/>
        <w:tblInd w:w="-1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669"/>
        <w:gridCol w:w="1096"/>
        <w:gridCol w:w="960"/>
        <w:gridCol w:w="1360"/>
        <w:gridCol w:w="1669"/>
        <w:gridCol w:w="1096"/>
        <w:gridCol w:w="960"/>
      </w:tblGrid>
      <w:tr w:rsidR="0042643B" w:rsidRPr="0042643B" w14:paraId="3CDFDF0D" w14:textId="77777777" w:rsidTr="009238F5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E0D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E14B0" w14:textId="68B1C6B8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anteroposterior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≥3.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89B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188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BD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6CC82" w14:textId="1A793292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anteroposterior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＜3.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733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C71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0419D403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CCECF" w14:textId="18669A35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6DA48" w14:textId="51441855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0B209" w14:textId="029C9DAB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AA762" w14:textId="1770BEC4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44993" w14:textId="4E2104E2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74041" w14:textId="219D66E9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8CBC4" w14:textId="5B46CEF6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DE2FD" w14:textId="0F6812AE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672085C6" w14:textId="77777777" w:rsidTr="009238F5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313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A2D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4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D61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1A5A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AFC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6C1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6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A58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CB5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CA61AA0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F8B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3AA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FF0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414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02A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A0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178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749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0A2A9889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4E8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97B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DE3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B26F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069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C16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61F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C4E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F0D3811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6A7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B8B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272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0C1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500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362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113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5AC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1</w:t>
            </w:r>
          </w:p>
        </w:tc>
      </w:tr>
      <w:tr w:rsidR="0042643B" w:rsidRPr="0042643B" w14:paraId="4F6DDCC0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D1C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4F0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C50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313F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355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794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A28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75F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</w:tr>
      <w:tr w:rsidR="0042643B" w:rsidRPr="0042643B" w14:paraId="484F428E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7EE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276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B9E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FB48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42643B">
              <w:rPr>
                <w:rFonts w:ascii="Times New Roman" w:hAnsi="Times New Roman"/>
                <w:kern w:val="0"/>
                <w:sz w:val="20"/>
                <w:szCs w:val="20"/>
              </w:rPr>
              <w:t>.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D89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E89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7FE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11C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</w:tr>
      <w:tr w:rsidR="0042643B" w:rsidRPr="0042643B" w14:paraId="534326C6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293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DE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AA5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920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599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7BB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625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5A3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154885BA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686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FAA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837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EE3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500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DA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B0F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996C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2643B" w:rsidRPr="0042643B" w14:paraId="3BDFF6A8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DA9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50B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874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66E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FAC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2B3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C54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2F0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5125E36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654D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16C5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6DE5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D60A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38B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A773D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D2B1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9DEB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4F6C0FD7" w14:textId="5FB43033" w:rsidR="009238F5" w:rsidRPr="0042643B" w:rsidRDefault="00E07436" w:rsidP="00E07436">
      <w:pPr>
        <w:jc w:val="center"/>
      </w:pPr>
      <w:r w:rsidRPr="0042643B">
        <w:rPr>
          <w:rFonts w:hint="eastAsia"/>
        </w:rPr>
        <w:t>T</w:t>
      </w:r>
      <w:r w:rsidRPr="0042643B">
        <w:t>able 10:</w:t>
      </w:r>
      <w:r w:rsidRPr="0042643B">
        <w:rPr>
          <w:lang w:val="en"/>
        </w:rPr>
        <w:t xml:space="preserve"> the results of the paired chi-square test for </w:t>
      </w:r>
      <w:r w:rsidRPr="0042643B">
        <w:t>cephalocaudal diameter</w:t>
      </w:r>
      <w:r w:rsidRPr="0042643B">
        <w:rPr>
          <w:lang w:val="en"/>
        </w:rPr>
        <w:t xml:space="preserve"> (</w:t>
      </w:r>
      <w:r w:rsidRPr="0042643B">
        <w:t>cm</w:t>
      </w:r>
      <w:r w:rsidRPr="0042643B">
        <w:rPr>
          <w:lang w:val="en"/>
        </w:rPr>
        <w:t>)</w:t>
      </w:r>
    </w:p>
    <w:tbl>
      <w:tblPr>
        <w:tblW w:w="10240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589"/>
        <w:gridCol w:w="1096"/>
        <w:gridCol w:w="960"/>
        <w:gridCol w:w="1360"/>
        <w:gridCol w:w="1589"/>
        <w:gridCol w:w="1096"/>
        <w:gridCol w:w="960"/>
      </w:tblGrid>
      <w:tr w:rsidR="0042643B" w:rsidRPr="0042643B" w14:paraId="480A9AD2" w14:textId="77777777" w:rsidTr="009238F5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1D6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9FC84" w14:textId="34D19B3E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cephalocaudal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＜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36B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A70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995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EE091" w14:textId="1DC2E944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cephalocaudal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≥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E53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D80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2E80E9B5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238D0" w14:textId="1532506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A6B30" w14:textId="7686312B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EF24B" w14:textId="5D1CF6C4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209A1" w14:textId="4BA142F7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82BEC" w14:textId="3581EA2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9CCAF" w14:textId="103E83A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E2825" w14:textId="476F7910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6F3BA" w14:textId="2B2D93FE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06DC1ECE" w14:textId="77777777" w:rsidTr="009238F5">
        <w:trPr>
          <w:trHeight w:val="280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950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0F7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6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583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FAB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216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5D9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4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18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7917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57EE3BE0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883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CB5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C48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802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123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7F3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E8C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EFAB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787BDC65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E88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48F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7E2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4D6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461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490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651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113B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0AE21E5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185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lastRenderedPageBreak/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68A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4DC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518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EB5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09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62F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EDA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0E602D9B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1C3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610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886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C3B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48E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994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B87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9E1B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27648A18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44D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A20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C48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804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183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4D8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BDD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72E4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42643B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42643B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</w:tr>
      <w:tr w:rsidR="0042643B" w:rsidRPr="0042643B" w14:paraId="0C193C40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788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F3F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110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AEA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5C6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0C2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BA8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047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</w:tr>
      <w:tr w:rsidR="0042643B" w:rsidRPr="0042643B" w14:paraId="59D88E7F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0FC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5B4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3F1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DA60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753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490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51D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527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4D2726F8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944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129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ACD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502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D96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29D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6DD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204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</w:tr>
      <w:tr w:rsidR="0042643B" w:rsidRPr="0042643B" w14:paraId="76EB23A9" w14:textId="77777777" w:rsidTr="009238F5">
        <w:trPr>
          <w:trHeight w:val="28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ECB4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8BB0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B045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20B1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065D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0E0C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CC25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90B8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8B2FCAC" w14:textId="67B85EE9" w:rsidR="00E07436" w:rsidRPr="0042643B" w:rsidRDefault="00E07436" w:rsidP="00E07436">
      <w:pPr>
        <w:jc w:val="center"/>
      </w:pPr>
      <w:r w:rsidRPr="0042643B">
        <w:rPr>
          <w:rFonts w:hint="eastAsia"/>
        </w:rPr>
        <w:t>T</w:t>
      </w:r>
      <w:r w:rsidRPr="0042643B">
        <w:t>able 11:</w:t>
      </w:r>
      <w:r w:rsidRPr="0042643B">
        <w:rPr>
          <w:lang w:val="en"/>
        </w:rPr>
        <w:t xml:space="preserve"> the results of the paired chi-square test for </w:t>
      </w:r>
      <w:r w:rsidRPr="0042643B">
        <w:t>Lesion’s</w:t>
      </w:r>
      <w:r w:rsidRPr="0042643B">
        <w:rPr>
          <w:lang w:val="en"/>
        </w:rPr>
        <w:t xml:space="preserve"> longest diameter (</w:t>
      </w:r>
      <w:r w:rsidRPr="0042643B">
        <w:t>cm</w:t>
      </w:r>
      <w:r w:rsidRPr="0042643B">
        <w:rPr>
          <w:lang w:val="en"/>
        </w:rPr>
        <w:t>)</w:t>
      </w:r>
    </w:p>
    <w:tbl>
      <w:tblPr>
        <w:tblW w:w="884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276"/>
        <w:gridCol w:w="1525"/>
        <w:gridCol w:w="960"/>
        <w:gridCol w:w="917"/>
        <w:gridCol w:w="1403"/>
        <w:gridCol w:w="1096"/>
        <w:gridCol w:w="960"/>
      </w:tblGrid>
      <w:tr w:rsidR="0042643B" w:rsidRPr="0042643B" w14:paraId="185C19A5" w14:textId="77777777" w:rsidTr="00EF25D2">
        <w:trPr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6F3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42A21" w14:textId="1B893F7A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Times New Roman" w:hAnsi="Times New Roman"/>
                <w:sz w:val="22"/>
                <w:szCs w:val="22"/>
              </w:rPr>
              <w:t>Lesion’s</w:t>
            </w:r>
            <w:r w:rsidRPr="0042643B">
              <w:rPr>
                <w:rFonts w:ascii="Times New Roman" w:hAnsi="Times New Roman"/>
                <w:sz w:val="22"/>
                <w:szCs w:val="22"/>
                <w:lang w:val="en"/>
              </w:rPr>
              <w:t xml:space="preserve">  longest diameter</w:t>
            </w:r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＜1.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F57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19B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7DD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A4ED8" w14:textId="000B7048" w:rsidR="002C3E32" w:rsidRPr="0042643B" w:rsidRDefault="00EF25D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bookmarkStart w:id="1" w:name="_Hlk94736233"/>
            <w:r w:rsidRPr="0042643B">
              <w:rPr>
                <w:rFonts w:ascii="Times New Roman" w:hAnsi="Times New Roman"/>
                <w:sz w:val="22"/>
                <w:szCs w:val="22"/>
              </w:rPr>
              <w:t>Lesion’s</w:t>
            </w:r>
            <w:r w:rsidRPr="0042643B">
              <w:rPr>
                <w:rFonts w:ascii="Times New Roman" w:hAnsi="Times New Roman"/>
                <w:sz w:val="22"/>
                <w:szCs w:val="22"/>
                <w:lang w:val="en"/>
              </w:rPr>
              <w:t xml:space="preserve">  longest diameter</w:t>
            </w:r>
            <w:bookmarkEnd w:id="1"/>
            <w:r w:rsidR="002C3E32"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≥1.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79E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618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68CF555C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083FE" w14:textId="44B1E02A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471D4" w14:textId="2BEA91FA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FA198" w14:textId="64A6FA06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6F3F3" w14:textId="296C6BBD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97FCC" w14:textId="3634E56F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8C31A" w14:textId="4A7F9050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17803" w14:textId="51464CCD" w:rsidR="002C3E32" w:rsidRPr="0042643B" w:rsidRDefault="009238F5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5F470" w14:textId="3A1FCBF9" w:rsidR="002C3E32" w:rsidRPr="0042643B" w:rsidRDefault="002C3E32" w:rsidP="002C3E3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23A22316" w14:textId="77777777" w:rsidTr="00EF25D2">
        <w:trPr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A11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7E3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3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1C7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A6D7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D5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8A4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8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157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701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1F776291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B8B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276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D1C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F207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CBE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990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B26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115A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50F4CC2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295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F88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FC0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A63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581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CC8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725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6EBF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EBCA961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913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6DB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9A7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755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4CB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BDD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7A8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BCE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2</w:t>
            </w:r>
          </w:p>
        </w:tc>
      </w:tr>
      <w:tr w:rsidR="0042643B" w:rsidRPr="0042643B" w14:paraId="09470CB9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E8A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E0D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16C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DFF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48F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3E8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DB3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190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</w:tr>
      <w:tr w:rsidR="0042643B" w:rsidRPr="0042643B" w14:paraId="6E04E131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D87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37F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983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F9C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118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482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9BD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7BB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125</w:t>
            </w:r>
          </w:p>
        </w:tc>
      </w:tr>
      <w:tr w:rsidR="0042643B" w:rsidRPr="0042643B" w14:paraId="00FAD9FE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055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D43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144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C60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A7C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323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8AF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68D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25</w:t>
            </w:r>
          </w:p>
        </w:tc>
      </w:tr>
      <w:tr w:rsidR="0042643B" w:rsidRPr="0042643B" w14:paraId="13330E19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A45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5B6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642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02E4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B7E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C36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45F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5AB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7741913E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935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950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E86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BB9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799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07E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A47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C71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</w:tr>
      <w:tr w:rsidR="0042643B" w:rsidRPr="0042643B" w14:paraId="5D9FC39A" w14:textId="77777777" w:rsidTr="00EF25D2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DEEF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51B8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DBA7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68E7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3558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4D2A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2ADA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BEC9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43539093" w14:textId="24D493DC" w:rsidR="002C3E32" w:rsidRPr="0042643B" w:rsidRDefault="00E07436" w:rsidP="00E07436">
      <w:pPr>
        <w:jc w:val="center"/>
      </w:pPr>
      <w:r w:rsidRPr="0042643B">
        <w:rPr>
          <w:rFonts w:hint="eastAsia"/>
        </w:rPr>
        <w:t>T</w:t>
      </w:r>
      <w:r w:rsidRPr="0042643B">
        <w:t>able 12:</w:t>
      </w:r>
      <w:r w:rsidRPr="0042643B">
        <w:rPr>
          <w:lang w:val="en"/>
        </w:rPr>
        <w:t xml:space="preserve"> the results of the paired chi-square test for </w:t>
      </w:r>
      <w:r w:rsidRPr="0042643B">
        <w:t>PSA</w:t>
      </w:r>
      <w:r w:rsidRPr="0042643B">
        <w:rPr>
          <w:lang w:val="en"/>
        </w:rPr>
        <w:t xml:space="preserve"> (ng/ml)</w:t>
      </w:r>
    </w:p>
    <w:tbl>
      <w:tblPr>
        <w:tblW w:w="89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4"/>
        <w:gridCol w:w="1096"/>
        <w:gridCol w:w="960"/>
        <w:gridCol w:w="1059"/>
        <w:gridCol w:w="1261"/>
        <w:gridCol w:w="1096"/>
        <w:gridCol w:w="960"/>
      </w:tblGrid>
      <w:tr w:rsidR="0042643B" w:rsidRPr="0042643B" w14:paraId="25B7A9E9" w14:textId="77777777" w:rsidTr="00EF25D2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25A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65D3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SA≥2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DF9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24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780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EE11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SA＜2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B6B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E95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</w:tr>
      <w:tr w:rsidR="0042643B" w:rsidRPr="0042643B" w14:paraId="3AA0685F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E0F30" w14:textId="43D059C5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9591C" w14:textId="3B9DC32D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C7B9C" w14:textId="4699C148" w:rsidR="00EF25D2" w:rsidRPr="0042643B" w:rsidRDefault="009238F5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EF3DA" w14:textId="2090134D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DC66B" w14:textId="02B689B2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c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r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1B0A5" w14:textId="6A255E20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ositiv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25F25" w14:textId="11636322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n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eg</w:t>
            </w:r>
            <w:r w:rsidR="009238F5" w:rsidRPr="0042643B">
              <w:rPr>
                <w:rFonts w:ascii="SimSun" w:hAnsi="SimSun" w:cs="SimSun"/>
                <w:kern w:val="0"/>
                <w:sz w:val="22"/>
                <w:szCs w:val="22"/>
              </w:rPr>
              <w:t>a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8C091" w14:textId="2F6EBEC5" w:rsidR="00EF25D2" w:rsidRPr="0042643B" w:rsidRDefault="00EF25D2" w:rsidP="00EF25D2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Pv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alue</w:t>
            </w:r>
          </w:p>
        </w:tc>
      </w:tr>
      <w:tr w:rsidR="0042643B" w:rsidRPr="0042643B" w14:paraId="7BC35076" w14:textId="77777777" w:rsidTr="00EF25D2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DB5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F98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07E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5B4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656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807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3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081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B45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28F71BAF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C8A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D6B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ADE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8AC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89D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5C1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A7C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7E1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3BD98CD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C35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E3D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EB7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73A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6AD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C6C0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64E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D1C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022241A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D97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D69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039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2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F81E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9A8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CC3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492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525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40A3A1EA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CD2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B3C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6B28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B367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300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BD42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6DB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A5B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11255BD3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585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BC4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ABE3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F0DE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407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5B44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1C7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D62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66049B1A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6B1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4F7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303F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945C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857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B2E6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C96B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D9A0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643B" w:rsidRPr="0042643B" w14:paraId="3D8C3BDA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1554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0C0A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8AE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FE1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6C2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1B8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1FD3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BF5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008</w:t>
            </w:r>
          </w:p>
        </w:tc>
      </w:tr>
      <w:tr w:rsidR="0042643B" w:rsidRPr="0042643B" w14:paraId="02185E34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E13A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4F68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FA6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64E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FF8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C3B1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303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BDA7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0.5</w:t>
            </w:r>
          </w:p>
        </w:tc>
      </w:tr>
      <w:tr w:rsidR="0042643B" w:rsidRPr="0042643B" w14:paraId="65736DC8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9CA5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692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7CF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14D9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A6D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6AE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6BCD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</w:t>
            </w:r>
            <w:r w:rsidRPr="0042643B">
              <w:rPr>
                <w:rFonts w:ascii="SimSun" w:hAnsi="SimSun" w:cs="SimSun"/>
                <w:kern w:val="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5450" w14:textId="77777777" w:rsidR="002C3E32" w:rsidRPr="0042643B" w:rsidRDefault="002C3E32" w:rsidP="00F11B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2643B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2643B" w:rsidRPr="0042643B" w14:paraId="0C95FEA5" w14:textId="77777777" w:rsidTr="00EF25D2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78101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CB3B2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66D35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8774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49D5C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59F99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88DDF" w14:textId="77777777" w:rsidR="002C3E32" w:rsidRPr="0042643B" w:rsidRDefault="002C3E32" w:rsidP="00F11B07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42643B">
              <w:rPr>
                <w:rFonts w:ascii="SimSun" w:hAnsi="SimSun" w:cs="SimSun" w:hint="eastAsia"/>
                <w:kern w:val="0"/>
                <w:sz w:val="22"/>
                <w:szCs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75CF6" w14:textId="77777777" w:rsidR="002C3E32" w:rsidRPr="0042643B" w:rsidRDefault="002C3E32" w:rsidP="00F11B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576458B1" w14:textId="277E6C31" w:rsidR="002C3E32" w:rsidRPr="0042643B" w:rsidRDefault="00621F3B" w:rsidP="00621F3B">
      <w:pPr>
        <w:jc w:val="center"/>
      </w:pPr>
      <w:r w:rsidRPr="0042643B">
        <w:rPr>
          <w:rFonts w:hint="eastAsia"/>
        </w:rPr>
        <w:t>T</w:t>
      </w:r>
      <w:r w:rsidRPr="0042643B">
        <w:t>able 13:</w:t>
      </w:r>
      <w:r w:rsidRPr="0042643B">
        <w:rPr>
          <w:lang w:val="en"/>
        </w:rPr>
        <w:t>Aggregate the results of table 6-12</w:t>
      </w:r>
    </w:p>
    <w:tbl>
      <w:tblPr>
        <w:tblStyle w:val="TableGrid"/>
        <w:tblW w:w="9919" w:type="dxa"/>
        <w:tblInd w:w="-584" w:type="dxa"/>
        <w:tblLayout w:type="fixed"/>
        <w:tblLook w:val="04A0" w:firstRow="1" w:lastRow="0" w:firstColumn="1" w:lastColumn="0" w:noHBand="0" w:noVBand="1"/>
      </w:tblPr>
      <w:tblGrid>
        <w:gridCol w:w="1282"/>
        <w:gridCol w:w="1045"/>
        <w:gridCol w:w="791"/>
        <w:gridCol w:w="1055"/>
        <w:gridCol w:w="1145"/>
        <w:gridCol w:w="1328"/>
        <w:gridCol w:w="1281"/>
        <w:gridCol w:w="1992"/>
      </w:tblGrid>
      <w:tr w:rsidR="0042643B" w:rsidRPr="0042643B" w14:paraId="38F30B20" w14:textId="77777777" w:rsidTr="00F11B07">
        <w:trPr>
          <w:trHeight w:val="90"/>
        </w:trPr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1BE790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3334EA3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0091094" w14:textId="17048596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C</w:t>
            </w:r>
            <w:r w:rsidRPr="0042643B">
              <w:rPr>
                <w:rFonts w:ascii="SimSun" w:hAnsi="SimSun"/>
                <w:sz w:val="24"/>
              </w:rPr>
              <w:t>ORE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6CDA8C6" w14:textId="0D5FFC08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/>
                <w:sz w:val="24"/>
              </w:rPr>
              <w:t>Positive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AD097CF" w14:textId="4659557C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T</w:t>
            </w:r>
            <w:r w:rsidRPr="0042643B">
              <w:rPr>
                <w:rFonts w:ascii="SimSun" w:hAnsi="SimSun"/>
                <w:sz w:val="24"/>
              </w:rPr>
              <w:t>ure positive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F5CBEE9" w14:textId="7E5C6AD8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Nega</w:t>
            </w:r>
            <w:r w:rsidRPr="0042643B">
              <w:rPr>
                <w:rFonts w:ascii="SimSun" w:hAnsi="SimSun"/>
                <w:sz w:val="24"/>
              </w:rPr>
              <w:t>itve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414BAE5" w14:textId="23642D51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T</w:t>
            </w:r>
            <w:r w:rsidRPr="0042643B">
              <w:rPr>
                <w:rFonts w:ascii="SimSun" w:hAnsi="SimSun"/>
                <w:sz w:val="24"/>
              </w:rPr>
              <w:t>ure Negative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A52E39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P</w:t>
            </w:r>
          </w:p>
        </w:tc>
      </w:tr>
      <w:tr w:rsidR="0042643B" w:rsidRPr="0042643B" w14:paraId="7FA41C86" w14:textId="77777777" w:rsidTr="00F11B07"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FEA596" w14:textId="33086A4B" w:rsidR="00EF25D2" w:rsidRPr="0042643B" w:rsidRDefault="00EF25D2" w:rsidP="00F11B07">
            <w:pPr>
              <w:spacing w:line="360" w:lineRule="auto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A</w:t>
            </w:r>
            <w:r w:rsidRPr="0042643B">
              <w:rPr>
                <w:rFonts w:ascii="SimSun" w:hAnsi="SimSun"/>
                <w:sz w:val="24"/>
              </w:rPr>
              <w:t>GE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2358F6" w14:textId="5BEC48BD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</w:t>
            </w:r>
          </w:p>
        </w:tc>
        <w:tc>
          <w:tcPr>
            <w:tcW w:w="79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18BDA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</w:t>
            </w:r>
          </w:p>
        </w:tc>
        <w:tc>
          <w:tcPr>
            <w:tcW w:w="10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311CF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9</w:t>
            </w:r>
          </w:p>
        </w:tc>
        <w:tc>
          <w:tcPr>
            <w:tcW w:w="11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31136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14</w:t>
            </w:r>
          </w:p>
        </w:tc>
        <w:tc>
          <w:tcPr>
            <w:tcW w:w="132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C186EC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4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61CA0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9</w:t>
            </w:r>
          </w:p>
        </w:tc>
        <w:tc>
          <w:tcPr>
            <w:tcW w:w="1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8F39A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0B06D5D8" w14:textId="77777777" w:rsidTr="00F11B07"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44DA" w14:textId="77777777" w:rsidR="00EF25D2" w:rsidRPr="0042643B" w:rsidRDefault="00EF25D2" w:rsidP="00F11B07">
            <w:pPr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44948EC" w14:textId="47AB54C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A7F448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F74AAC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9C7CBC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0E0D84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D5C68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2D0AD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125</w:t>
            </w:r>
          </w:p>
        </w:tc>
      </w:tr>
      <w:tr w:rsidR="0042643B" w:rsidRPr="0042643B" w14:paraId="6B0A5B73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046883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BMI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CE4DAD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2ACEFD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F7983E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3C6711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EEC677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E4A860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051BD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156D5CF9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763424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5F2DFF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1859F8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E44DCE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DA3C0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93D399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D77BC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1B3451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25</w:t>
            </w:r>
          </w:p>
        </w:tc>
      </w:tr>
      <w:tr w:rsidR="0042643B" w:rsidRPr="0042643B" w14:paraId="291BF3FA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F946718" w14:textId="0D3C2C02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transverse diame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B43C4C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4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1E0136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562B5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C9944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04A425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DE945C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4EE681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57466CAA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06B8B7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8D1752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4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687F964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97728D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B66FD8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18DEB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A24CE9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115AAC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3EFF963F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3C388B4" w14:textId="68C7EC21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anteroposterior diame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F603E2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3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A3D330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8DCBEE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795B3A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51A364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A04FF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629070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3C657B74" w14:textId="77777777" w:rsidTr="00F11B07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E33CEA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48B6F0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3,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42F265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FDF172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C86E49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DFC570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A2E5FC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85DAA9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557F7399" w14:textId="77777777" w:rsidTr="00F11B07">
        <w:trPr>
          <w:trHeight w:val="478"/>
        </w:trPr>
        <w:tc>
          <w:tcPr>
            <w:tcW w:w="12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3DF7DF" w14:textId="49EBCA8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Times New Roman" w:hAnsi="Times New Roman"/>
                <w:sz w:val="24"/>
                <w:szCs w:val="24"/>
              </w:rPr>
              <w:t>cephalocaudal diame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05ADA9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881802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B1DCD6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5CD61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18DC75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25E54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3D96188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125</w:t>
            </w:r>
          </w:p>
        </w:tc>
      </w:tr>
      <w:tr w:rsidR="0042643B" w:rsidRPr="0042643B" w14:paraId="4E80ADB4" w14:textId="77777777" w:rsidTr="00F11B07">
        <w:trPr>
          <w:trHeight w:val="478"/>
        </w:trPr>
        <w:tc>
          <w:tcPr>
            <w:tcW w:w="1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294" w14:textId="77777777" w:rsidR="00EF25D2" w:rsidRPr="0042643B" w:rsidRDefault="00EF25D2" w:rsidP="00F11B07">
            <w:pPr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FA3D41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B0D604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B32AA4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1BA572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4AD6CD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349A58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911E4B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3929F9D9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994AF14" w14:textId="68D85707" w:rsidR="00EF25D2" w:rsidRPr="0042643B" w:rsidRDefault="009238F5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Times New Roman" w:hAnsi="Times New Roman"/>
                <w:sz w:val="22"/>
                <w:szCs w:val="22"/>
              </w:rPr>
              <w:t>Lesion’s</w:t>
            </w:r>
            <w:r w:rsidRPr="0042643B">
              <w:rPr>
                <w:rFonts w:ascii="Times New Roman" w:hAnsi="Times New Roman"/>
                <w:sz w:val="22"/>
                <w:szCs w:val="22"/>
                <w:lang w:val="en"/>
              </w:rPr>
              <w:t xml:space="preserve">  longest diame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80D603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4300E0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297987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C09FE4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4C2AA1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B034FE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91C2E5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05E80E9C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A62CF8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BC1264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BE5FAF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0D882CE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D1F0CD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B3BDB6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5C2BA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02579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3E4801EF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28531B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PS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AD1186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≥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2A279AC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E2262D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35F9F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9C45EBD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734E0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B8451E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063</w:t>
            </w:r>
          </w:p>
        </w:tc>
      </w:tr>
      <w:tr w:rsidR="0042643B" w:rsidRPr="0042643B" w14:paraId="5F43F0F8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B7F0BE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3F9AF1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＜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CBDA73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2C3ED5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3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175546A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3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D341B4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06880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C9D07D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25D26D88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C8036C8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PI-RAD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DC26494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5997E5F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C91DF0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26B5B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15E5C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1BE068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67C9E51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</w:t>
            </w:r>
          </w:p>
        </w:tc>
      </w:tr>
      <w:tr w:rsidR="0042643B" w:rsidRPr="0042643B" w14:paraId="1C5879E2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4C0C7A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2B85C4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5B937B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9AF6C5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F99924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2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E74CF0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237D874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3778C9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5</w:t>
            </w:r>
          </w:p>
        </w:tc>
      </w:tr>
      <w:tr w:rsidR="0042643B" w:rsidRPr="0042643B" w14:paraId="271A7C8F" w14:textId="77777777" w:rsidTr="00F11B07">
        <w:trPr>
          <w:trHeight w:val="478"/>
        </w:trPr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48997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340CD9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DDB787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D66F96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6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83BA83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971872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9193A0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D91C2B" w14:textId="77777777" w:rsidR="00EF25D2" w:rsidRPr="0042643B" w:rsidRDefault="00EF25D2" w:rsidP="00F11B07">
            <w:pPr>
              <w:spacing w:line="360" w:lineRule="auto"/>
              <w:jc w:val="center"/>
              <w:rPr>
                <w:rFonts w:ascii="SimSun" w:hAnsi="SimSun"/>
                <w:sz w:val="24"/>
              </w:rPr>
            </w:pPr>
            <w:r w:rsidRPr="0042643B">
              <w:rPr>
                <w:rFonts w:ascii="SimSun" w:hAnsi="SimSun" w:hint="eastAsia"/>
                <w:sz w:val="24"/>
              </w:rPr>
              <w:t>0.125</w:t>
            </w:r>
          </w:p>
        </w:tc>
      </w:tr>
    </w:tbl>
    <w:p w14:paraId="53C0F10E" w14:textId="77777777" w:rsidR="00621F3B" w:rsidRPr="0042643B" w:rsidRDefault="00621F3B" w:rsidP="009238F5">
      <w:pPr>
        <w:jc w:val="center"/>
      </w:pPr>
    </w:p>
    <w:p w14:paraId="2D0E0096" w14:textId="77777777" w:rsidR="00621F3B" w:rsidRPr="0042643B" w:rsidRDefault="00621F3B" w:rsidP="009238F5">
      <w:pPr>
        <w:jc w:val="center"/>
      </w:pPr>
    </w:p>
    <w:p w14:paraId="052129A1" w14:textId="71184401" w:rsidR="007F487B" w:rsidRPr="0042643B" w:rsidRDefault="00621F3B" w:rsidP="00621F3B">
      <w:pPr>
        <w:jc w:val="center"/>
      </w:pPr>
      <w:r w:rsidRPr="0042643B">
        <w:rPr>
          <w:rFonts w:hint="eastAsia"/>
        </w:rPr>
        <w:t>T</w:t>
      </w:r>
      <w:r w:rsidRPr="0042643B">
        <w:t>able 14:</w:t>
      </w:r>
      <w:r w:rsidRPr="0042643B">
        <w:rPr>
          <w:rFonts w:ascii="Times New Roman" w:hAnsi="Times New Roman"/>
          <w:sz w:val="24"/>
          <w:szCs w:val="24"/>
          <w:lang w:val="en"/>
        </w:rPr>
        <w:t xml:space="preserve"> Distribution range of Disease Risk Score (D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18"/>
        <w:gridCol w:w="3128"/>
      </w:tblGrid>
      <w:tr w:rsidR="0042643B" w:rsidRPr="0042643B" w14:paraId="68B176F0" w14:textId="77777777" w:rsidTr="009238F5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2177F49" w14:textId="63217103" w:rsidR="009238F5" w:rsidRPr="0042643B" w:rsidRDefault="009238F5" w:rsidP="00F11B07">
            <w:pPr>
              <w:jc w:val="center"/>
            </w:pPr>
            <w:r w:rsidRPr="0042643B">
              <w:rPr>
                <w:rFonts w:hint="eastAsia"/>
              </w:rPr>
              <w:t>l</w:t>
            </w:r>
            <w:r w:rsidRPr="0042643B">
              <w:t>ayer</w:t>
            </w:r>
          </w:p>
        </w:tc>
        <w:tc>
          <w:tcPr>
            <w:tcW w:w="6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7AEBB6" w14:textId="5F55046F" w:rsidR="009238F5" w:rsidRPr="0042643B" w:rsidRDefault="009238F5" w:rsidP="00F11B07">
            <w:pPr>
              <w:jc w:val="center"/>
            </w:pPr>
            <w:r w:rsidRPr="0042643B">
              <w:rPr>
                <w:rFonts w:hint="eastAsia"/>
              </w:rPr>
              <w:t>P</w:t>
            </w:r>
            <w:r w:rsidRPr="0042643B">
              <w:t>S value</w:t>
            </w:r>
          </w:p>
        </w:tc>
      </w:tr>
      <w:tr w:rsidR="0042643B" w:rsidRPr="0042643B" w14:paraId="0F3D430E" w14:textId="77777777" w:rsidTr="009238F5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B2CBC83" w14:textId="77777777" w:rsidR="009238F5" w:rsidRPr="0042643B" w:rsidRDefault="009238F5" w:rsidP="00F11B07">
            <w:pPr>
              <w:jc w:val="center"/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14:paraId="7E48D9EF" w14:textId="059D0C3E" w:rsidR="009238F5" w:rsidRPr="0042643B" w:rsidRDefault="009238F5" w:rsidP="00F11B07">
            <w:pPr>
              <w:jc w:val="center"/>
            </w:pPr>
            <w:r w:rsidRPr="0042643B">
              <w:t>Lower limit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4BDD98D7" w14:textId="1A6FB2B0" w:rsidR="009238F5" w:rsidRPr="0042643B" w:rsidRDefault="009238F5" w:rsidP="00F11B07">
            <w:pPr>
              <w:jc w:val="center"/>
            </w:pPr>
            <w:r w:rsidRPr="0042643B">
              <w:t>Upper limit</w:t>
            </w:r>
          </w:p>
        </w:tc>
      </w:tr>
      <w:tr w:rsidR="0042643B" w:rsidRPr="0042643B" w14:paraId="3F90A552" w14:textId="77777777" w:rsidTr="009238F5">
        <w:tc>
          <w:tcPr>
            <w:tcW w:w="1560" w:type="dxa"/>
            <w:tcBorders>
              <w:top w:val="single" w:sz="4" w:space="0" w:color="auto"/>
            </w:tcBorders>
          </w:tcPr>
          <w:p w14:paraId="3C42267C" w14:textId="2B5109B9" w:rsidR="009238F5" w:rsidRPr="0042643B" w:rsidRDefault="009238F5" w:rsidP="009238F5">
            <w:pPr>
              <w:rPr>
                <w:lang w:val="en"/>
              </w:rPr>
            </w:pPr>
            <w:r w:rsidRPr="0042643B">
              <w:rPr>
                <w:rFonts w:hint="eastAsia"/>
              </w:rPr>
              <w:t>1</w:t>
            </w:r>
            <w:r w:rsidRPr="0042643B">
              <w:rPr>
                <w:rFonts w:ascii="Times New Roman" w:hAnsi="Times New Roman" w:hint="eastAsia"/>
                <w:sz w:val="24"/>
                <w:szCs w:val="24"/>
                <w:lang w:val="en"/>
              </w:rPr>
              <w:t xml:space="preserve"> M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>in-P20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14:paraId="50CB37F1" w14:textId="77777777" w:rsidR="009238F5" w:rsidRPr="0042643B" w:rsidRDefault="009238F5" w:rsidP="00F11B07">
            <w:pPr>
              <w:jc w:val="center"/>
            </w:pPr>
            <w:r w:rsidRPr="0042643B">
              <w:t>0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1F2DEAAD" w14:textId="77777777" w:rsidR="009238F5" w:rsidRPr="0042643B" w:rsidRDefault="009238F5" w:rsidP="00F11B07">
            <w:pPr>
              <w:jc w:val="center"/>
            </w:pPr>
            <w:r w:rsidRPr="0042643B">
              <w:t>0.4961872</w:t>
            </w:r>
          </w:p>
        </w:tc>
      </w:tr>
      <w:tr w:rsidR="0042643B" w:rsidRPr="0042643B" w14:paraId="7BB9E037" w14:textId="77777777" w:rsidTr="009238F5">
        <w:tc>
          <w:tcPr>
            <w:tcW w:w="1560" w:type="dxa"/>
          </w:tcPr>
          <w:p w14:paraId="2B2316A7" w14:textId="0E623D75" w:rsidR="009238F5" w:rsidRPr="0042643B" w:rsidRDefault="009238F5" w:rsidP="009238F5">
            <w:pPr>
              <w:rPr>
                <w:lang w:val="en"/>
              </w:rPr>
            </w:pPr>
            <w:r w:rsidRPr="0042643B">
              <w:rPr>
                <w:rFonts w:hint="eastAsia"/>
              </w:rPr>
              <w:t>2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>,</w:t>
            </w:r>
            <w:r w:rsidRPr="0042643B">
              <w:rPr>
                <w:rFonts w:ascii="Times New Roman" w:hAnsi="Times New Roman" w:hint="eastAsia"/>
                <w:sz w:val="24"/>
                <w:szCs w:val="24"/>
                <w:lang w:val="en"/>
              </w:rPr>
              <w:t xml:space="preserve"> 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>P20-P40</w:t>
            </w:r>
            <w:r w:rsidRPr="0042643B">
              <w:rPr>
                <w:rFonts w:ascii="Times New Roman" w:hAnsi="Times New Roman" w:hint="eastAsia"/>
                <w:sz w:val="24"/>
                <w:szCs w:val="24"/>
                <w:lang w:val="en"/>
              </w:rPr>
              <w:t>,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3618" w:type="dxa"/>
          </w:tcPr>
          <w:p w14:paraId="7C28D2AA" w14:textId="77777777" w:rsidR="009238F5" w:rsidRPr="0042643B" w:rsidRDefault="009238F5" w:rsidP="00F11B07">
            <w:pPr>
              <w:jc w:val="center"/>
            </w:pPr>
            <w:r w:rsidRPr="0042643B">
              <w:t>0.4961872</w:t>
            </w:r>
          </w:p>
        </w:tc>
        <w:tc>
          <w:tcPr>
            <w:tcW w:w="3128" w:type="dxa"/>
          </w:tcPr>
          <w:p w14:paraId="4526C755" w14:textId="77777777" w:rsidR="009238F5" w:rsidRPr="0042643B" w:rsidRDefault="009238F5" w:rsidP="00F11B07">
            <w:pPr>
              <w:jc w:val="center"/>
            </w:pPr>
            <w:r w:rsidRPr="0042643B">
              <w:t>0.7849421</w:t>
            </w:r>
          </w:p>
        </w:tc>
      </w:tr>
      <w:tr w:rsidR="0042643B" w:rsidRPr="0042643B" w14:paraId="17E29E52" w14:textId="77777777" w:rsidTr="009238F5">
        <w:tc>
          <w:tcPr>
            <w:tcW w:w="1560" w:type="dxa"/>
          </w:tcPr>
          <w:p w14:paraId="24DBA41B" w14:textId="5F6198F1" w:rsidR="009238F5" w:rsidRPr="0042643B" w:rsidRDefault="009238F5" w:rsidP="009238F5">
            <w:r w:rsidRPr="0042643B">
              <w:rPr>
                <w:rFonts w:hint="eastAsia"/>
              </w:rPr>
              <w:t>3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>,P40-P60,</w:t>
            </w:r>
          </w:p>
        </w:tc>
        <w:tc>
          <w:tcPr>
            <w:tcW w:w="3618" w:type="dxa"/>
          </w:tcPr>
          <w:p w14:paraId="193358AF" w14:textId="77777777" w:rsidR="009238F5" w:rsidRPr="0042643B" w:rsidRDefault="009238F5" w:rsidP="00F11B07">
            <w:pPr>
              <w:jc w:val="center"/>
            </w:pPr>
            <w:r w:rsidRPr="0042643B">
              <w:t>0.7849421</w:t>
            </w:r>
          </w:p>
        </w:tc>
        <w:tc>
          <w:tcPr>
            <w:tcW w:w="3128" w:type="dxa"/>
          </w:tcPr>
          <w:p w14:paraId="61DDDFE1" w14:textId="77777777" w:rsidR="009238F5" w:rsidRPr="0042643B" w:rsidRDefault="009238F5" w:rsidP="00F11B07">
            <w:pPr>
              <w:jc w:val="center"/>
            </w:pPr>
            <w:r w:rsidRPr="0042643B">
              <w:t>0.9023545</w:t>
            </w:r>
          </w:p>
        </w:tc>
      </w:tr>
      <w:tr w:rsidR="0042643B" w:rsidRPr="0042643B" w14:paraId="6447655D" w14:textId="77777777" w:rsidTr="009238F5">
        <w:tc>
          <w:tcPr>
            <w:tcW w:w="1560" w:type="dxa"/>
          </w:tcPr>
          <w:p w14:paraId="6BE0729F" w14:textId="7266C76D" w:rsidR="009238F5" w:rsidRPr="0042643B" w:rsidRDefault="009238F5" w:rsidP="009238F5">
            <w:r w:rsidRPr="0042643B">
              <w:rPr>
                <w:rFonts w:hint="eastAsia"/>
              </w:rPr>
              <w:t>4</w:t>
            </w:r>
            <w:r w:rsidRPr="0042643B">
              <w:t>,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 xml:space="preserve"> P60-P80</w:t>
            </w:r>
            <w:r w:rsidRPr="0042643B">
              <w:rPr>
                <w:rFonts w:ascii="Times New Roman" w:hAnsi="Times New Roman" w:hint="eastAsia"/>
                <w:sz w:val="24"/>
                <w:szCs w:val="24"/>
                <w:lang w:val="en"/>
              </w:rPr>
              <w:t>,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3618" w:type="dxa"/>
          </w:tcPr>
          <w:p w14:paraId="1C9A3EDE" w14:textId="77777777" w:rsidR="009238F5" w:rsidRPr="0042643B" w:rsidRDefault="009238F5" w:rsidP="00F11B07">
            <w:pPr>
              <w:jc w:val="center"/>
            </w:pPr>
            <w:r w:rsidRPr="0042643B">
              <w:t>0.9636740</w:t>
            </w:r>
          </w:p>
        </w:tc>
        <w:tc>
          <w:tcPr>
            <w:tcW w:w="3128" w:type="dxa"/>
          </w:tcPr>
          <w:p w14:paraId="646A7CEC" w14:textId="77777777" w:rsidR="009238F5" w:rsidRPr="0042643B" w:rsidRDefault="009238F5" w:rsidP="00F11B07">
            <w:pPr>
              <w:jc w:val="center"/>
            </w:pPr>
            <w:r w:rsidRPr="0042643B">
              <w:t>0.9636740</w:t>
            </w:r>
          </w:p>
        </w:tc>
      </w:tr>
      <w:tr w:rsidR="009238F5" w:rsidRPr="0042643B" w14:paraId="5BEE0A20" w14:textId="77777777" w:rsidTr="009238F5">
        <w:tc>
          <w:tcPr>
            <w:tcW w:w="1560" w:type="dxa"/>
            <w:tcBorders>
              <w:bottom w:val="single" w:sz="4" w:space="0" w:color="auto"/>
            </w:tcBorders>
          </w:tcPr>
          <w:p w14:paraId="220895C0" w14:textId="592E3447" w:rsidR="009238F5" w:rsidRPr="0042643B" w:rsidRDefault="009238F5" w:rsidP="009238F5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42643B">
              <w:rPr>
                <w:rFonts w:hint="eastAsia"/>
              </w:rPr>
              <w:t>5</w:t>
            </w:r>
            <w:r w:rsidRPr="0042643B">
              <w:rPr>
                <w:rFonts w:ascii="Times New Roman" w:hAnsi="Times New Roman"/>
                <w:sz w:val="24"/>
                <w:szCs w:val="24"/>
                <w:lang w:val="en"/>
              </w:rPr>
              <w:t xml:space="preserve"> P80-Max.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14:paraId="3E65AEFB" w14:textId="77777777" w:rsidR="009238F5" w:rsidRPr="0042643B" w:rsidRDefault="009238F5" w:rsidP="00F11B07">
            <w:pPr>
              <w:jc w:val="center"/>
            </w:pPr>
            <w:r w:rsidRPr="0042643B">
              <w:t>0.9636740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5DF6B0EB" w14:textId="77777777" w:rsidR="009238F5" w:rsidRPr="0042643B" w:rsidRDefault="009238F5" w:rsidP="00F11B07">
            <w:pPr>
              <w:jc w:val="center"/>
            </w:pPr>
            <w:r w:rsidRPr="0042643B">
              <w:rPr>
                <w:rFonts w:hint="eastAsia"/>
              </w:rPr>
              <w:t>1</w:t>
            </w:r>
          </w:p>
        </w:tc>
      </w:tr>
    </w:tbl>
    <w:p w14:paraId="1A2C9868" w14:textId="1890AD14" w:rsidR="009238F5" w:rsidRPr="0042643B" w:rsidRDefault="009238F5" w:rsidP="00621F3B">
      <w:pPr>
        <w:jc w:val="center"/>
      </w:pPr>
    </w:p>
    <w:sectPr w:rsidR="009238F5" w:rsidRPr="00426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28FE" w14:textId="77777777" w:rsidR="00F565C1" w:rsidRDefault="00F565C1" w:rsidP="00F958E6">
      <w:r>
        <w:separator/>
      </w:r>
    </w:p>
  </w:endnote>
  <w:endnote w:type="continuationSeparator" w:id="0">
    <w:p w14:paraId="299567CC" w14:textId="77777777" w:rsidR="00F565C1" w:rsidRDefault="00F565C1" w:rsidP="00F95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070BE" w14:textId="77777777" w:rsidR="00F565C1" w:rsidRDefault="00F565C1" w:rsidP="00F958E6">
      <w:r>
        <w:separator/>
      </w:r>
    </w:p>
  </w:footnote>
  <w:footnote w:type="continuationSeparator" w:id="0">
    <w:p w14:paraId="38562FA6" w14:textId="77777777" w:rsidR="00F565C1" w:rsidRDefault="00F565C1" w:rsidP="00F95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43061"/>
    <w:multiLevelType w:val="multilevel"/>
    <w:tmpl w:val="3804306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70" w:hanging="410"/>
      </w:pPr>
    </w:lvl>
    <w:lvl w:ilvl="2">
      <w:start w:val="1"/>
      <w:numFmt w:val="decimal"/>
      <w:isLgl/>
      <w:lvlText w:val="%1.%2.%3"/>
      <w:lvlJc w:val="left"/>
      <w:pPr>
        <w:ind w:left="1440" w:hanging="720"/>
      </w:pPr>
    </w:lvl>
    <w:lvl w:ilvl="3">
      <w:start w:val="1"/>
      <w:numFmt w:val="decimal"/>
      <w:isLgl/>
      <w:lvlText w:val="%1.%2.%3.%4"/>
      <w:lvlJc w:val="left"/>
      <w:pPr>
        <w:ind w:left="2160" w:hanging="1080"/>
      </w:pPr>
    </w:lvl>
    <w:lvl w:ilvl="4">
      <w:start w:val="1"/>
      <w:numFmt w:val="decimal"/>
      <w:isLgl/>
      <w:lvlText w:val="%1.%2.%3.%4.%5"/>
      <w:lvlJc w:val="left"/>
      <w:pPr>
        <w:ind w:left="252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440"/>
      </w:pPr>
    </w:lvl>
    <w:lvl w:ilvl="6">
      <w:start w:val="1"/>
      <w:numFmt w:val="decimal"/>
      <w:isLgl/>
      <w:lvlText w:val="%1.%2.%3.%4.%5.%6.%7"/>
      <w:lvlJc w:val="left"/>
      <w:pPr>
        <w:ind w:left="3960" w:hanging="1800"/>
      </w:p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TcwNTI2MbO0NDdR0lEKTi0uzszPAykwrAUA96EYGywAAAA="/>
    <w:docVar w:name="KY_MEDREF_DOCUID" w:val="{2B5438B9-B100-444F-AC2D-7C891DE4A842}"/>
    <w:docVar w:name="KY_MEDREF_VERSION" w:val="3"/>
  </w:docVars>
  <w:rsids>
    <w:rsidRoot w:val="0045086E"/>
    <w:rsid w:val="00064406"/>
    <w:rsid w:val="001A68A4"/>
    <w:rsid w:val="002C3E32"/>
    <w:rsid w:val="003A2D58"/>
    <w:rsid w:val="0042643B"/>
    <w:rsid w:val="0045086E"/>
    <w:rsid w:val="004F3F3F"/>
    <w:rsid w:val="00524B6A"/>
    <w:rsid w:val="00621F3B"/>
    <w:rsid w:val="007911E0"/>
    <w:rsid w:val="007F487B"/>
    <w:rsid w:val="009238F5"/>
    <w:rsid w:val="00AE5570"/>
    <w:rsid w:val="00E07436"/>
    <w:rsid w:val="00EF25D2"/>
    <w:rsid w:val="00F565C1"/>
    <w:rsid w:val="00F9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4B051"/>
  <w15:chartTrackingRefBased/>
  <w15:docId w15:val="{4B150766-4EE6-4D82-9DE0-81CA90B7C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8E6"/>
    <w:pPr>
      <w:widowControl w:val="0"/>
      <w:jc w:val="both"/>
    </w:pPr>
    <w:rPr>
      <w:rFonts w:ascii="Calibri" w:eastAsia="SimSun" w:hAnsi="Calibri" w:cs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8E6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958E6"/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qFormat/>
    <w:rsid w:val="00F95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958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95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58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958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958E6"/>
    <w:rPr>
      <w:rFonts w:ascii="Calibri" w:eastAsia="SimSun" w:hAnsi="Calibri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958E6"/>
    <w:rPr>
      <w:rFonts w:ascii="Calibri" w:eastAsia="SimSun" w:hAnsi="Calibri" w:cs="Times New Roman"/>
      <w:b/>
      <w:bCs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958E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958E6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958E6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F958E6"/>
    <w:rPr>
      <w:rFonts w:ascii="Calibri" w:eastAsia="SimSun" w:hAnsi="Calibri" w:cs="Calibri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sid w:val="00F958E6"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F958E6"/>
    <w:rPr>
      <w:rFonts w:ascii="Calibri" w:eastAsia="SimSun" w:hAnsi="Calibri" w:cs="Calibri"/>
      <w:sz w:val="20"/>
      <w:szCs w:val="21"/>
    </w:rPr>
  </w:style>
  <w:style w:type="paragraph" w:styleId="ListParagraph">
    <w:name w:val="List Paragraph"/>
    <w:basedOn w:val="Normal"/>
    <w:uiPriority w:val="34"/>
    <w:qFormat/>
    <w:rsid w:val="00F958E6"/>
    <w:pPr>
      <w:ind w:firstLineChars="200" w:firstLine="420"/>
    </w:pPr>
  </w:style>
  <w:style w:type="character" w:customStyle="1" w:styleId="viiyi">
    <w:name w:val="viiyi"/>
    <w:basedOn w:val="DefaultParagraphFont"/>
    <w:qFormat/>
    <w:rsid w:val="00F958E6"/>
  </w:style>
  <w:style w:type="character" w:customStyle="1" w:styleId="jlqj4b">
    <w:name w:val="jlqj4b"/>
    <w:basedOn w:val="DefaultParagraphFont"/>
    <w:qFormat/>
    <w:rsid w:val="00F958E6"/>
  </w:style>
  <w:style w:type="table" w:styleId="TableGrid">
    <w:name w:val="Table Grid"/>
    <w:basedOn w:val="TableNormal"/>
    <w:qFormat/>
    <w:rsid w:val="002C3E3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4</Words>
  <Characters>9602</Characters>
  <Application>Microsoft Office Word</Application>
  <DocSecurity>0</DocSecurity>
  <Lines>80</Lines>
  <Paragraphs>22</Paragraphs>
  <ScaleCrop>false</ScaleCrop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lessandro Sbordoni</cp:lastModifiedBy>
  <cp:revision>7</cp:revision>
  <dcterms:created xsi:type="dcterms:W3CDTF">2021-10-30T16:39:00Z</dcterms:created>
  <dcterms:modified xsi:type="dcterms:W3CDTF">2022-02-03T10:18:00Z</dcterms:modified>
</cp:coreProperties>
</file>